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7F580" w14:textId="77777777" w:rsidR="009041A1" w:rsidRPr="0003683A" w:rsidRDefault="00CE6B0D" w:rsidP="0003683A">
      <w:pPr>
        <w:spacing w:before="45"/>
        <w:rPr>
          <w:b/>
          <w:sz w:val="36"/>
        </w:rPr>
      </w:pPr>
      <w:bookmarkStart w:id="0" w:name="Slide_13"/>
      <w:bookmarkEnd w:id="0"/>
      <w:r w:rsidRPr="0003683A">
        <w:rPr>
          <w:b/>
          <w:sz w:val="36"/>
        </w:rPr>
        <w:t>Supplemental</w:t>
      </w:r>
      <w:r w:rsidRPr="0003683A">
        <w:rPr>
          <w:b/>
          <w:spacing w:val="-13"/>
          <w:sz w:val="36"/>
        </w:rPr>
        <w:t xml:space="preserve"> </w:t>
      </w:r>
      <w:r w:rsidRPr="0003683A">
        <w:rPr>
          <w:b/>
          <w:sz w:val="36"/>
        </w:rPr>
        <w:t>Figure</w:t>
      </w:r>
      <w:r w:rsidRPr="0003683A">
        <w:rPr>
          <w:b/>
          <w:spacing w:val="-15"/>
          <w:sz w:val="36"/>
        </w:rPr>
        <w:t xml:space="preserve"> </w:t>
      </w:r>
      <w:r w:rsidRPr="0003683A">
        <w:rPr>
          <w:b/>
          <w:spacing w:val="-10"/>
          <w:sz w:val="36"/>
        </w:rPr>
        <w:t>2</w:t>
      </w:r>
    </w:p>
    <w:p w14:paraId="4101FF99" w14:textId="77777777" w:rsidR="009041A1" w:rsidRDefault="009041A1">
      <w:pPr>
        <w:pStyle w:val="BodyText"/>
        <w:spacing w:before="5"/>
        <w:rPr>
          <w:rFonts w:ascii="Arial"/>
          <w:b/>
          <w:sz w:val="36"/>
        </w:rPr>
      </w:pPr>
    </w:p>
    <w:p w14:paraId="04B77118" w14:textId="77777777" w:rsidR="009041A1" w:rsidRDefault="00CE6B0D">
      <w:pPr>
        <w:pStyle w:val="Heading1"/>
        <w:ind w:left="351"/>
      </w:pPr>
      <w:r>
        <w:rPr>
          <w:noProof/>
        </w:rPr>
        <mc:AlternateContent>
          <mc:Choice Requires="wpg">
            <w:drawing>
              <wp:anchor distT="0" distB="0" distL="0" distR="0" simplePos="0" relativeHeight="15733248" behindDoc="0" locked="0" layoutInCell="1" allowOverlap="1" wp14:anchorId="69747A0D" wp14:editId="347B3CE9">
                <wp:simplePos x="0" y="0"/>
                <wp:positionH relativeFrom="page">
                  <wp:posOffset>801509</wp:posOffset>
                </wp:positionH>
                <wp:positionV relativeFrom="paragraph">
                  <wp:posOffset>95980</wp:posOffset>
                </wp:positionV>
                <wp:extent cx="2002155" cy="1036955"/>
                <wp:effectExtent l="0" t="0" r="0" b="0"/>
                <wp:wrapNone/>
                <wp:docPr id="104" name="Group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02155" cy="1036955"/>
                          <a:chOff x="0" y="0"/>
                          <a:chExt cx="2002155" cy="1036955"/>
                        </a:xfrm>
                      </wpg:grpSpPr>
                      <pic:pic xmlns:pic="http://schemas.openxmlformats.org/drawingml/2006/picture">
                        <pic:nvPicPr>
                          <pic:cNvPr id="105" name="Image 105" descr="A white rectangular object on a black background  Description automatically generated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388848"/>
                            <a:ext cx="1457452" cy="2676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6" name="Graphic 106"/>
                        <wps:cNvSpPr/>
                        <wps:spPr>
                          <a:xfrm>
                            <a:off x="4762" y="384022"/>
                            <a:ext cx="1467485" cy="277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67485" h="277495">
                                <a:moveTo>
                                  <a:pt x="0" y="277215"/>
                                </a:moveTo>
                                <a:lnTo>
                                  <a:pt x="1466977" y="277215"/>
                                </a:lnTo>
                                <a:lnTo>
                                  <a:pt x="146697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7215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7" name="Image 10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2859" y="0"/>
                            <a:ext cx="1929256" cy="41904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" name="Image 10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712939"/>
                            <a:ext cx="1457452" cy="31405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9" name="Graphic 109"/>
                        <wps:cNvSpPr/>
                        <wps:spPr>
                          <a:xfrm>
                            <a:off x="4762" y="708240"/>
                            <a:ext cx="1467485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67485" h="323850">
                                <a:moveTo>
                                  <a:pt x="0" y="323583"/>
                                </a:moveTo>
                                <a:lnTo>
                                  <a:pt x="1466977" y="323583"/>
                                </a:lnTo>
                                <a:lnTo>
                                  <a:pt x="146697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23583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Textbox 110"/>
                        <wps:cNvSpPr txBox="1"/>
                        <wps:spPr>
                          <a:xfrm>
                            <a:off x="0" y="0"/>
                            <a:ext cx="2002155" cy="1036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CAB893D" w14:textId="77777777" w:rsidR="009041A1" w:rsidRDefault="009041A1">
                              <w:pPr>
                                <w:rPr>
                                  <w:rFonts w:ascii="Arial"/>
                                  <w:b/>
                                </w:rPr>
                              </w:pPr>
                            </w:p>
                            <w:p w14:paraId="1BBCAD1F" w14:textId="77777777" w:rsidR="009041A1" w:rsidRDefault="009041A1">
                              <w:pPr>
                                <w:spacing w:before="154"/>
                                <w:rPr>
                                  <w:rFonts w:ascii="Arial"/>
                                  <w:b/>
                                </w:rPr>
                              </w:pPr>
                            </w:p>
                            <w:p w14:paraId="304A4E70" w14:textId="77777777" w:rsidR="009041A1" w:rsidRDefault="00CE6B0D">
                              <w:pPr>
                                <w:ind w:left="2433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</w:rPr>
                                <w:t>Myc</w:t>
                              </w:r>
                            </w:p>
                            <w:p w14:paraId="2DAFDFCD" w14:textId="77777777" w:rsidR="009041A1" w:rsidRDefault="009041A1">
                              <w:pPr>
                                <w:spacing w:before="97"/>
                                <w:rPr>
                                  <w:rFonts w:ascii="Arial"/>
                                  <w:b/>
                                </w:rPr>
                              </w:pPr>
                            </w:p>
                            <w:p w14:paraId="4F298F64" w14:textId="77777777" w:rsidR="009041A1" w:rsidRDefault="00CE6B0D">
                              <w:pPr>
                                <w:ind w:left="2433" w:right="-29"/>
                                <w:rPr>
                                  <w:rFonts w:ascii="Arial" w:hAnsi="Arial"/>
                                  <w:b/>
                                </w:rPr>
                              </w:pPr>
                              <w:r>
                                <w:rPr>
                                  <w:rFonts w:ascii="Symbol" w:hAnsi="Symbol"/>
                                  <w:b/>
                                </w:rPr>
                                <w:t></w:t>
                              </w:r>
                              <w:r>
                                <w:rPr>
                                  <w:rFonts w:ascii="Arial" w:hAnsi="Arial"/>
                                  <w:b/>
                                </w:rPr>
                                <w:t>-</w:t>
                              </w:r>
                              <w:r>
                                <w:rPr>
                                  <w:rFonts w:ascii="Arial" w:hAnsi="Arial"/>
                                  <w:b/>
                                  <w:spacing w:val="-2"/>
                                </w:rPr>
                                <w:t>Acti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747A0D" id="Group 104" o:spid="_x0000_s1028" style="position:absolute;left:0;text-align:left;margin-left:63.1pt;margin-top:7.55pt;width:157.65pt;height:81.65pt;z-index:15733248;mso-wrap-distance-left:0;mso-wrap-distance-right:0;mso-position-horizontal-relative:page" coordsize="20021,10369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">
                <v:shape id="Image 105" o:spid="_x0000_s1029" type="#_x0000_t75" alt="A white rectangular object on a black background  Description automatically generated" style="position:absolute;left:95;top:3888;width:14574;height:26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">
                  <v:imagedata r:id="rId29" o:title="A white rectangular object on a black background  Description automatically generated"/>
                </v:shape>
                <v:shape id="Graphic 106" o:spid="_x0000_s1030" style="position:absolute;left:47;top:3840;width:14675;height:2775;visibility:visible;mso-wrap-style:square;v-text-anchor:top" coordsize="1467485,2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" path="m,277215r1466977,l1466977,,,,,277215xe" filled="f">
                  <v:path arrowok="t"/>
                </v:shape>
                <v:shape id="Image 107" o:spid="_x0000_s1031" type="#_x0000_t75" style="position:absolute;left:728;width:19293;height:4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">
                  <v:imagedata r:id="rId30" o:title=""/>
                </v:shape>
                <v:shape id="Image 108" o:spid="_x0000_s1032" type="#_x0000_t75" style="position:absolute;left:95;top:7129;width:14574;height:31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">
                  <v:imagedata r:id="rId31" o:title=""/>
                </v:shape>
                <v:shape id="Graphic 109" o:spid="_x0000_s1033" style="position:absolute;left:47;top:7082;width:14675;height:3238;visibility:visible;mso-wrap-style:square;v-text-anchor:top" coordsize="1467485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" path="m,323583r1466977,l1466977,,,,,323583xe" filled="f">
                  <v:path arrowok="t"/>
                </v:shape>
                <v:shape id="Textbox 110" o:spid="_x0000_s1034" type="#_x0000_t202" style="position:absolute;width:20021;height:10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" filled="f" stroked="f">
                  <v:textbox inset="0,0,0,0">
                    <w:txbxContent>
                      <w:p w14:paraId="3CAB893D" w14:textId="77777777" w:rsidR="009041A1" w:rsidRDefault="009041A1">
                        <w:pPr>
                          <w:rPr>
                            <w:rFonts w:ascii="Arial"/>
                            <w:b/>
                          </w:rPr>
                        </w:pPr>
                      </w:p>
                      <w:p w14:paraId="1BBCAD1F" w14:textId="77777777" w:rsidR="009041A1" w:rsidRDefault="009041A1">
                        <w:pPr>
                          <w:spacing w:before="154"/>
                          <w:rPr>
                            <w:rFonts w:ascii="Arial"/>
                            <w:b/>
                          </w:rPr>
                        </w:pPr>
                      </w:p>
                      <w:p w14:paraId="304A4E70" w14:textId="77777777" w:rsidR="009041A1" w:rsidRDefault="00CE6B0D">
                        <w:pPr>
                          <w:ind w:left="2433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</w:rPr>
                          <w:t>Myc</w:t>
                        </w:r>
                      </w:p>
                      <w:p w14:paraId="2DAFDFCD" w14:textId="77777777" w:rsidR="009041A1" w:rsidRDefault="009041A1">
                        <w:pPr>
                          <w:spacing w:before="97"/>
                          <w:rPr>
                            <w:rFonts w:ascii="Arial"/>
                            <w:b/>
                          </w:rPr>
                        </w:pPr>
                      </w:p>
                      <w:p w14:paraId="4F298F64" w14:textId="77777777" w:rsidR="009041A1" w:rsidRDefault="00CE6B0D">
                        <w:pPr>
                          <w:ind w:left="2433" w:right="-29"/>
                          <w:rPr>
                            <w:rFonts w:ascii="Arial" w:hAnsi="Arial"/>
                            <w:b/>
                          </w:rPr>
                        </w:pPr>
                        <w:r>
                          <w:rPr>
                            <w:rFonts w:ascii="Symbol" w:hAnsi="Symbol"/>
                            <w:b/>
                          </w:rPr>
                          <w:t></w:t>
                        </w:r>
                        <w:r>
                          <w:rPr>
                            <w:rFonts w:ascii="Arial" w:hAnsi="Arial"/>
                            <w:b/>
                          </w:rPr>
                          <w:t>-</w:t>
                        </w:r>
                        <w:r>
                          <w:rPr>
                            <w:rFonts w:ascii="Arial" w:hAnsi="Arial"/>
                            <w:b/>
                            <w:spacing w:val="-2"/>
                          </w:rPr>
                          <w:t>Actin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6817792" behindDoc="1" locked="0" layoutInCell="1" allowOverlap="1" wp14:anchorId="76DC779B" wp14:editId="02E561A9">
                <wp:simplePos x="0" y="0"/>
                <wp:positionH relativeFrom="page">
                  <wp:posOffset>739940</wp:posOffset>
                </wp:positionH>
                <wp:positionV relativeFrom="paragraph">
                  <wp:posOffset>515029</wp:posOffset>
                </wp:positionV>
                <wp:extent cx="1270" cy="506730"/>
                <wp:effectExtent l="0" t="0" r="0" b="0"/>
                <wp:wrapNone/>
                <wp:docPr id="111" name="Graphic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" cy="5067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506730">
                              <a:moveTo>
                                <a:pt x="0" y="0"/>
                              </a:moveTo>
                              <a:lnTo>
                                <a:pt x="0" y="506349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1E0FC1" id="Graphic 111" o:spid="_x0000_s1026" style="position:absolute;margin-left:58.25pt;margin-top:40.55pt;width:.1pt;height:39.9pt;z-index:-16498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70,506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" path="m,l,506349e" filled="f" strokeweight="1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736320" behindDoc="0" locked="0" layoutInCell="1" allowOverlap="1" wp14:anchorId="34E036AF" wp14:editId="189EAA73">
                <wp:simplePos x="0" y="0"/>
                <wp:positionH relativeFrom="page">
                  <wp:posOffset>3869118</wp:posOffset>
                </wp:positionH>
                <wp:positionV relativeFrom="paragraph">
                  <wp:posOffset>93821</wp:posOffset>
                </wp:positionV>
                <wp:extent cx="2058670" cy="593725"/>
                <wp:effectExtent l="0" t="0" r="0" b="0"/>
                <wp:wrapNone/>
                <wp:docPr id="112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58670" cy="593725"/>
                          <a:chOff x="0" y="0"/>
                          <a:chExt cx="2058670" cy="593725"/>
                        </a:xfrm>
                      </wpg:grpSpPr>
                      <pic:pic xmlns:pic="http://schemas.openxmlformats.org/drawingml/2006/picture">
                        <pic:nvPicPr>
                          <pic:cNvPr id="113" name="Image 113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88" y="379933"/>
                            <a:ext cx="1467485" cy="20370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4" name="Graphic 114"/>
                        <wps:cNvSpPr/>
                        <wps:spPr>
                          <a:xfrm>
                            <a:off x="4762" y="375234"/>
                            <a:ext cx="1477010" cy="213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7010" h="213360">
                                <a:moveTo>
                                  <a:pt x="0" y="213232"/>
                                </a:moveTo>
                                <a:lnTo>
                                  <a:pt x="1477010" y="213232"/>
                                </a:lnTo>
                                <a:lnTo>
                                  <a:pt x="14770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13232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5" name="Image 11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9095" y="0"/>
                            <a:ext cx="1929257" cy="4190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6" name="Textbox 116"/>
                        <wps:cNvSpPr txBox="1"/>
                        <wps:spPr>
                          <a:xfrm>
                            <a:off x="0" y="0"/>
                            <a:ext cx="2058670" cy="593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FAC2B54" w14:textId="77777777" w:rsidR="009041A1" w:rsidRDefault="009041A1">
                              <w:pPr>
                                <w:rPr>
                                  <w:rFonts w:ascii="Arial"/>
                                  <w:b/>
                                </w:rPr>
                              </w:pPr>
                            </w:p>
                            <w:p w14:paraId="2B06E625" w14:textId="77777777" w:rsidR="009041A1" w:rsidRDefault="009041A1">
                              <w:pPr>
                                <w:spacing w:before="106"/>
                                <w:rPr>
                                  <w:rFonts w:ascii="Arial"/>
                                  <w:b/>
                                </w:rPr>
                              </w:pPr>
                            </w:p>
                            <w:p w14:paraId="42B7EEDC" w14:textId="77777777" w:rsidR="009041A1" w:rsidRDefault="00CE6B0D">
                              <w:pPr>
                                <w:ind w:right="419"/>
                                <w:jc w:val="righ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</w:rPr>
                                <w:t>My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E036AF" id="Group 112" o:spid="_x0000_s1035" style="position:absolute;left:0;text-align:left;margin-left:304.65pt;margin-top:7.4pt;width:162.1pt;height:46.75pt;z-index:15736320;mso-wrap-distance-left:0;mso-wrap-distance-right:0;mso-position-horizontal-relative:page" coordsize="20586,5937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">
                <v:shape id="Image 113" o:spid="_x0000_s1036" type="#_x0000_t75" style="position:absolute;left:95;top:3799;width:14675;height:20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">
                  <v:imagedata r:id="rId33" o:title=""/>
                </v:shape>
                <v:shape id="Graphic 114" o:spid="_x0000_s1037" style="position:absolute;left:47;top:3752;width:14770;height:2133;visibility:visible;mso-wrap-style:square;v-text-anchor:top" coordsize="1477010,213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" path="m,213232r1477010,l1477010,,,,,213232xe" filled="f">
                  <v:path arrowok="t"/>
                </v:shape>
                <v:shape id="Image 115" o:spid="_x0000_s1038" type="#_x0000_t75" style="position:absolute;left:1290;width:19293;height:4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">
                  <v:imagedata r:id="rId30" o:title=""/>
                </v:shape>
                <v:shape id="Textbox 116" o:spid="_x0000_s1039" type="#_x0000_t202" style="position:absolute;width:20586;height:5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" filled="f" stroked="f">
                  <v:textbox inset="0,0,0,0">
                    <w:txbxContent>
                      <w:p w14:paraId="1FAC2B54" w14:textId="77777777" w:rsidR="009041A1" w:rsidRDefault="009041A1">
                        <w:pPr>
                          <w:rPr>
                            <w:rFonts w:ascii="Arial"/>
                            <w:b/>
                          </w:rPr>
                        </w:pPr>
                      </w:p>
                      <w:p w14:paraId="2B06E625" w14:textId="77777777" w:rsidR="009041A1" w:rsidRDefault="009041A1">
                        <w:pPr>
                          <w:spacing w:before="106"/>
                          <w:rPr>
                            <w:rFonts w:ascii="Arial"/>
                            <w:b/>
                          </w:rPr>
                        </w:pPr>
                      </w:p>
                      <w:p w14:paraId="42B7EEDC" w14:textId="77777777" w:rsidR="009041A1" w:rsidRDefault="00CE6B0D">
                        <w:pPr>
                          <w:ind w:right="419"/>
                          <w:jc w:val="righ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</w:rPr>
                          <w:t>Myc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0928" behindDoc="0" locked="0" layoutInCell="1" allowOverlap="1" wp14:anchorId="19FDC436" wp14:editId="375D1B91">
                <wp:simplePos x="0" y="0"/>
                <wp:positionH relativeFrom="page">
                  <wp:posOffset>506180</wp:posOffset>
                </wp:positionH>
                <wp:positionV relativeFrom="paragraph">
                  <wp:posOffset>572686</wp:posOffset>
                </wp:positionV>
                <wp:extent cx="196215" cy="371475"/>
                <wp:effectExtent l="0" t="0" r="0" b="0"/>
                <wp:wrapNone/>
                <wp:docPr id="117" name="Text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714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75C50DC" w14:textId="77777777" w:rsidR="009041A1" w:rsidRDefault="00CE6B0D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4"/>
                                <w:sz w:val="24"/>
                              </w:rPr>
                              <w:t>Mino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FDC436" id="Textbox 117" o:spid="_x0000_s1040" type="#_x0000_t202" style="position:absolute;left:0;text-align:left;margin-left:39.85pt;margin-top:45.1pt;width:15.45pt;height:29.25pt;z-index:15740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" filled="f" stroked="f">
                <v:textbox style="layout-flow:vertical;mso-layout-flow-alt:bottom-to-top" inset="0,0,0,0">
                  <w:txbxContent>
                    <w:p w14:paraId="075C50DC" w14:textId="77777777" w:rsidR="009041A1" w:rsidRDefault="00CE6B0D">
                      <w:pPr>
                        <w:spacing w:before="12"/>
                        <w:ind w:left="20"/>
                        <w:rPr>
                          <w:rFonts w:ascii="Arial"/>
                          <w:b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spacing w:val="-4"/>
                          <w:sz w:val="24"/>
                        </w:rPr>
                        <w:t>Mino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10"/>
        </w:rPr>
        <w:t>A</w:t>
      </w:r>
    </w:p>
    <w:p w14:paraId="0C7A5766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4C77A7F0" w14:textId="77777777" w:rsidR="009041A1" w:rsidRDefault="009041A1">
      <w:pPr>
        <w:pStyle w:val="BodyText"/>
        <w:spacing w:before="190"/>
        <w:rPr>
          <w:rFonts w:ascii="Arial"/>
          <w:b/>
          <w:sz w:val="20"/>
        </w:rPr>
      </w:pPr>
    </w:p>
    <w:p w14:paraId="257291C2" w14:textId="77777777" w:rsidR="009041A1" w:rsidRDefault="009041A1">
      <w:pPr>
        <w:pStyle w:val="BodyText"/>
        <w:rPr>
          <w:rFonts w:ascii="Arial"/>
          <w:b/>
          <w:sz w:val="20"/>
        </w:rPr>
        <w:sectPr w:rsidR="009041A1">
          <w:pgSz w:w="12240" w:h="15840"/>
          <w:pgMar w:top="0" w:right="1080" w:bottom="0" w:left="0" w:header="720" w:footer="720" w:gutter="0"/>
          <w:cols w:space="720"/>
        </w:sectPr>
      </w:pPr>
    </w:p>
    <w:p w14:paraId="374E84B6" w14:textId="77777777" w:rsidR="009041A1" w:rsidRDefault="009041A1">
      <w:pPr>
        <w:pStyle w:val="BodyText"/>
        <w:rPr>
          <w:rFonts w:ascii="Arial"/>
          <w:b/>
          <w:sz w:val="22"/>
        </w:rPr>
      </w:pPr>
    </w:p>
    <w:p w14:paraId="5A460DA9" w14:textId="77777777" w:rsidR="009041A1" w:rsidRDefault="009041A1">
      <w:pPr>
        <w:pStyle w:val="BodyText"/>
        <w:rPr>
          <w:rFonts w:ascii="Arial"/>
          <w:b/>
          <w:sz w:val="22"/>
        </w:rPr>
      </w:pPr>
    </w:p>
    <w:p w14:paraId="4C86FA8A" w14:textId="77777777" w:rsidR="009041A1" w:rsidRDefault="009041A1">
      <w:pPr>
        <w:pStyle w:val="BodyText"/>
        <w:spacing w:before="92"/>
        <w:rPr>
          <w:rFonts w:ascii="Arial"/>
          <w:b/>
          <w:sz w:val="22"/>
        </w:rPr>
      </w:pPr>
    </w:p>
    <w:p w14:paraId="71465A6B" w14:textId="77777777" w:rsidR="009041A1" w:rsidRDefault="00CE6B0D">
      <w:pPr>
        <w:ind w:left="3696"/>
        <w:rPr>
          <w:rFonts w:ascii="Arial"/>
          <w:b/>
        </w:rPr>
      </w:pPr>
      <w:r>
        <w:rPr>
          <w:rFonts w:ascii="Arial"/>
          <w:b/>
          <w:noProof/>
        </w:rPr>
        <mc:AlternateContent>
          <mc:Choice Requires="wpg">
            <w:drawing>
              <wp:anchor distT="0" distB="0" distL="0" distR="0" simplePos="0" relativeHeight="15734272" behindDoc="0" locked="0" layoutInCell="1" allowOverlap="1" wp14:anchorId="09F75C40" wp14:editId="719ABD2B">
                <wp:simplePos x="0" y="0"/>
                <wp:positionH relativeFrom="page">
                  <wp:posOffset>801509</wp:posOffset>
                </wp:positionH>
                <wp:positionV relativeFrom="paragraph">
                  <wp:posOffset>-17086</wp:posOffset>
                </wp:positionV>
                <wp:extent cx="1486535" cy="224154"/>
                <wp:effectExtent l="0" t="0" r="0" b="0"/>
                <wp:wrapNone/>
                <wp:docPr id="118" name="Group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86535" cy="224154"/>
                          <a:chOff x="0" y="0"/>
                          <a:chExt cx="1486535" cy="224154"/>
                        </a:xfrm>
                      </wpg:grpSpPr>
                      <pic:pic xmlns:pic="http://schemas.openxmlformats.org/drawingml/2006/picture">
                        <pic:nvPicPr>
                          <pic:cNvPr id="119" name="Image 119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9588"/>
                            <a:ext cx="1467485" cy="20473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0" name="Graphic 120"/>
                        <wps:cNvSpPr/>
                        <wps:spPr>
                          <a:xfrm>
                            <a:off x="4762" y="4762"/>
                            <a:ext cx="1477010" cy="2146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7010" h="214629">
                                <a:moveTo>
                                  <a:pt x="0" y="214261"/>
                                </a:moveTo>
                                <a:lnTo>
                                  <a:pt x="1477010" y="214261"/>
                                </a:lnTo>
                                <a:lnTo>
                                  <a:pt x="14770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14261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C942EB" id="Group 118" o:spid="_x0000_s1026" style="position:absolute;margin-left:63.1pt;margin-top:-1.35pt;width:117.05pt;height:17.65pt;z-index:15734272;mso-wrap-distance-left:0;mso-wrap-distance-right:0;mso-position-horizontal-relative:page" coordsize="14865,224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">
                <v:shape id="Image 119" o:spid="_x0000_s1027" type="#_x0000_t75" style="position:absolute;left:95;top:95;width:14675;height:20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">
                  <v:imagedata r:id="rId35" o:title=""/>
                </v:shape>
                <v:shape id="Graphic 120" o:spid="_x0000_s1028" style="position:absolute;left:47;top:47;width:14770;height:2146;visibility:visible;mso-wrap-style:square;v-text-anchor:top" coordsize="1477010,214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" path="m,214261r1477010,l1477010,,,,,214261xe" filled="f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noProof/>
        </w:rPr>
        <mc:AlternateContent>
          <mc:Choice Requires="wps">
            <w:drawing>
              <wp:anchor distT="0" distB="0" distL="0" distR="0" simplePos="0" relativeHeight="486818304" behindDoc="1" locked="0" layoutInCell="1" allowOverlap="1" wp14:anchorId="5858041E" wp14:editId="43A2E983">
                <wp:simplePos x="0" y="0"/>
                <wp:positionH relativeFrom="page">
                  <wp:posOffset>744778</wp:posOffset>
                </wp:positionH>
                <wp:positionV relativeFrom="paragraph">
                  <wp:posOffset>12200</wp:posOffset>
                </wp:positionV>
                <wp:extent cx="1270" cy="506730"/>
                <wp:effectExtent l="0" t="0" r="0" b="0"/>
                <wp:wrapNone/>
                <wp:docPr id="121" name="Graphic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" cy="5067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" h="506730">
                              <a:moveTo>
                                <a:pt x="0" y="0"/>
                              </a:moveTo>
                              <a:lnTo>
                                <a:pt x="12" y="506222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8FBF08" id="Graphic 121" o:spid="_x0000_s1026" style="position:absolute;margin-left:58.65pt;margin-top:.95pt;width:.1pt;height:39.9pt;z-index:-16498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5,506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" path="m,l12,506222e" filled="f" strokeweight="1.5pt">
                <v:path arrowok="t"/>
                <w10:wrap anchorx="page"/>
              </v:shape>
            </w:pict>
          </mc:Fallback>
        </mc:AlternateContent>
      </w:r>
      <w:r>
        <w:rPr>
          <w:rFonts w:ascii="Arial"/>
          <w:b/>
          <w:noProof/>
        </w:rPr>
        <mc:AlternateContent>
          <mc:Choice Requires="wps">
            <w:drawing>
              <wp:anchor distT="0" distB="0" distL="0" distR="0" simplePos="0" relativeHeight="15740416" behindDoc="0" locked="0" layoutInCell="1" allowOverlap="1" wp14:anchorId="5BE50EAB" wp14:editId="7D70AC48">
                <wp:simplePos x="0" y="0"/>
                <wp:positionH relativeFrom="page">
                  <wp:posOffset>506180</wp:posOffset>
                </wp:positionH>
                <wp:positionV relativeFrom="paragraph">
                  <wp:posOffset>6815</wp:posOffset>
                </wp:positionV>
                <wp:extent cx="196215" cy="568960"/>
                <wp:effectExtent l="0" t="0" r="0" b="0"/>
                <wp:wrapNone/>
                <wp:docPr id="122" name="Textbox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5689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15241B5" w14:textId="77777777" w:rsidR="009041A1" w:rsidRDefault="00CE6B0D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Mino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4"/>
                              </w:rPr>
                              <w:t xml:space="preserve"> IR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E50EAB" id="Textbox 122" o:spid="_x0000_s1041" type="#_x0000_t202" style="position:absolute;left:0;text-align:left;margin-left:39.85pt;margin-top:.55pt;width:15.45pt;height:44.8pt;z-index:157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" filled="f" stroked="f">
                <v:textbox style="layout-flow:vertical;mso-layout-flow-alt:bottom-to-top" inset="0,0,0,0">
                  <w:txbxContent>
                    <w:p w14:paraId="615241B5" w14:textId="77777777" w:rsidR="009041A1" w:rsidRDefault="00CE6B0D">
                      <w:pPr>
                        <w:spacing w:before="12"/>
                        <w:ind w:left="20"/>
                        <w:rPr>
                          <w:rFonts w:ascii="Arial"/>
                          <w:b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sz w:val="24"/>
                        </w:rPr>
                        <w:t>Mino</w:t>
                      </w:r>
                      <w:r>
                        <w:rPr>
                          <w:rFonts w:ascii="Arial"/>
                          <w:b/>
                          <w:spacing w:val="-5"/>
                          <w:sz w:val="24"/>
                        </w:rPr>
                        <w:t xml:space="preserve"> IR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proofErr w:type="spellStart"/>
      <w:r>
        <w:rPr>
          <w:rFonts w:ascii="Arial"/>
          <w:b/>
          <w:spacing w:val="-5"/>
        </w:rPr>
        <w:t>Myc</w:t>
      </w:r>
      <w:proofErr w:type="spellEnd"/>
    </w:p>
    <w:p w14:paraId="3307B65B" w14:textId="77777777" w:rsidR="009041A1" w:rsidRDefault="00CE6B0D">
      <w:pPr>
        <w:spacing w:before="223"/>
        <w:ind w:left="3696"/>
        <w:rPr>
          <w:rFonts w:ascii="Arial" w:hAnsi="Arial"/>
          <w:b/>
        </w:rPr>
      </w:pPr>
      <w:r>
        <w:rPr>
          <w:rFonts w:ascii="Arial" w:hAnsi="Arial"/>
          <w:b/>
          <w:noProof/>
        </w:rPr>
        <mc:AlternateContent>
          <mc:Choice Requires="wpg">
            <w:drawing>
              <wp:anchor distT="0" distB="0" distL="0" distR="0" simplePos="0" relativeHeight="15733760" behindDoc="0" locked="0" layoutInCell="1" allowOverlap="1" wp14:anchorId="668E3127" wp14:editId="78008DB1">
                <wp:simplePos x="0" y="0"/>
                <wp:positionH relativeFrom="page">
                  <wp:posOffset>801522</wp:posOffset>
                </wp:positionH>
                <wp:positionV relativeFrom="paragraph">
                  <wp:posOffset>95779</wp:posOffset>
                </wp:positionV>
                <wp:extent cx="1486535" cy="328295"/>
                <wp:effectExtent l="0" t="0" r="0" b="0"/>
                <wp:wrapNone/>
                <wp:docPr id="123" name="Group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86535" cy="328295"/>
                          <a:chOff x="0" y="0"/>
                          <a:chExt cx="1486535" cy="328295"/>
                        </a:xfrm>
                      </wpg:grpSpPr>
                      <pic:pic xmlns:pic="http://schemas.openxmlformats.org/drawingml/2006/picture">
                        <pic:nvPicPr>
                          <pic:cNvPr id="124" name="Image 124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9588"/>
                            <a:ext cx="1467485" cy="3090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5" name="Graphic 125"/>
                        <wps:cNvSpPr/>
                        <wps:spPr>
                          <a:xfrm>
                            <a:off x="4762" y="4762"/>
                            <a:ext cx="1477010" cy="3187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7010" h="318770">
                                <a:moveTo>
                                  <a:pt x="0" y="318579"/>
                                </a:moveTo>
                                <a:lnTo>
                                  <a:pt x="1477010" y="318579"/>
                                </a:lnTo>
                                <a:lnTo>
                                  <a:pt x="14770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18579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07CF9D" id="Group 123" o:spid="_x0000_s1026" style="position:absolute;margin-left:63.1pt;margin-top:7.55pt;width:117.05pt;height:25.85pt;z-index:15733760;mso-wrap-distance-left:0;mso-wrap-distance-right:0;mso-position-horizontal-relative:page" coordsize="14865,328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">
                <v:shape id="Image 124" o:spid="_x0000_s1027" type="#_x0000_t75" style="position:absolute;left:95;top:95;width:14675;height:30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">
                  <v:imagedata r:id="rId37" o:title=""/>
                </v:shape>
                <v:shape id="Graphic 125" o:spid="_x0000_s1028" style="position:absolute;left:47;top:47;width:14770;height:3188;visibility:visible;mso-wrap-style:square;v-text-anchor:top" coordsize="1477010,3187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" path="m,318579r1477010,l1477010,,,,,318579xe" filled="f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Symbol" w:hAnsi="Symbol"/>
          <w:b/>
        </w:rPr>
        <w:t></w:t>
      </w:r>
      <w:r>
        <w:rPr>
          <w:rFonts w:ascii="Arial" w:hAnsi="Arial"/>
          <w:b/>
        </w:rPr>
        <w:t>-</w:t>
      </w:r>
      <w:r>
        <w:rPr>
          <w:rFonts w:ascii="Arial" w:hAnsi="Arial"/>
          <w:b/>
          <w:spacing w:val="-2"/>
        </w:rPr>
        <w:t>Actin</w:t>
      </w:r>
    </w:p>
    <w:p w14:paraId="49EB81B9" w14:textId="77777777" w:rsidR="009041A1" w:rsidRDefault="00CE6B0D">
      <w:pPr>
        <w:spacing w:before="101" w:line="549" w:lineRule="auto"/>
        <w:ind w:left="3696" w:right="1551"/>
        <w:rPr>
          <w:rFonts w:ascii="Arial" w:hAnsi="Arial"/>
          <w:b/>
        </w:rPr>
      </w:pPr>
      <w:r>
        <w:br w:type="column"/>
      </w:r>
      <w:r>
        <w:rPr>
          <w:rFonts w:ascii="Symbol" w:hAnsi="Symbol"/>
          <w:b/>
          <w:spacing w:val="-4"/>
        </w:rPr>
        <w:t></w:t>
      </w:r>
      <w:r>
        <w:rPr>
          <w:rFonts w:ascii="Arial" w:hAnsi="Arial"/>
          <w:b/>
          <w:spacing w:val="-4"/>
        </w:rPr>
        <w:t xml:space="preserve">-Actin </w:t>
      </w:r>
      <w:proofErr w:type="spellStart"/>
      <w:r>
        <w:rPr>
          <w:rFonts w:ascii="Arial" w:hAnsi="Arial"/>
          <w:b/>
          <w:spacing w:val="-4"/>
        </w:rPr>
        <w:t>Myc</w:t>
      </w:r>
      <w:proofErr w:type="spellEnd"/>
    </w:p>
    <w:p w14:paraId="6ADC66AD" w14:textId="77777777" w:rsidR="009041A1" w:rsidRDefault="00CE6B0D">
      <w:pPr>
        <w:spacing w:line="265" w:lineRule="exact"/>
        <w:ind w:left="3696"/>
        <w:rPr>
          <w:rFonts w:ascii="Arial" w:hAnsi="Arial"/>
          <w:b/>
        </w:rPr>
      </w:pPr>
      <w:r>
        <w:rPr>
          <w:rFonts w:ascii="Arial" w:hAnsi="Arial"/>
          <w:b/>
          <w:noProof/>
        </w:rPr>
        <mc:AlternateContent>
          <mc:Choice Requires="wpg">
            <w:drawing>
              <wp:anchor distT="0" distB="0" distL="0" distR="0" simplePos="0" relativeHeight="15735808" behindDoc="0" locked="0" layoutInCell="1" allowOverlap="1" wp14:anchorId="4848A80D" wp14:editId="2663D22A">
                <wp:simplePos x="0" y="0"/>
                <wp:positionH relativeFrom="page">
                  <wp:posOffset>3869118</wp:posOffset>
                </wp:positionH>
                <wp:positionV relativeFrom="paragraph">
                  <wp:posOffset>-772068</wp:posOffset>
                </wp:positionV>
                <wp:extent cx="1486535" cy="267970"/>
                <wp:effectExtent l="0" t="0" r="0" b="0"/>
                <wp:wrapNone/>
                <wp:docPr id="126" name="Group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86535" cy="267970"/>
                          <a:chOff x="0" y="0"/>
                          <a:chExt cx="1486535" cy="267970"/>
                        </a:xfrm>
                      </wpg:grpSpPr>
                      <pic:pic xmlns:pic="http://schemas.openxmlformats.org/drawingml/2006/picture">
                        <pic:nvPicPr>
                          <pic:cNvPr id="127" name="Image 127"/>
                          <pic:cNvPicPr/>
                        </pic:nvPicPr>
                        <pic:blipFill>
                          <a:blip r:embed="rId3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88" y="9588"/>
                            <a:ext cx="1467485" cy="2485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8" name="Graphic 128"/>
                        <wps:cNvSpPr/>
                        <wps:spPr>
                          <a:xfrm>
                            <a:off x="4762" y="4762"/>
                            <a:ext cx="1477010" cy="2584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7010" h="258445">
                                <a:moveTo>
                                  <a:pt x="0" y="258051"/>
                                </a:moveTo>
                                <a:lnTo>
                                  <a:pt x="1477010" y="258051"/>
                                </a:lnTo>
                                <a:lnTo>
                                  <a:pt x="14770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58051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D6CF68" id="Group 126" o:spid="_x0000_s1026" style="position:absolute;margin-left:304.65pt;margin-top:-60.8pt;width:117.05pt;height:21.1pt;z-index:15735808;mso-wrap-distance-left:0;mso-wrap-distance-right:0;mso-position-horizontal-relative:page" coordsize="14865,267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">
                <v:shape id="Image 127" o:spid="_x0000_s1027" type="#_x0000_t75" style="position:absolute;left:95;top:95;width:14675;height:2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">
                  <v:imagedata r:id="rId39" o:title=""/>
                </v:shape>
                <v:shape id="Graphic 128" o:spid="_x0000_s1028" style="position:absolute;left:47;top:47;width:14770;height:2585;visibility:visible;mso-wrap-style:square;v-text-anchor:top" coordsize="1477010,258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" path="m,258051r1477010,l1477010,,,,,258051xe" filled="f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 w:hAnsi="Arial"/>
          <w:b/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5E826E1F" wp14:editId="4CC7856F">
                <wp:simplePos x="0" y="0"/>
                <wp:positionH relativeFrom="page">
                  <wp:posOffset>3814698</wp:posOffset>
                </wp:positionH>
                <wp:positionV relativeFrom="paragraph">
                  <wp:posOffset>-1057006</wp:posOffset>
                </wp:positionV>
                <wp:extent cx="1270" cy="506730"/>
                <wp:effectExtent l="0" t="0" r="0" b="0"/>
                <wp:wrapNone/>
                <wp:docPr id="129" name="Graphic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" cy="5067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506730">
                              <a:moveTo>
                                <a:pt x="0" y="0"/>
                              </a:moveTo>
                              <a:lnTo>
                                <a:pt x="0" y="506349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B4CCFC" id="Graphic 129" o:spid="_x0000_s1026" style="position:absolute;margin-left:300.35pt;margin-top:-83.25pt;width:.1pt;height:39.9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70,506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" path="m,l,506349e" filled="f" strokeweight="1.5pt">
                <v:path arrowok="t"/>
                <w10:wrap anchorx="page"/>
              </v:shape>
            </w:pict>
          </mc:Fallback>
        </mc:AlternateContent>
      </w:r>
      <w:r>
        <w:rPr>
          <w:rFonts w:ascii="Arial" w:hAnsi="Arial"/>
          <w:b/>
          <w:noProof/>
        </w:rPr>
        <mc:AlternateContent>
          <mc:Choice Requires="wpg">
            <w:drawing>
              <wp:anchor distT="0" distB="0" distL="0" distR="0" simplePos="0" relativeHeight="15737344" behindDoc="0" locked="0" layoutInCell="1" allowOverlap="1" wp14:anchorId="1D56DBED" wp14:editId="283FDC74">
                <wp:simplePos x="0" y="0"/>
                <wp:positionH relativeFrom="page">
                  <wp:posOffset>3869118</wp:posOffset>
                </wp:positionH>
                <wp:positionV relativeFrom="paragraph">
                  <wp:posOffset>-76845</wp:posOffset>
                </wp:positionV>
                <wp:extent cx="1486535" cy="335915"/>
                <wp:effectExtent l="0" t="0" r="0" b="0"/>
                <wp:wrapNone/>
                <wp:docPr id="130" name="Group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86535" cy="335915"/>
                          <a:chOff x="0" y="0"/>
                          <a:chExt cx="1486535" cy="335915"/>
                        </a:xfrm>
                      </wpg:grpSpPr>
                      <pic:pic xmlns:pic="http://schemas.openxmlformats.org/drawingml/2006/picture">
                        <pic:nvPicPr>
                          <pic:cNvPr id="131" name="Image 131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88" y="9588"/>
                            <a:ext cx="1467485" cy="3165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2" name="Graphic 132"/>
                        <wps:cNvSpPr/>
                        <wps:spPr>
                          <a:xfrm>
                            <a:off x="4762" y="4762"/>
                            <a:ext cx="1477010" cy="326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7010" h="326390">
                                <a:moveTo>
                                  <a:pt x="0" y="326097"/>
                                </a:moveTo>
                                <a:lnTo>
                                  <a:pt x="1477010" y="326097"/>
                                </a:lnTo>
                                <a:lnTo>
                                  <a:pt x="14770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260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7190E6" id="Group 130" o:spid="_x0000_s1026" style="position:absolute;margin-left:304.65pt;margin-top:-6.05pt;width:117.05pt;height:26.45pt;z-index:15737344;mso-wrap-distance-left:0;mso-wrap-distance-right:0;mso-position-horizontal-relative:page" coordsize="14865,335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">
                <v:shape id="Image 131" o:spid="_x0000_s1027" type="#_x0000_t75" style="position:absolute;left:95;top:95;width:14675;height:31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">
                  <v:imagedata r:id="rId41" o:title=""/>
                </v:shape>
                <v:shape id="Graphic 132" o:spid="_x0000_s1028" style="position:absolute;left:47;top:47;width:14770;height:3264;visibility:visible;mso-wrap-style:square;v-text-anchor:top" coordsize="1477010,326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" path="m,326097r1477010,l1477010,,,,,326097xe" filled="f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 w:hAnsi="Arial"/>
          <w:b/>
          <w:noProof/>
        </w:rPr>
        <mc:AlternateContent>
          <mc:Choice Requires="wpg">
            <w:drawing>
              <wp:anchor distT="0" distB="0" distL="0" distR="0" simplePos="0" relativeHeight="15737856" behindDoc="0" locked="0" layoutInCell="1" allowOverlap="1" wp14:anchorId="34F92150" wp14:editId="547FC55D">
                <wp:simplePos x="0" y="0"/>
                <wp:positionH relativeFrom="page">
                  <wp:posOffset>3869118</wp:posOffset>
                </wp:positionH>
                <wp:positionV relativeFrom="paragraph">
                  <wp:posOffset>-414068</wp:posOffset>
                </wp:positionV>
                <wp:extent cx="1486535" cy="264795"/>
                <wp:effectExtent l="0" t="0" r="0" b="0"/>
                <wp:wrapNone/>
                <wp:docPr id="133" name="Group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86535" cy="264795"/>
                          <a:chOff x="0" y="0"/>
                          <a:chExt cx="1486535" cy="264795"/>
                        </a:xfrm>
                      </wpg:grpSpPr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87" y="9460"/>
                            <a:ext cx="1467485" cy="2453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5" name="Graphic 135"/>
                        <wps:cNvSpPr/>
                        <wps:spPr>
                          <a:xfrm>
                            <a:off x="4761" y="4761"/>
                            <a:ext cx="1477010" cy="255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7010" h="255270">
                                <a:moveTo>
                                  <a:pt x="0" y="254889"/>
                                </a:moveTo>
                                <a:lnTo>
                                  <a:pt x="1477010" y="254889"/>
                                </a:lnTo>
                                <a:lnTo>
                                  <a:pt x="14770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54889"/>
                                </a:lnTo>
                                <a:close/>
                              </a:path>
                            </a:pathLst>
                          </a:custGeom>
                          <a:ln w="952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EFDF21" id="Group 133" o:spid="_x0000_s1026" style="position:absolute;margin-left:304.65pt;margin-top:-32.6pt;width:117.05pt;height:20.85pt;z-index:15737856;mso-wrap-distance-left:0;mso-wrap-distance-right:0;mso-position-horizontal-relative:page" coordsize="14865,264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">
                <v:shape id="Image 134" o:spid="_x0000_s1027" type="#_x0000_t75" style="position:absolute;left:95;top:94;width:14675;height:24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">
                  <v:imagedata r:id="rId43" o:title=""/>
                </v:shape>
                <v:shape id="Graphic 135" o:spid="_x0000_s1028" style="position:absolute;left:47;top:47;width:14770;height:2553;visibility:visible;mso-wrap-style:square;v-text-anchor:top" coordsize="1477010,255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" path="m,254889r1477010,l1477010,,,,,254889xe" filled="f" strokeweight=".26453mm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 w:hAnsi="Arial"/>
          <w:b/>
          <w:noProof/>
        </w:rPr>
        <mc:AlternateContent>
          <mc:Choice Requires="wps">
            <w:drawing>
              <wp:anchor distT="0" distB="0" distL="0" distR="0" simplePos="0" relativeHeight="15738368" behindDoc="0" locked="0" layoutInCell="1" allowOverlap="1" wp14:anchorId="44C36FAE" wp14:editId="18A03976">
                <wp:simplePos x="0" y="0"/>
                <wp:positionH relativeFrom="page">
                  <wp:posOffset>3796029</wp:posOffset>
                </wp:positionH>
                <wp:positionV relativeFrom="paragraph">
                  <wp:posOffset>-352156</wp:posOffset>
                </wp:positionV>
                <wp:extent cx="1270" cy="506730"/>
                <wp:effectExtent l="0" t="0" r="0" b="0"/>
                <wp:wrapNone/>
                <wp:docPr id="136" name="Graphic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" cy="5067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506730">
                              <a:moveTo>
                                <a:pt x="0" y="0"/>
                              </a:moveTo>
                              <a:lnTo>
                                <a:pt x="0" y="506222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923E15" id="Graphic 136" o:spid="_x0000_s1026" style="position:absolute;margin-left:298.9pt;margin-top:-27.75pt;width:.1pt;height:39.9pt;z-index:1573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70,506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" path="m,l,506222e" filled="f" strokeweight="1.5pt">
                <v:path arrowok="t"/>
                <w10:wrap anchorx="page"/>
              </v:shape>
            </w:pict>
          </mc:Fallback>
        </mc:AlternateContent>
      </w:r>
      <w:r>
        <w:rPr>
          <w:rFonts w:ascii="Arial" w:hAnsi="Arial"/>
          <w:b/>
          <w:noProof/>
        </w:rPr>
        <mc:AlternateContent>
          <mc:Choice Requires="wps">
            <w:drawing>
              <wp:anchor distT="0" distB="0" distL="0" distR="0" simplePos="0" relativeHeight="15741952" behindDoc="0" locked="0" layoutInCell="1" allowOverlap="1" wp14:anchorId="55C90FC6" wp14:editId="1D6F09B4">
                <wp:simplePos x="0" y="0"/>
                <wp:positionH relativeFrom="page">
                  <wp:posOffset>3555958</wp:posOffset>
                </wp:positionH>
                <wp:positionV relativeFrom="paragraph">
                  <wp:posOffset>-356905</wp:posOffset>
                </wp:positionV>
                <wp:extent cx="196215" cy="588645"/>
                <wp:effectExtent l="0" t="0" r="0" b="0"/>
                <wp:wrapNone/>
                <wp:docPr id="137" name="Textbox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5886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C14012B" w14:textId="77777777" w:rsidR="009041A1" w:rsidRDefault="00CE6B0D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4"/>
                                <w:sz w:val="24"/>
                              </w:rPr>
                              <w:t>JeKo-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4"/>
                              </w:rPr>
                              <w:t>IR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C90FC6" id="Textbox 137" o:spid="_x0000_s1042" type="#_x0000_t202" style="position:absolute;left:0;text-align:left;margin-left:280pt;margin-top:-28.1pt;width:15.45pt;height:46.35pt;z-index:15741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" filled="f" stroked="f">
                <v:textbox style="layout-flow:vertical;mso-layout-flow-alt:bottom-to-top" inset="0,0,0,0">
                  <w:txbxContent>
                    <w:p w14:paraId="0C14012B" w14:textId="77777777" w:rsidR="009041A1" w:rsidRDefault="00CE6B0D">
                      <w:pPr>
                        <w:spacing w:before="12"/>
                        <w:ind w:left="20"/>
                        <w:rPr>
                          <w:rFonts w:ascii="Arial"/>
                          <w:b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spacing w:val="-4"/>
                          <w:sz w:val="24"/>
                        </w:rPr>
                        <w:t>JeKo-</w:t>
                      </w:r>
                      <w:r>
                        <w:rPr>
                          <w:rFonts w:ascii="Arial"/>
                          <w:b/>
                          <w:spacing w:val="-5"/>
                          <w:sz w:val="24"/>
                        </w:rPr>
                        <w:t>IR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 w:hAnsi="Arial"/>
          <w:b/>
          <w:noProof/>
        </w:rPr>
        <mc:AlternateContent>
          <mc:Choice Requires="wps">
            <w:drawing>
              <wp:anchor distT="0" distB="0" distL="0" distR="0" simplePos="0" relativeHeight="15742464" behindDoc="0" locked="0" layoutInCell="1" allowOverlap="1" wp14:anchorId="47D41203" wp14:editId="2DC3CBD7">
                <wp:simplePos x="0" y="0"/>
                <wp:positionH relativeFrom="page">
                  <wp:posOffset>3555958</wp:posOffset>
                </wp:positionH>
                <wp:positionV relativeFrom="paragraph">
                  <wp:posOffset>-1059594</wp:posOffset>
                </wp:positionV>
                <wp:extent cx="196215" cy="526415"/>
                <wp:effectExtent l="0" t="0" r="0" b="0"/>
                <wp:wrapNone/>
                <wp:docPr id="138" name="Textbox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5264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79E8EA2" w14:textId="77777777" w:rsidR="009041A1" w:rsidRDefault="00CE6B0D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4"/>
                                <w:sz w:val="24"/>
                              </w:rPr>
                              <w:t>JeKo-</w:t>
                            </w:r>
                            <w:r>
                              <w:rPr>
                                <w:rFonts w:ascii="Arial"/>
                                <w:b/>
                                <w:spacing w:val="-10"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D41203" id="Textbox 138" o:spid="_x0000_s1043" type="#_x0000_t202" style="position:absolute;left:0;text-align:left;margin-left:280pt;margin-top:-83.45pt;width:15.45pt;height:41.45pt;z-index:157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" filled="f" stroked="f">
                <v:textbox style="layout-flow:vertical;mso-layout-flow-alt:bottom-to-top" inset="0,0,0,0">
                  <w:txbxContent>
                    <w:p w14:paraId="479E8EA2" w14:textId="77777777" w:rsidR="009041A1" w:rsidRDefault="00CE6B0D">
                      <w:pPr>
                        <w:spacing w:before="12"/>
                        <w:ind w:left="20"/>
                        <w:rPr>
                          <w:rFonts w:ascii="Arial"/>
                          <w:b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spacing w:val="-4"/>
                          <w:sz w:val="24"/>
                        </w:rPr>
                        <w:t>JeKo-</w:t>
                      </w:r>
                      <w:r>
                        <w:rPr>
                          <w:rFonts w:ascii="Arial"/>
                          <w:b/>
                          <w:spacing w:val="-10"/>
                          <w:sz w:val="2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Symbol" w:hAnsi="Symbol"/>
          <w:b/>
        </w:rPr>
        <w:t></w:t>
      </w:r>
      <w:r>
        <w:rPr>
          <w:rFonts w:ascii="Arial" w:hAnsi="Arial"/>
          <w:b/>
        </w:rPr>
        <w:t>-</w:t>
      </w:r>
      <w:r>
        <w:rPr>
          <w:rFonts w:ascii="Arial" w:hAnsi="Arial"/>
          <w:b/>
          <w:spacing w:val="-2"/>
        </w:rPr>
        <w:t>Actin</w:t>
      </w:r>
    </w:p>
    <w:p w14:paraId="245BFE33" w14:textId="77777777" w:rsidR="009041A1" w:rsidRDefault="009041A1">
      <w:pPr>
        <w:spacing w:line="265" w:lineRule="exact"/>
        <w:rPr>
          <w:rFonts w:ascii="Arial" w:hAnsi="Arial"/>
          <w:b/>
        </w:rPr>
        <w:sectPr w:rsidR="009041A1">
          <w:type w:val="continuous"/>
          <w:pgSz w:w="12240" w:h="15840"/>
          <w:pgMar w:top="1360" w:right="1080" w:bottom="280" w:left="0" w:header="720" w:footer="720" w:gutter="0"/>
          <w:cols w:num="2" w:space="720" w:equalWidth="0">
            <w:col w:w="4471" w:space="330"/>
            <w:col w:w="6359"/>
          </w:cols>
        </w:sectPr>
      </w:pPr>
    </w:p>
    <w:p w14:paraId="7833AE09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71A8825B" w14:textId="77777777" w:rsidR="009041A1" w:rsidRDefault="009041A1">
      <w:pPr>
        <w:pStyle w:val="BodyText"/>
        <w:spacing w:before="40"/>
        <w:rPr>
          <w:rFonts w:ascii="Arial"/>
          <w:b/>
          <w:sz w:val="20"/>
        </w:rPr>
      </w:pPr>
    </w:p>
    <w:p w14:paraId="689DDD42" w14:textId="77777777" w:rsidR="009041A1" w:rsidRDefault="009041A1">
      <w:pPr>
        <w:pStyle w:val="BodyText"/>
        <w:rPr>
          <w:rFonts w:ascii="Arial"/>
          <w:b/>
          <w:sz w:val="20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space="720"/>
        </w:sectPr>
      </w:pPr>
    </w:p>
    <w:p w14:paraId="0B3E2517" w14:textId="77777777" w:rsidR="009041A1" w:rsidRDefault="00CE6B0D">
      <w:pPr>
        <w:pStyle w:val="Heading1"/>
        <w:spacing w:before="88"/>
        <w:ind w:left="433"/>
      </w:pPr>
      <w:r>
        <w:rPr>
          <w:spacing w:val="-10"/>
        </w:rPr>
        <w:t>B</w:t>
      </w:r>
    </w:p>
    <w:p w14:paraId="6A219D59" w14:textId="77777777" w:rsidR="009041A1" w:rsidRDefault="00CE6B0D">
      <w:pPr>
        <w:spacing w:before="172"/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800</w:t>
      </w:r>
    </w:p>
    <w:p w14:paraId="269E4FCD" w14:textId="77777777" w:rsidR="009041A1" w:rsidRDefault="009041A1">
      <w:pPr>
        <w:pStyle w:val="BodyText"/>
        <w:spacing w:before="146"/>
        <w:rPr>
          <w:rFonts w:ascii="Arial"/>
          <w:b/>
          <w:sz w:val="13"/>
        </w:rPr>
      </w:pPr>
    </w:p>
    <w:p w14:paraId="2268379A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noProof/>
          <w:sz w:val="13"/>
        </w:rPr>
        <mc:AlternateContent>
          <mc:Choice Requires="wps">
            <w:drawing>
              <wp:anchor distT="0" distB="0" distL="0" distR="0" simplePos="0" relativeHeight="15739904" behindDoc="0" locked="0" layoutInCell="1" allowOverlap="1" wp14:anchorId="4B6FCD46" wp14:editId="1B22CBED">
                <wp:simplePos x="0" y="0"/>
                <wp:positionH relativeFrom="page">
                  <wp:posOffset>312741</wp:posOffset>
                </wp:positionH>
                <wp:positionV relativeFrom="paragraph">
                  <wp:posOffset>-76382</wp:posOffset>
                </wp:positionV>
                <wp:extent cx="146685" cy="834390"/>
                <wp:effectExtent l="0" t="0" r="0" b="0"/>
                <wp:wrapNone/>
                <wp:docPr id="139" name="Textbox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685" cy="834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7EDE802" w14:textId="77777777" w:rsidR="009041A1" w:rsidRDefault="00CE6B0D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7"/>
                              </w:rPr>
                              <w:t>OCR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7"/>
                              </w:rPr>
                              <w:t>(pmol/min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6FCD46" id="Textbox 139" o:spid="_x0000_s1044" type="#_x0000_t202" style="position:absolute;left:0;text-align:left;margin-left:24.65pt;margin-top:-6pt;width:11.55pt;height:65.7pt;z-index:15739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37EDE802" w14:textId="77777777" w:rsidR="009041A1" w:rsidRDefault="00CE6B0D">
                      <w:pPr>
                        <w:spacing w:before="15"/>
                        <w:ind w:left="20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z w:val="17"/>
                        </w:rPr>
                        <w:t>OCR</w:t>
                      </w:r>
                      <w:r>
                        <w:rPr>
                          <w:rFonts w:ascii="Arial"/>
                          <w:b/>
                          <w:spacing w:val="-5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17"/>
                        </w:rPr>
                        <w:t>(pmol/min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13"/>
        </w:rPr>
        <w:t>600</w:t>
      </w:r>
    </w:p>
    <w:p w14:paraId="1329D767" w14:textId="77777777" w:rsidR="009041A1" w:rsidRDefault="009041A1">
      <w:pPr>
        <w:pStyle w:val="BodyText"/>
        <w:spacing w:before="145"/>
        <w:rPr>
          <w:rFonts w:ascii="Arial"/>
          <w:b/>
          <w:sz w:val="13"/>
        </w:rPr>
      </w:pPr>
    </w:p>
    <w:p w14:paraId="473956B2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400</w:t>
      </w:r>
    </w:p>
    <w:p w14:paraId="7DBFC10E" w14:textId="77777777" w:rsidR="009041A1" w:rsidRDefault="009041A1">
      <w:pPr>
        <w:pStyle w:val="BodyText"/>
        <w:spacing w:before="146"/>
        <w:rPr>
          <w:rFonts w:ascii="Arial"/>
          <w:b/>
          <w:sz w:val="13"/>
        </w:rPr>
      </w:pPr>
    </w:p>
    <w:p w14:paraId="405E207C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200</w:t>
      </w:r>
    </w:p>
    <w:p w14:paraId="76110C2F" w14:textId="77777777" w:rsidR="009041A1" w:rsidRDefault="009041A1">
      <w:pPr>
        <w:pStyle w:val="BodyText"/>
        <w:spacing w:before="146"/>
        <w:rPr>
          <w:rFonts w:ascii="Arial"/>
          <w:b/>
          <w:sz w:val="13"/>
        </w:rPr>
      </w:pPr>
    </w:p>
    <w:p w14:paraId="070D70CC" w14:textId="77777777" w:rsidR="009041A1" w:rsidRDefault="00CE6B0D">
      <w:pPr>
        <w:jc w:val="right"/>
        <w:rPr>
          <w:rFonts w:ascii="Arial"/>
          <w:b/>
          <w:sz w:val="13"/>
        </w:rPr>
      </w:pPr>
      <w:r>
        <w:rPr>
          <w:rFonts w:ascii="Arial"/>
          <w:b/>
          <w:spacing w:val="-10"/>
          <w:sz w:val="13"/>
        </w:rPr>
        <w:t>0</w:t>
      </w:r>
    </w:p>
    <w:p w14:paraId="29ACF031" w14:textId="77777777" w:rsidR="009041A1" w:rsidRDefault="00CE6B0D">
      <w:pPr>
        <w:pStyle w:val="BodyText"/>
        <w:spacing w:before="157"/>
        <w:rPr>
          <w:rFonts w:ascii="Arial"/>
          <w:b/>
          <w:sz w:val="19"/>
        </w:rPr>
      </w:pPr>
      <w:r>
        <w:br w:type="column"/>
      </w:r>
    </w:p>
    <w:p w14:paraId="6A875679" w14:textId="77777777" w:rsidR="009041A1" w:rsidRDefault="00CE6B0D">
      <w:pPr>
        <w:spacing w:before="1"/>
        <w:ind w:right="49"/>
        <w:jc w:val="center"/>
        <w:rPr>
          <w:rFonts w:ascii="Arial"/>
          <w:b/>
          <w:sz w:val="19"/>
        </w:rPr>
      </w:pPr>
      <w:r>
        <w:rPr>
          <w:rFonts w:ascii="Arial"/>
          <w:b/>
          <w:spacing w:val="-4"/>
          <w:sz w:val="19"/>
        </w:rPr>
        <w:t>Mino</w:t>
      </w:r>
    </w:p>
    <w:p w14:paraId="650D5585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4B96A8EE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6DDB9597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1C06A79C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4658D8EC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5986B9FD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2099FA1A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4E1C6D18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33920DA8" w14:textId="77777777" w:rsidR="009041A1" w:rsidRDefault="009041A1">
      <w:pPr>
        <w:pStyle w:val="BodyText"/>
        <w:spacing w:before="91"/>
        <w:rPr>
          <w:rFonts w:ascii="Arial"/>
          <w:b/>
          <w:sz w:val="19"/>
        </w:rPr>
      </w:pPr>
    </w:p>
    <w:p w14:paraId="0522BB01" w14:textId="77777777" w:rsidR="009041A1" w:rsidRDefault="00CE6B0D">
      <w:pPr>
        <w:tabs>
          <w:tab w:val="left" w:pos="629"/>
          <w:tab w:val="left" w:pos="1296"/>
          <w:tab w:val="left" w:pos="1963"/>
          <w:tab w:val="left" w:pos="2631"/>
        </w:tabs>
        <w:rPr>
          <w:rFonts w:ascii="Arial"/>
          <w:b/>
          <w:sz w:val="13"/>
        </w:rPr>
      </w:pPr>
      <w:r>
        <w:rPr>
          <w:rFonts w:ascii="Arial"/>
          <w:b/>
          <w:noProof/>
          <w:sz w:val="13"/>
        </w:rPr>
        <mc:AlternateContent>
          <mc:Choice Requires="wpg">
            <w:drawing>
              <wp:anchor distT="0" distB="0" distL="0" distR="0" simplePos="0" relativeHeight="15732736" behindDoc="0" locked="0" layoutInCell="1" allowOverlap="1" wp14:anchorId="20F6003E" wp14:editId="18740665">
                <wp:simplePos x="0" y="0"/>
                <wp:positionH relativeFrom="page">
                  <wp:posOffset>643801</wp:posOffset>
                </wp:positionH>
                <wp:positionV relativeFrom="paragraph">
                  <wp:posOffset>-1185636</wp:posOffset>
                </wp:positionV>
                <wp:extent cx="1886585" cy="1169670"/>
                <wp:effectExtent l="0" t="0" r="0" b="0"/>
                <wp:wrapNone/>
                <wp:docPr id="140" name="Group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86585" cy="1169670"/>
                          <a:chOff x="0" y="0"/>
                          <a:chExt cx="1886585" cy="1169670"/>
                        </a:xfrm>
                      </wpg:grpSpPr>
                      <pic:pic xmlns:pic="http://schemas.openxmlformats.org/drawingml/2006/picture">
                        <pic:nvPicPr>
                          <pic:cNvPr id="141" name="Image 141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931" cy="116954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2" name="Graphic 142"/>
                        <wps:cNvSpPr/>
                        <wps:spPr>
                          <a:xfrm>
                            <a:off x="1766023" y="67310"/>
                            <a:ext cx="12065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0" h="45720">
                                <a:moveTo>
                                  <a:pt x="60198" y="0"/>
                                </a:moveTo>
                                <a:lnTo>
                                  <a:pt x="51435" y="1777"/>
                                </a:lnTo>
                                <a:lnTo>
                                  <a:pt x="44195" y="6603"/>
                                </a:lnTo>
                                <a:lnTo>
                                  <a:pt x="39369" y="13843"/>
                                </a:lnTo>
                                <a:lnTo>
                                  <a:pt x="38735" y="17018"/>
                                </a:lnTo>
                                <a:lnTo>
                                  <a:pt x="0" y="17018"/>
                                </a:lnTo>
                                <a:lnTo>
                                  <a:pt x="0" y="28321"/>
                                </a:lnTo>
                                <a:lnTo>
                                  <a:pt x="38735" y="28321"/>
                                </a:lnTo>
                                <a:lnTo>
                                  <a:pt x="39369" y="31369"/>
                                </a:lnTo>
                                <a:lnTo>
                                  <a:pt x="44195" y="38607"/>
                                </a:lnTo>
                                <a:lnTo>
                                  <a:pt x="51435" y="43434"/>
                                </a:lnTo>
                                <a:lnTo>
                                  <a:pt x="60198" y="45212"/>
                                </a:lnTo>
                                <a:lnTo>
                                  <a:pt x="68961" y="43434"/>
                                </a:lnTo>
                                <a:lnTo>
                                  <a:pt x="76200" y="38607"/>
                                </a:lnTo>
                                <a:lnTo>
                                  <a:pt x="81025" y="31369"/>
                                </a:lnTo>
                                <a:lnTo>
                                  <a:pt x="81661" y="28321"/>
                                </a:lnTo>
                                <a:lnTo>
                                  <a:pt x="120395" y="28321"/>
                                </a:lnTo>
                                <a:lnTo>
                                  <a:pt x="120395" y="17018"/>
                                </a:lnTo>
                                <a:lnTo>
                                  <a:pt x="81661" y="17018"/>
                                </a:lnTo>
                                <a:lnTo>
                                  <a:pt x="81025" y="13843"/>
                                </a:lnTo>
                                <a:lnTo>
                                  <a:pt x="76200" y="6603"/>
                                </a:lnTo>
                                <a:lnTo>
                                  <a:pt x="68961" y="1777"/>
                                </a:lnTo>
                                <a:lnTo>
                                  <a:pt x="601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1803615" y="67310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212" y="22605"/>
                                </a:moveTo>
                                <a:lnTo>
                                  <a:pt x="43433" y="31369"/>
                                </a:lnTo>
                                <a:lnTo>
                                  <a:pt x="38607" y="38607"/>
                                </a:lnTo>
                                <a:lnTo>
                                  <a:pt x="31368" y="43434"/>
                                </a:lnTo>
                                <a:lnTo>
                                  <a:pt x="22606" y="45212"/>
                                </a:lnTo>
                                <a:lnTo>
                                  <a:pt x="13843" y="43434"/>
                                </a:lnTo>
                                <a:lnTo>
                                  <a:pt x="6603" y="38607"/>
                                </a:lnTo>
                                <a:lnTo>
                                  <a:pt x="1777" y="31369"/>
                                </a:lnTo>
                                <a:lnTo>
                                  <a:pt x="0" y="22605"/>
                                </a:lnTo>
                                <a:lnTo>
                                  <a:pt x="1777" y="13843"/>
                                </a:lnTo>
                                <a:lnTo>
                                  <a:pt x="6603" y="6603"/>
                                </a:lnTo>
                                <a:lnTo>
                                  <a:pt x="13843" y="1777"/>
                                </a:lnTo>
                                <a:lnTo>
                                  <a:pt x="22606" y="0"/>
                                </a:lnTo>
                                <a:lnTo>
                                  <a:pt x="31368" y="1777"/>
                                </a:lnTo>
                                <a:lnTo>
                                  <a:pt x="38607" y="6603"/>
                                </a:lnTo>
                                <a:lnTo>
                                  <a:pt x="43433" y="13843"/>
                                </a:lnTo>
                                <a:lnTo>
                                  <a:pt x="45212" y="2260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F9FA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1766023" y="234822"/>
                            <a:ext cx="12065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0" h="45720">
                                <a:moveTo>
                                  <a:pt x="60198" y="0"/>
                                </a:moveTo>
                                <a:lnTo>
                                  <a:pt x="51435" y="1777"/>
                                </a:lnTo>
                                <a:lnTo>
                                  <a:pt x="44195" y="6730"/>
                                </a:lnTo>
                                <a:lnTo>
                                  <a:pt x="39369" y="13842"/>
                                </a:lnTo>
                                <a:lnTo>
                                  <a:pt x="38735" y="17017"/>
                                </a:lnTo>
                                <a:lnTo>
                                  <a:pt x="0" y="17017"/>
                                </a:lnTo>
                                <a:lnTo>
                                  <a:pt x="0" y="28321"/>
                                </a:lnTo>
                                <a:lnTo>
                                  <a:pt x="38735" y="28321"/>
                                </a:lnTo>
                                <a:lnTo>
                                  <a:pt x="39369" y="31496"/>
                                </a:lnTo>
                                <a:lnTo>
                                  <a:pt x="44195" y="38607"/>
                                </a:lnTo>
                                <a:lnTo>
                                  <a:pt x="51435" y="43433"/>
                                </a:lnTo>
                                <a:lnTo>
                                  <a:pt x="60198" y="45211"/>
                                </a:lnTo>
                                <a:lnTo>
                                  <a:pt x="68961" y="43433"/>
                                </a:lnTo>
                                <a:lnTo>
                                  <a:pt x="76200" y="38607"/>
                                </a:lnTo>
                                <a:lnTo>
                                  <a:pt x="81025" y="31496"/>
                                </a:lnTo>
                                <a:lnTo>
                                  <a:pt x="81661" y="28321"/>
                                </a:lnTo>
                                <a:lnTo>
                                  <a:pt x="120395" y="28321"/>
                                </a:lnTo>
                                <a:lnTo>
                                  <a:pt x="120395" y="17017"/>
                                </a:lnTo>
                                <a:lnTo>
                                  <a:pt x="81661" y="17017"/>
                                </a:lnTo>
                                <a:lnTo>
                                  <a:pt x="81025" y="13842"/>
                                </a:lnTo>
                                <a:lnTo>
                                  <a:pt x="76200" y="6730"/>
                                </a:lnTo>
                                <a:lnTo>
                                  <a:pt x="68961" y="1777"/>
                                </a:lnTo>
                                <a:lnTo>
                                  <a:pt x="601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1803615" y="234822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212" y="22605"/>
                                </a:moveTo>
                                <a:lnTo>
                                  <a:pt x="43433" y="31496"/>
                                </a:lnTo>
                                <a:lnTo>
                                  <a:pt x="38607" y="38607"/>
                                </a:lnTo>
                                <a:lnTo>
                                  <a:pt x="31368" y="43433"/>
                                </a:lnTo>
                                <a:lnTo>
                                  <a:pt x="22606" y="45211"/>
                                </a:lnTo>
                                <a:lnTo>
                                  <a:pt x="13843" y="43433"/>
                                </a:lnTo>
                                <a:lnTo>
                                  <a:pt x="6603" y="38607"/>
                                </a:lnTo>
                                <a:lnTo>
                                  <a:pt x="1777" y="31496"/>
                                </a:lnTo>
                                <a:lnTo>
                                  <a:pt x="0" y="22605"/>
                                </a:lnTo>
                                <a:lnTo>
                                  <a:pt x="1777" y="13842"/>
                                </a:lnTo>
                                <a:lnTo>
                                  <a:pt x="6603" y="6730"/>
                                </a:lnTo>
                                <a:lnTo>
                                  <a:pt x="13843" y="1777"/>
                                </a:lnTo>
                                <a:lnTo>
                                  <a:pt x="22606" y="0"/>
                                </a:lnTo>
                                <a:lnTo>
                                  <a:pt x="31368" y="1777"/>
                                </a:lnTo>
                                <a:lnTo>
                                  <a:pt x="38607" y="6730"/>
                                </a:lnTo>
                                <a:lnTo>
                                  <a:pt x="43433" y="13842"/>
                                </a:lnTo>
                                <a:lnTo>
                                  <a:pt x="45212" y="2260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C0C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1766023" y="402463"/>
                            <a:ext cx="12065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0" h="45085">
                                <a:moveTo>
                                  <a:pt x="60198" y="0"/>
                                </a:moveTo>
                                <a:lnTo>
                                  <a:pt x="51435" y="1777"/>
                                </a:lnTo>
                                <a:lnTo>
                                  <a:pt x="44195" y="6603"/>
                                </a:lnTo>
                                <a:lnTo>
                                  <a:pt x="39369" y="13716"/>
                                </a:lnTo>
                                <a:lnTo>
                                  <a:pt x="38735" y="16891"/>
                                </a:lnTo>
                                <a:lnTo>
                                  <a:pt x="0" y="16891"/>
                                </a:lnTo>
                                <a:lnTo>
                                  <a:pt x="0" y="28194"/>
                                </a:lnTo>
                                <a:lnTo>
                                  <a:pt x="38735" y="28194"/>
                                </a:lnTo>
                                <a:lnTo>
                                  <a:pt x="39369" y="31369"/>
                                </a:lnTo>
                                <a:lnTo>
                                  <a:pt x="44195" y="38481"/>
                                </a:lnTo>
                                <a:lnTo>
                                  <a:pt x="51435" y="43307"/>
                                </a:lnTo>
                                <a:lnTo>
                                  <a:pt x="60198" y="45085"/>
                                </a:lnTo>
                                <a:lnTo>
                                  <a:pt x="68961" y="43307"/>
                                </a:lnTo>
                                <a:lnTo>
                                  <a:pt x="76200" y="38481"/>
                                </a:lnTo>
                                <a:lnTo>
                                  <a:pt x="81025" y="31369"/>
                                </a:lnTo>
                                <a:lnTo>
                                  <a:pt x="81661" y="28194"/>
                                </a:lnTo>
                                <a:lnTo>
                                  <a:pt x="120395" y="28194"/>
                                </a:lnTo>
                                <a:lnTo>
                                  <a:pt x="120395" y="16891"/>
                                </a:lnTo>
                                <a:lnTo>
                                  <a:pt x="81661" y="16891"/>
                                </a:lnTo>
                                <a:lnTo>
                                  <a:pt x="81025" y="13716"/>
                                </a:lnTo>
                                <a:lnTo>
                                  <a:pt x="76200" y="6603"/>
                                </a:lnTo>
                                <a:lnTo>
                                  <a:pt x="68961" y="1777"/>
                                </a:lnTo>
                                <a:lnTo>
                                  <a:pt x="601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D8D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Graphic 147"/>
                        <wps:cNvSpPr/>
                        <wps:spPr>
                          <a:xfrm>
                            <a:off x="1803615" y="402463"/>
                            <a:ext cx="4572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085">
                                <a:moveTo>
                                  <a:pt x="45212" y="22478"/>
                                </a:moveTo>
                                <a:lnTo>
                                  <a:pt x="43433" y="31369"/>
                                </a:lnTo>
                                <a:lnTo>
                                  <a:pt x="38607" y="38481"/>
                                </a:lnTo>
                                <a:lnTo>
                                  <a:pt x="31368" y="43307"/>
                                </a:lnTo>
                                <a:lnTo>
                                  <a:pt x="22606" y="45085"/>
                                </a:lnTo>
                                <a:lnTo>
                                  <a:pt x="13843" y="43307"/>
                                </a:lnTo>
                                <a:lnTo>
                                  <a:pt x="6603" y="38481"/>
                                </a:lnTo>
                                <a:lnTo>
                                  <a:pt x="1777" y="31369"/>
                                </a:lnTo>
                                <a:lnTo>
                                  <a:pt x="0" y="22478"/>
                                </a:lnTo>
                                <a:lnTo>
                                  <a:pt x="1777" y="13716"/>
                                </a:lnTo>
                                <a:lnTo>
                                  <a:pt x="6603" y="6603"/>
                                </a:lnTo>
                                <a:lnTo>
                                  <a:pt x="13843" y="1777"/>
                                </a:lnTo>
                                <a:lnTo>
                                  <a:pt x="22606" y="0"/>
                                </a:lnTo>
                                <a:lnTo>
                                  <a:pt x="31368" y="1777"/>
                                </a:lnTo>
                                <a:lnTo>
                                  <a:pt x="38607" y="6603"/>
                                </a:lnTo>
                                <a:lnTo>
                                  <a:pt x="43433" y="13716"/>
                                </a:lnTo>
                                <a:lnTo>
                                  <a:pt x="45212" y="22478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8D8D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1766023" y="569976"/>
                            <a:ext cx="12065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0" h="45085">
                                <a:moveTo>
                                  <a:pt x="60198" y="0"/>
                                </a:moveTo>
                                <a:lnTo>
                                  <a:pt x="51435" y="1777"/>
                                </a:lnTo>
                                <a:lnTo>
                                  <a:pt x="44195" y="6603"/>
                                </a:lnTo>
                                <a:lnTo>
                                  <a:pt x="39369" y="13715"/>
                                </a:lnTo>
                                <a:lnTo>
                                  <a:pt x="38735" y="16890"/>
                                </a:lnTo>
                                <a:lnTo>
                                  <a:pt x="0" y="16890"/>
                                </a:lnTo>
                                <a:lnTo>
                                  <a:pt x="0" y="28193"/>
                                </a:lnTo>
                                <a:lnTo>
                                  <a:pt x="38735" y="28193"/>
                                </a:lnTo>
                                <a:lnTo>
                                  <a:pt x="39369" y="31368"/>
                                </a:lnTo>
                                <a:lnTo>
                                  <a:pt x="44195" y="38480"/>
                                </a:lnTo>
                                <a:lnTo>
                                  <a:pt x="51435" y="43306"/>
                                </a:lnTo>
                                <a:lnTo>
                                  <a:pt x="60198" y="45084"/>
                                </a:lnTo>
                                <a:lnTo>
                                  <a:pt x="68961" y="43306"/>
                                </a:lnTo>
                                <a:lnTo>
                                  <a:pt x="76200" y="38480"/>
                                </a:lnTo>
                                <a:lnTo>
                                  <a:pt x="81025" y="31368"/>
                                </a:lnTo>
                                <a:lnTo>
                                  <a:pt x="81661" y="28193"/>
                                </a:lnTo>
                                <a:lnTo>
                                  <a:pt x="120395" y="28193"/>
                                </a:lnTo>
                                <a:lnTo>
                                  <a:pt x="120395" y="16890"/>
                                </a:lnTo>
                                <a:lnTo>
                                  <a:pt x="81661" y="16890"/>
                                </a:lnTo>
                                <a:lnTo>
                                  <a:pt x="81025" y="13715"/>
                                </a:lnTo>
                                <a:lnTo>
                                  <a:pt x="76200" y="6603"/>
                                </a:lnTo>
                                <a:lnTo>
                                  <a:pt x="68961" y="1777"/>
                                </a:lnTo>
                                <a:lnTo>
                                  <a:pt x="601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1803615" y="569976"/>
                            <a:ext cx="4572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085">
                                <a:moveTo>
                                  <a:pt x="45212" y="22478"/>
                                </a:moveTo>
                                <a:lnTo>
                                  <a:pt x="43433" y="31368"/>
                                </a:lnTo>
                                <a:lnTo>
                                  <a:pt x="38607" y="38480"/>
                                </a:lnTo>
                                <a:lnTo>
                                  <a:pt x="31368" y="43306"/>
                                </a:lnTo>
                                <a:lnTo>
                                  <a:pt x="22606" y="45084"/>
                                </a:lnTo>
                                <a:lnTo>
                                  <a:pt x="13843" y="43306"/>
                                </a:lnTo>
                                <a:lnTo>
                                  <a:pt x="6603" y="38480"/>
                                </a:lnTo>
                                <a:lnTo>
                                  <a:pt x="1777" y="31368"/>
                                </a:lnTo>
                                <a:lnTo>
                                  <a:pt x="0" y="22478"/>
                                </a:lnTo>
                                <a:lnTo>
                                  <a:pt x="1777" y="13715"/>
                                </a:lnTo>
                                <a:lnTo>
                                  <a:pt x="6603" y="6603"/>
                                </a:lnTo>
                                <a:lnTo>
                                  <a:pt x="13843" y="1777"/>
                                </a:lnTo>
                                <a:lnTo>
                                  <a:pt x="22606" y="0"/>
                                </a:lnTo>
                                <a:lnTo>
                                  <a:pt x="31368" y="1777"/>
                                </a:lnTo>
                                <a:lnTo>
                                  <a:pt x="38607" y="6603"/>
                                </a:lnTo>
                                <a:lnTo>
                                  <a:pt x="43433" y="13715"/>
                                </a:lnTo>
                                <a:lnTo>
                                  <a:pt x="45212" y="22478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1766023" y="737488"/>
                            <a:ext cx="12065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0" h="45085">
                                <a:moveTo>
                                  <a:pt x="60198" y="0"/>
                                </a:moveTo>
                                <a:lnTo>
                                  <a:pt x="51435" y="1650"/>
                                </a:lnTo>
                                <a:lnTo>
                                  <a:pt x="44195" y="6603"/>
                                </a:lnTo>
                                <a:lnTo>
                                  <a:pt x="39369" y="13715"/>
                                </a:lnTo>
                                <a:lnTo>
                                  <a:pt x="38735" y="16890"/>
                                </a:lnTo>
                                <a:lnTo>
                                  <a:pt x="0" y="16890"/>
                                </a:lnTo>
                                <a:lnTo>
                                  <a:pt x="0" y="28193"/>
                                </a:lnTo>
                                <a:lnTo>
                                  <a:pt x="38735" y="28193"/>
                                </a:lnTo>
                                <a:lnTo>
                                  <a:pt x="39369" y="31368"/>
                                </a:lnTo>
                                <a:lnTo>
                                  <a:pt x="44195" y="38480"/>
                                </a:lnTo>
                                <a:lnTo>
                                  <a:pt x="51435" y="43306"/>
                                </a:lnTo>
                                <a:lnTo>
                                  <a:pt x="60198" y="45084"/>
                                </a:lnTo>
                                <a:lnTo>
                                  <a:pt x="68961" y="43306"/>
                                </a:lnTo>
                                <a:lnTo>
                                  <a:pt x="76200" y="38480"/>
                                </a:lnTo>
                                <a:lnTo>
                                  <a:pt x="81025" y="31368"/>
                                </a:lnTo>
                                <a:lnTo>
                                  <a:pt x="81661" y="28193"/>
                                </a:lnTo>
                                <a:lnTo>
                                  <a:pt x="120395" y="28193"/>
                                </a:lnTo>
                                <a:lnTo>
                                  <a:pt x="120395" y="16890"/>
                                </a:lnTo>
                                <a:lnTo>
                                  <a:pt x="81661" y="16890"/>
                                </a:lnTo>
                                <a:lnTo>
                                  <a:pt x="81025" y="13715"/>
                                </a:lnTo>
                                <a:lnTo>
                                  <a:pt x="76200" y="6603"/>
                                </a:lnTo>
                                <a:lnTo>
                                  <a:pt x="68961" y="1650"/>
                                </a:lnTo>
                                <a:lnTo>
                                  <a:pt x="601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C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1803615" y="737488"/>
                            <a:ext cx="4572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085">
                                <a:moveTo>
                                  <a:pt x="45212" y="22478"/>
                                </a:moveTo>
                                <a:lnTo>
                                  <a:pt x="43433" y="31368"/>
                                </a:lnTo>
                                <a:lnTo>
                                  <a:pt x="38607" y="38480"/>
                                </a:lnTo>
                                <a:lnTo>
                                  <a:pt x="31368" y="43306"/>
                                </a:lnTo>
                                <a:lnTo>
                                  <a:pt x="22606" y="45084"/>
                                </a:lnTo>
                                <a:lnTo>
                                  <a:pt x="13843" y="43306"/>
                                </a:lnTo>
                                <a:lnTo>
                                  <a:pt x="6603" y="38480"/>
                                </a:lnTo>
                                <a:lnTo>
                                  <a:pt x="1777" y="31368"/>
                                </a:lnTo>
                                <a:lnTo>
                                  <a:pt x="0" y="22478"/>
                                </a:lnTo>
                                <a:lnTo>
                                  <a:pt x="1777" y="13715"/>
                                </a:lnTo>
                                <a:lnTo>
                                  <a:pt x="6603" y="6603"/>
                                </a:lnTo>
                                <a:lnTo>
                                  <a:pt x="13843" y="1650"/>
                                </a:lnTo>
                                <a:lnTo>
                                  <a:pt x="22606" y="0"/>
                                </a:lnTo>
                                <a:lnTo>
                                  <a:pt x="31368" y="1650"/>
                                </a:lnTo>
                                <a:lnTo>
                                  <a:pt x="38607" y="6603"/>
                                </a:lnTo>
                                <a:lnTo>
                                  <a:pt x="43433" y="13715"/>
                                </a:lnTo>
                                <a:lnTo>
                                  <a:pt x="45212" y="22478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0000C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7565F9" id="Group 140" o:spid="_x0000_s1026" style="position:absolute;margin-left:50.7pt;margin-top:-93.35pt;width:148.55pt;height:92.1pt;z-index:15732736;mso-wrap-distance-left:0;mso-wrap-distance-right:0;mso-position-horizontal-relative:page" coordsize="18865,116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">
                <v:shape id="Image 141" o:spid="_x0000_s1027" type="#_x0000_t75" style="position:absolute;width:17339;height:116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">
                  <v:imagedata r:id="rId45" o:title=""/>
                </v:shape>
                <v:shape id="Graphic 142" o:spid="_x0000_s1028" style="position:absolute;left:17660;top:673;width:1206;height:457;visibility:visible;mso-wrap-style:square;v-text-anchor:top" coordsize="12065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" path="m60198,l51435,1777,44195,6603r-4826,7240l38735,17018,,17018,,28321r38735,l39369,31369r4826,7238l51435,43434r8763,1778l68961,43434r7239,-4827l81025,31369r636,-3048l120395,28321r,-11303l81661,17018r-636,-3175l76200,6603,68961,1777,60198,xe" fillcolor="#9f9fa2" stroked="f">
                  <v:path arrowok="t"/>
                </v:shape>
                <v:shape id="Graphic 143" o:spid="_x0000_s1029" style="position:absolute;left:18036;top:673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" path="m45212,22605r-1779,8764l38607,38607r-7239,4827l22606,45212,13843,43434,6603,38607,1777,31369,,22605,1777,13843,6603,6603,13843,1777,22606,r8762,1777l38607,6603r4826,7240l45212,22605xe" filled="f" strokecolor="#9f9fa2" strokeweight=".25pt">
                  <v:path arrowok="t"/>
                </v:shape>
                <v:shape id="Graphic 144" o:spid="_x0000_s1030" style="position:absolute;left:17660;top:2348;width:1206;height:457;visibility:visible;mso-wrap-style:square;v-text-anchor:top" coordsize="12065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" path="m60198,l51435,1777,44195,6730r-4826,7112l38735,17017,,17017,,28321r38735,l39369,31496r4826,7111l51435,43433r8763,1778l68961,43433r7239,-4826l81025,31496r636,-3175l120395,28321r,-11304l81661,17017r-636,-3175l76200,6730,68961,1777,60198,xe" fillcolor="#c0c0ff" stroked="f">
                  <v:path arrowok="t"/>
                </v:shape>
                <v:shape id="Graphic 145" o:spid="_x0000_s1031" style="position:absolute;left:18036;top:2348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" path="m45212,22605r-1779,8891l38607,38607r-7239,4826l22606,45211,13843,43433,6603,38607,1777,31496,,22605,1777,13842,6603,6730,13843,1777,22606,r8762,1777l38607,6730r4826,7112l45212,22605xe" filled="f" strokecolor="#c0c0ff" strokeweight=".25pt">
                  <v:path arrowok="t"/>
                </v:shape>
                <v:shape id="Graphic 146" o:spid="_x0000_s1032" style="position:absolute;left:17660;top:4024;width:1206;height:451;visibility:visible;mso-wrap-style:square;v-text-anchor:top" coordsize="120650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" path="m60198,l51435,1777,44195,6603r-4826,7113l38735,16891,,16891,,28194r38735,l39369,31369r4826,7112l51435,43307r8763,1778l68961,43307r7239,-4826l81025,31369r636,-3175l120395,28194r,-11303l81661,16891r-636,-3175l76200,6603,68961,1777,60198,xe" fillcolor="#8d8dff" stroked="f">
                  <v:path arrowok="t"/>
                </v:shape>
                <v:shape id="Graphic 147" o:spid="_x0000_s1033" style="position:absolute;left:18036;top:4024;width:457;height:451;visibility:visible;mso-wrap-style:square;v-text-anchor:top" coordsize="45720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" path="m45212,22478r-1779,8891l38607,38481r-7239,4826l22606,45085,13843,43307,6603,38481,1777,31369,,22478,1777,13716,6603,6603,13843,1777,22606,r8762,1777l38607,6603r4826,7113l45212,22478xe" filled="f" strokecolor="#8d8dff" strokeweight=".25pt">
                  <v:path arrowok="t"/>
                </v:shape>
                <v:shape id="Graphic 148" o:spid="_x0000_s1034" style="position:absolute;left:17660;top:5699;width:1206;height:451;visibility:visible;mso-wrap-style:square;v-text-anchor:top" coordsize="120650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" path="m60198,l51435,1777,44195,6603r-4826,7112l38735,16890,,16890,,28193r38735,l39369,31368r4826,7112l51435,43306r8763,1778l68961,43306r7239,-4826l81025,31368r636,-3175l120395,28193r,-11303l81661,16890r-636,-3175l76200,6603,68961,1777,60198,xe" fillcolor="#5555f8" stroked="f">
                  <v:path arrowok="t"/>
                </v:shape>
                <v:shape id="Graphic 149" o:spid="_x0000_s1035" style="position:absolute;left:18036;top:5699;width:457;height:451;visibility:visible;mso-wrap-style:square;v-text-anchor:top" coordsize="45720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" path="m45212,22478r-1779,8890l38607,38480r-7239,4826l22606,45084,13843,43306,6603,38480,1777,31368,,22478,1777,13715,6603,6603,13843,1777,22606,r8762,1777l38607,6603r4826,7112l45212,22478xe" filled="f" strokecolor="#5555f8" strokeweight=".25pt">
                  <v:path arrowok="t"/>
                </v:shape>
                <v:shape id="Graphic 150" o:spid="_x0000_s1036" style="position:absolute;left:17660;top:7374;width:1206;height:451;visibility:visible;mso-wrap-style:square;v-text-anchor:top" coordsize="120650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" path="m60198,l51435,1650,44195,6603r-4826,7112l38735,16890,,16890,,28193r38735,l39369,31368r4826,7112l51435,43306r8763,1778l68961,43306r7239,-4826l81025,31368r636,-3175l120395,28193r,-11303l81661,16890r-636,-3175l76200,6603,68961,1650,60198,xe" fillcolor="#0000c0" stroked="f">
                  <v:path arrowok="t"/>
                </v:shape>
                <v:shape id="Graphic 151" o:spid="_x0000_s1037" style="position:absolute;left:18036;top:7374;width:457;height:451;visibility:visible;mso-wrap-style:square;v-text-anchor:top" coordsize="45720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" path="m45212,22478r-1779,8890l38607,38480r-7239,4826l22606,45084,13843,43306,6603,38480,1777,31368,,22478,1777,13715,6603,6603,13843,1650,22606,r8762,1650l38607,6603r4826,7112l45212,22478xe" filled="f" strokecolor="#0000c0" strokeweight=".25pt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pacing w:val="-10"/>
          <w:sz w:val="13"/>
        </w:rPr>
        <w:t>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2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4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6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11"/>
          <w:sz w:val="13"/>
        </w:rPr>
        <w:t>80</w:t>
      </w:r>
    </w:p>
    <w:p w14:paraId="206CC818" w14:textId="77777777" w:rsidR="009041A1" w:rsidRDefault="00CE6B0D">
      <w:pPr>
        <w:spacing w:before="27"/>
        <w:ind w:right="48"/>
        <w:jc w:val="center"/>
        <w:rPr>
          <w:rFonts w:ascii="Arial"/>
          <w:b/>
          <w:sz w:val="17"/>
        </w:rPr>
      </w:pPr>
      <w:r>
        <w:rPr>
          <w:rFonts w:ascii="Arial"/>
          <w:b/>
          <w:sz w:val="17"/>
        </w:rPr>
        <w:t>Time</w:t>
      </w:r>
      <w:r>
        <w:rPr>
          <w:rFonts w:ascii="Arial"/>
          <w:b/>
          <w:spacing w:val="-3"/>
          <w:sz w:val="17"/>
        </w:rPr>
        <w:t xml:space="preserve"> </w:t>
      </w:r>
      <w:r>
        <w:rPr>
          <w:rFonts w:ascii="Arial"/>
          <w:b/>
          <w:spacing w:val="-2"/>
          <w:sz w:val="17"/>
        </w:rPr>
        <w:t>(minutes)</w:t>
      </w:r>
    </w:p>
    <w:p w14:paraId="0844F313" w14:textId="77777777" w:rsidR="009041A1" w:rsidRDefault="00CE6B0D">
      <w:pPr>
        <w:pStyle w:val="BodyText"/>
        <w:rPr>
          <w:rFonts w:ascii="Arial"/>
          <w:b/>
          <w:sz w:val="17"/>
        </w:rPr>
      </w:pPr>
      <w:r>
        <w:br w:type="column"/>
      </w:r>
    </w:p>
    <w:p w14:paraId="582DD5C6" w14:textId="77777777" w:rsidR="009041A1" w:rsidRDefault="009041A1">
      <w:pPr>
        <w:pStyle w:val="BodyText"/>
        <w:rPr>
          <w:rFonts w:ascii="Arial"/>
          <w:b/>
          <w:sz w:val="17"/>
        </w:rPr>
      </w:pPr>
    </w:p>
    <w:p w14:paraId="716EFDC5" w14:textId="77777777" w:rsidR="009041A1" w:rsidRDefault="009041A1">
      <w:pPr>
        <w:pStyle w:val="BodyText"/>
        <w:rPr>
          <w:rFonts w:ascii="Arial"/>
          <w:b/>
          <w:sz w:val="17"/>
        </w:rPr>
      </w:pPr>
    </w:p>
    <w:p w14:paraId="4A0A5D89" w14:textId="77777777" w:rsidR="009041A1" w:rsidRDefault="009041A1">
      <w:pPr>
        <w:pStyle w:val="BodyText"/>
        <w:spacing w:before="39"/>
        <w:rPr>
          <w:rFonts w:ascii="Arial"/>
          <w:b/>
          <w:sz w:val="17"/>
        </w:rPr>
      </w:pPr>
    </w:p>
    <w:p w14:paraId="0AB32B10" w14:textId="77777777" w:rsidR="009041A1" w:rsidRDefault="00CE6B0D">
      <w:pPr>
        <w:ind w:left="256"/>
        <w:rPr>
          <w:rFonts w:ascii="Arial"/>
          <w:sz w:val="17"/>
        </w:rPr>
      </w:pPr>
      <w:r>
        <w:rPr>
          <w:rFonts w:ascii="Arial"/>
          <w:sz w:val="17"/>
        </w:rPr>
        <w:t>0nM</w:t>
      </w:r>
      <w:r>
        <w:rPr>
          <w:rFonts w:ascii="Arial"/>
          <w:spacing w:val="-7"/>
          <w:sz w:val="17"/>
        </w:rPr>
        <w:t xml:space="preserve"> </w:t>
      </w:r>
      <w:r>
        <w:rPr>
          <w:rFonts w:ascii="Arial"/>
          <w:spacing w:val="-5"/>
          <w:sz w:val="17"/>
        </w:rPr>
        <w:t>AZD</w:t>
      </w:r>
    </w:p>
    <w:p w14:paraId="1687B392" w14:textId="77777777" w:rsidR="009041A1" w:rsidRDefault="00CE6B0D">
      <w:pPr>
        <w:spacing w:before="69"/>
        <w:ind w:left="256"/>
        <w:rPr>
          <w:rFonts w:ascii="Arial"/>
          <w:sz w:val="17"/>
        </w:rPr>
      </w:pPr>
      <w:r>
        <w:rPr>
          <w:rFonts w:ascii="Arial"/>
          <w:sz w:val="17"/>
        </w:rPr>
        <w:t>1nM</w:t>
      </w:r>
      <w:r>
        <w:rPr>
          <w:rFonts w:ascii="Arial"/>
          <w:spacing w:val="-7"/>
          <w:sz w:val="17"/>
        </w:rPr>
        <w:t xml:space="preserve"> </w:t>
      </w:r>
      <w:r>
        <w:rPr>
          <w:rFonts w:ascii="Arial"/>
          <w:spacing w:val="-5"/>
          <w:sz w:val="17"/>
        </w:rPr>
        <w:t>AZD</w:t>
      </w:r>
    </w:p>
    <w:p w14:paraId="6F00A8B3" w14:textId="77777777" w:rsidR="009041A1" w:rsidRDefault="00CE6B0D">
      <w:pPr>
        <w:spacing w:before="68"/>
        <w:ind w:left="256"/>
        <w:rPr>
          <w:rFonts w:ascii="Arial"/>
          <w:sz w:val="17"/>
        </w:rPr>
      </w:pPr>
      <w:r>
        <w:rPr>
          <w:rFonts w:ascii="Arial"/>
          <w:sz w:val="17"/>
        </w:rPr>
        <w:t>2nM</w:t>
      </w:r>
      <w:r>
        <w:rPr>
          <w:rFonts w:ascii="Arial"/>
          <w:spacing w:val="-7"/>
          <w:sz w:val="17"/>
        </w:rPr>
        <w:t xml:space="preserve"> </w:t>
      </w:r>
      <w:r>
        <w:rPr>
          <w:rFonts w:ascii="Arial"/>
          <w:spacing w:val="-5"/>
          <w:sz w:val="17"/>
        </w:rPr>
        <w:t>AZD</w:t>
      </w:r>
    </w:p>
    <w:p w14:paraId="0754D1DE" w14:textId="77777777" w:rsidR="009041A1" w:rsidRDefault="00CE6B0D">
      <w:pPr>
        <w:spacing w:before="69"/>
        <w:ind w:left="256"/>
        <w:rPr>
          <w:rFonts w:ascii="Arial"/>
          <w:sz w:val="17"/>
        </w:rPr>
      </w:pPr>
      <w:r>
        <w:rPr>
          <w:rFonts w:ascii="Arial"/>
          <w:sz w:val="17"/>
        </w:rPr>
        <w:t>5nM</w:t>
      </w:r>
      <w:r>
        <w:rPr>
          <w:rFonts w:ascii="Arial"/>
          <w:spacing w:val="-7"/>
          <w:sz w:val="17"/>
        </w:rPr>
        <w:t xml:space="preserve"> </w:t>
      </w:r>
      <w:r>
        <w:rPr>
          <w:rFonts w:ascii="Arial"/>
          <w:spacing w:val="-5"/>
          <w:sz w:val="17"/>
        </w:rPr>
        <w:t>AZD</w:t>
      </w:r>
    </w:p>
    <w:p w14:paraId="5C03E86B" w14:textId="77777777" w:rsidR="009041A1" w:rsidRDefault="00CE6B0D">
      <w:pPr>
        <w:spacing w:before="68"/>
        <w:ind w:left="256"/>
        <w:rPr>
          <w:rFonts w:ascii="Arial"/>
          <w:sz w:val="17"/>
        </w:rPr>
      </w:pPr>
      <w:r>
        <w:rPr>
          <w:rFonts w:ascii="Arial"/>
          <w:sz w:val="17"/>
        </w:rPr>
        <w:t>10nM</w:t>
      </w:r>
      <w:r>
        <w:rPr>
          <w:rFonts w:ascii="Arial"/>
          <w:spacing w:val="-9"/>
          <w:sz w:val="17"/>
        </w:rPr>
        <w:t xml:space="preserve"> </w:t>
      </w:r>
      <w:r>
        <w:rPr>
          <w:rFonts w:ascii="Arial"/>
          <w:spacing w:val="-5"/>
          <w:sz w:val="17"/>
        </w:rPr>
        <w:t>AZD</w:t>
      </w:r>
    </w:p>
    <w:p w14:paraId="1CF8489C" w14:textId="77777777" w:rsidR="009041A1" w:rsidRDefault="00CE6B0D">
      <w:pPr>
        <w:pStyle w:val="BodyText"/>
        <w:rPr>
          <w:rFonts w:ascii="Arial"/>
          <w:sz w:val="13"/>
        </w:rPr>
      </w:pPr>
      <w:r>
        <w:br w:type="column"/>
      </w:r>
    </w:p>
    <w:p w14:paraId="7C06462F" w14:textId="77777777" w:rsidR="009041A1" w:rsidRDefault="009041A1">
      <w:pPr>
        <w:pStyle w:val="BodyText"/>
        <w:rPr>
          <w:rFonts w:ascii="Arial"/>
          <w:sz w:val="13"/>
        </w:rPr>
      </w:pPr>
    </w:p>
    <w:p w14:paraId="17BF7E26" w14:textId="77777777" w:rsidR="009041A1" w:rsidRDefault="009041A1">
      <w:pPr>
        <w:pStyle w:val="BodyText"/>
        <w:rPr>
          <w:rFonts w:ascii="Arial"/>
          <w:sz w:val="13"/>
        </w:rPr>
      </w:pPr>
    </w:p>
    <w:p w14:paraId="2857420F" w14:textId="77777777" w:rsidR="009041A1" w:rsidRDefault="009041A1">
      <w:pPr>
        <w:pStyle w:val="BodyText"/>
        <w:spacing w:before="122"/>
        <w:rPr>
          <w:rFonts w:ascii="Arial"/>
          <w:sz w:val="13"/>
        </w:rPr>
      </w:pPr>
    </w:p>
    <w:p w14:paraId="368E1384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800</w:t>
      </w:r>
    </w:p>
    <w:p w14:paraId="038F6F2C" w14:textId="77777777" w:rsidR="009041A1" w:rsidRDefault="009041A1">
      <w:pPr>
        <w:pStyle w:val="BodyText"/>
        <w:spacing w:before="146"/>
        <w:rPr>
          <w:rFonts w:ascii="Arial"/>
          <w:b/>
          <w:sz w:val="13"/>
        </w:rPr>
      </w:pPr>
    </w:p>
    <w:p w14:paraId="30A891A6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noProof/>
          <w:sz w:val="13"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36260930" wp14:editId="6C3B4EA0">
                <wp:simplePos x="0" y="0"/>
                <wp:positionH relativeFrom="page">
                  <wp:posOffset>3625304</wp:posOffset>
                </wp:positionH>
                <wp:positionV relativeFrom="paragraph">
                  <wp:posOffset>-76375</wp:posOffset>
                </wp:positionV>
                <wp:extent cx="146685" cy="834390"/>
                <wp:effectExtent l="0" t="0" r="0" b="0"/>
                <wp:wrapNone/>
                <wp:docPr id="152" name="Textbox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685" cy="834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519EAF6" w14:textId="77777777" w:rsidR="009041A1" w:rsidRDefault="00CE6B0D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7"/>
                              </w:rPr>
                              <w:t>OCR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7"/>
                              </w:rPr>
                              <w:t>(pmol/min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260930" id="Textbox 152" o:spid="_x0000_s1045" type="#_x0000_t202" style="position:absolute;left:0;text-align:left;margin-left:285.45pt;margin-top:-6pt;width:11.55pt;height:65.7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" filled="f" stroked="f">
                <v:textbox style="layout-flow:vertical;mso-layout-flow-alt:bottom-to-top" inset="0,0,0,0">
                  <w:txbxContent>
                    <w:p w14:paraId="0519EAF6" w14:textId="77777777" w:rsidR="009041A1" w:rsidRDefault="00CE6B0D">
                      <w:pPr>
                        <w:spacing w:before="15"/>
                        <w:ind w:left="20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z w:val="17"/>
                        </w:rPr>
                        <w:t>OCR</w:t>
                      </w:r>
                      <w:r>
                        <w:rPr>
                          <w:rFonts w:ascii="Arial"/>
                          <w:b/>
                          <w:spacing w:val="-4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17"/>
                        </w:rPr>
                        <w:t>(pmol/min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13"/>
        </w:rPr>
        <w:t>600</w:t>
      </w:r>
    </w:p>
    <w:p w14:paraId="4DE85CA7" w14:textId="77777777" w:rsidR="009041A1" w:rsidRDefault="009041A1">
      <w:pPr>
        <w:pStyle w:val="BodyText"/>
        <w:spacing w:before="145"/>
        <w:rPr>
          <w:rFonts w:ascii="Arial"/>
          <w:b/>
          <w:sz w:val="13"/>
        </w:rPr>
      </w:pPr>
    </w:p>
    <w:p w14:paraId="66375A38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400</w:t>
      </w:r>
    </w:p>
    <w:p w14:paraId="748CF13B" w14:textId="77777777" w:rsidR="009041A1" w:rsidRDefault="009041A1">
      <w:pPr>
        <w:pStyle w:val="BodyText"/>
        <w:spacing w:before="146"/>
        <w:rPr>
          <w:rFonts w:ascii="Arial"/>
          <w:b/>
          <w:sz w:val="13"/>
        </w:rPr>
      </w:pPr>
    </w:p>
    <w:p w14:paraId="5E0F4AEF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200</w:t>
      </w:r>
    </w:p>
    <w:p w14:paraId="0BBA9F40" w14:textId="77777777" w:rsidR="009041A1" w:rsidRDefault="009041A1">
      <w:pPr>
        <w:pStyle w:val="BodyText"/>
        <w:spacing w:before="146"/>
        <w:rPr>
          <w:rFonts w:ascii="Arial"/>
          <w:b/>
          <w:sz w:val="13"/>
        </w:rPr>
      </w:pPr>
    </w:p>
    <w:p w14:paraId="117C075C" w14:textId="77777777" w:rsidR="009041A1" w:rsidRDefault="00CE6B0D">
      <w:pPr>
        <w:jc w:val="right"/>
        <w:rPr>
          <w:rFonts w:ascii="Arial"/>
          <w:b/>
          <w:sz w:val="13"/>
        </w:rPr>
      </w:pPr>
      <w:r>
        <w:rPr>
          <w:rFonts w:ascii="Arial"/>
          <w:b/>
          <w:spacing w:val="-10"/>
          <w:sz w:val="13"/>
        </w:rPr>
        <w:t>0</w:t>
      </w:r>
    </w:p>
    <w:p w14:paraId="5E33153C" w14:textId="77777777" w:rsidR="009041A1" w:rsidRDefault="00CE6B0D">
      <w:pPr>
        <w:pStyle w:val="BodyText"/>
        <w:spacing w:before="157"/>
        <w:rPr>
          <w:rFonts w:ascii="Arial"/>
          <w:b/>
          <w:sz w:val="19"/>
        </w:rPr>
      </w:pPr>
      <w:r>
        <w:br w:type="column"/>
      </w:r>
    </w:p>
    <w:p w14:paraId="68C27D34" w14:textId="77777777" w:rsidR="009041A1" w:rsidRDefault="00CE6B0D">
      <w:pPr>
        <w:spacing w:before="1"/>
        <w:ind w:left="7" w:right="266"/>
        <w:jc w:val="center"/>
        <w:rPr>
          <w:rFonts w:ascii="Arial"/>
          <w:b/>
          <w:sz w:val="19"/>
        </w:rPr>
      </w:pPr>
      <w:r>
        <w:rPr>
          <w:rFonts w:ascii="Arial"/>
          <w:b/>
          <w:sz w:val="19"/>
        </w:rPr>
        <w:t>Mino</w:t>
      </w:r>
      <w:r>
        <w:rPr>
          <w:rFonts w:ascii="Arial"/>
          <w:b/>
          <w:spacing w:val="8"/>
          <w:sz w:val="19"/>
        </w:rPr>
        <w:t xml:space="preserve"> </w:t>
      </w:r>
      <w:r>
        <w:rPr>
          <w:rFonts w:ascii="Arial"/>
          <w:b/>
          <w:spacing w:val="-5"/>
          <w:sz w:val="19"/>
        </w:rPr>
        <w:t>IR</w:t>
      </w:r>
    </w:p>
    <w:p w14:paraId="084A2F00" w14:textId="77777777" w:rsidR="009041A1" w:rsidRDefault="009041A1">
      <w:pPr>
        <w:pStyle w:val="BodyText"/>
        <w:spacing w:before="6" w:after="1"/>
        <w:rPr>
          <w:rFonts w:ascii="Arial"/>
          <w:b/>
          <w:sz w:val="16"/>
        </w:rPr>
      </w:pPr>
    </w:p>
    <w:p w14:paraId="20F9D730" w14:textId="77777777" w:rsidR="009041A1" w:rsidRDefault="00CE6B0D">
      <w:pPr>
        <w:ind w:right="-58"/>
        <w:rPr>
          <w:rFonts w:ascii="Arial"/>
          <w:sz w:val="20"/>
        </w:rPr>
      </w:pPr>
      <w:r>
        <w:rPr>
          <w:rFonts w:ascii="Arial"/>
          <w:noProof/>
          <w:sz w:val="20"/>
        </w:rPr>
        <w:drawing>
          <wp:inline distT="0" distB="0" distL="0" distR="0" wp14:anchorId="3A444850" wp14:editId="6896E606">
            <wp:extent cx="1918660" cy="1171575"/>
            <wp:effectExtent l="0" t="0" r="0" b="0"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8660" cy="117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10B27" w14:textId="77777777" w:rsidR="009041A1" w:rsidRDefault="00CE6B0D">
      <w:pPr>
        <w:tabs>
          <w:tab w:val="left" w:pos="646"/>
          <w:tab w:val="left" w:pos="1313"/>
          <w:tab w:val="left" w:pos="1981"/>
          <w:tab w:val="left" w:pos="2648"/>
        </w:tabs>
        <w:spacing w:before="22"/>
        <w:ind w:left="16"/>
        <w:rPr>
          <w:rFonts w:ascii="Arial"/>
          <w:b/>
          <w:sz w:val="13"/>
        </w:rPr>
      </w:pPr>
      <w:r>
        <w:rPr>
          <w:rFonts w:ascii="Arial"/>
          <w:b/>
          <w:spacing w:val="-10"/>
          <w:sz w:val="13"/>
        </w:rPr>
        <w:t>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2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4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6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80</w:t>
      </w:r>
    </w:p>
    <w:p w14:paraId="27D5B248" w14:textId="77777777" w:rsidR="009041A1" w:rsidRDefault="00CE6B0D">
      <w:pPr>
        <w:spacing w:before="26"/>
        <w:ind w:right="266"/>
        <w:jc w:val="center"/>
        <w:rPr>
          <w:rFonts w:ascii="Arial"/>
          <w:b/>
          <w:sz w:val="17"/>
        </w:rPr>
      </w:pPr>
      <w:r>
        <w:rPr>
          <w:rFonts w:ascii="Arial"/>
          <w:b/>
          <w:sz w:val="17"/>
        </w:rPr>
        <w:t>Time</w:t>
      </w:r>
      <w:r>
        <w:rPr>
          <w:rFonts w:ascii="Arial"/>
          <w:b/>
          <w:spacing w:val="-3"/>
          <w:sz w:val="17"/>
        </w:rPr>
        <w:t xml:space="preserve"> </w:t>
      </w:r>
      <w:r>
        <w:rPr>
          <w:rFonts w:ascii="Arial"/>
          <w:b/>
          <w:spacing w:val="-2"/>
          <w:sz w:val="17"/>
        </w:rPr>
        <w:t>(minutes)</w:t>
      </w:r>
    </w:p>
    <w:p w14:paraId="4C254933" w14:textId="77777777" w:rsidR="009041A1" w:rsidRDefault="00CE6B0D">
      <w:pPr>
        <w:pStyle w:val="BodyText"/>
        <w:rPr>
          <w:rFonts w:ascii="Arial"/>
          <w:b/>
          <w:sz w:val="17"/>
        </w:rPr>
      </w:pPr>
      <w:r>
        <w:br w:type="column"/>
      </w:r>
    </w:p>
    <w:p w14:paraId="4D760996" w14:textId="77777777" w:rsidR="009041A1" w:rsidRDefault="009041A1">
      <w:pPr>
        <w:pStyle w:val="BodyText"/>
        <w:rPr>
          <w:rFonts w:ascii="Arial"/>
          <w:b/>
          <w:sz w:val="17"/>
        </w:rPr>
      </w:pPr>
    </w:p>
    <w:p w14:paraId="445A9416" w14:textId="77777777" w:rsidR="009041A1" w:rsidRDefault="009041A1">
      <w:pPr>
        <w:pStyle w:val="BodyText"/>
        <w:rPr>
          <w:rFonts w:ascii="Arial"/>
          <w:b/>
          <w:sz w:val="17"/>
        </w:rPr>
      </w:pPr>
    </w:p>
    <w:p w14:paraId="61EFEC9A" w14:textId="77777777" w:rsidR="009041A1" w:rsidRDefault="009041A1">
      <w:pPr>
        <w:pStyle w:val="BodyText"/>
        <w:spacing w:before="39"/>
        <w:rPr>
          <w:rFonts w:ascii="Arial"/>
          <w:b/>
          <w:sz w:val="17"/>
        </w:rPr>
      </w:pPr>
    </w:p>
    <w:p w14:paraId="4C54BD44" w14:textId="77777777" w:rsidR="009041A1" w:rsidRDefault="00CE6B0D">
      <w:pPr>
        <w:ind w:left="67"/>
        <w:rPr>
          <w:rFonts w:ascii="Arial"/>
          <w:sz w:val="17"/>
        </w:rPr>
      </w:pPr>
      <w:r>
        <w:rPr>
          <w:rFonts w:ascii="Arial"/>
          <w:sz w:val="17"/>
        </w:rPr>
        <w:t>0nM</w:t>
      </w:r>
      <w:r>
        <w:rPr>
          <w:rFonts w:ascii="Arial"/>
          <w:spacing w:val="-7"/>
          <w:sz w:val="17"/>
        </w:rPr>
        <w:t xml:space="preserve"> </w:t>
      </w:r>
      <w:r>
        <w:rPr>
          <w:rFonts w:ascii="Arial"/>
          <w:spacing w:val="-5"/>
          <w:sz w:val="17"/>
        </w:rPr>
        <w:t>AZD</w:t>
      </w:r>
    </w:p>
    <w:p w14:paraId="69EDB410" w14:textId="77777777" w:rsidR="009041A1" w:rsidRDefault="00CE6B0D">
      <w:pPr>
        <w:spacing w:before="69"/>
        <w:ind w:left="67"/>
        <w:rPr>
          <w:rFonts w:ascii="Arial"/>
          <w:sz w:val="17"/>
        </w:rPr>
      </w:pPr>
      <w:r>
        <w:rPr>
          <w:rFonts w:ascii="Arial"/>
          <w:sz w:val="17"/>
        </w:rPr>
        <w:t>1nM</w:t>
      </w:r>
      <w:r>
        <w:rPr>
          <w:rFonts w:ascii="Arial"/>
          <w:spacing w:val="-7"/>
          <w:sz w:val="17"/>
        </w:rPr>
        <w:t xml:space="preserve"> </w:t>
      </w:r>
      <w:r>
        <w:rPr>
          <w:rFonts w:ascii="Arial"/>
          <w:spacing w:val="-5"/>
          <w:sz w:val="17"/>
        </w:rPr>
        <w:t>AZD</w:t>
      </w:r>
    </w:p>
    <w:p w14:paraId="5F21CC43" w14:textId="77777777" w:rsidR="009041A1" w:rsidRDefault="00CE6B0D">
      <w:pPr>
        <w:spacing w:before="68"/>
        <w:ind w:left="67"/>
        <w:rPr>
          <w:rFonts w:ascii="Arial"/>
          <w:sz w:val="17"/>
        </w:rPr>
      </w:pPr>
      <w:r>
        <w:rPr>
          <w:rFonts w:ascii="Arial"/>
          <w:sz w:val="17"/>
        </w:rPr>
        <w:t>2nM</w:t>
      </w:r>
      <w:r>
        <w:rPr>
          <w:rFonts w:ascii="Arial"/>
          <w:spacing w:val="-7"/>
          <w:sz w:val="17"/>
        </w:rPr>
        <w:t xml:space="preserve"> </w:t>
      </w:r>
      <w:r>
        <w:rPr>
          <w:rFonts w:ascii="Arial"/>
          <w:spacing w:val="-5"/>
          <w:sz w:val="17"/>
        </w:rPr>
        <w:t>AZD</w:t>
      </w:r>
    </w:p>
    <w:p w14:paraId="2EA6093F" w14:textId="77777777" w:rsidR="009041A1" w:rsidRDefault="00CE6B0D">
      <w:pPr>
        <w:spacing w:before="69"/>
        <w:ind w:left="67"/>
        <w:rPr>
          <w:rFonts w:ascii="Arial"/>
          <w:sz w:val="17"/>
        </w:rPr>
      </w:pPr>
      <w:r>
        <w:rPr>
          <w:rFonts w:ascii="Arial"/>
          <w:sz w:val="17"/>
        </w:rPr>
        <w:t>5nM</w:t>
      </w:r>
      <w:r>
        <w:rPr>
          <w:rFonts w:ascii="Arial"/>
          <w:spacing w:val="-7"/>
          <w:sz w:val="17"/>
        </w:rPr>
        <w:t xml:space="preserve"> </w:t>
      </w:r>
      <w:r>
        <w:rPr>
          <w:rFonts w:ascii="Arial"/>
          <w:spacing w:val="-5"/>
          <w:sz w:val="17"/>
        </w:rPr>
        <w:t>AZD</w:t>
      </w:r>
    </w:p>
    <w:p w14:paraId="32BD86BC" w14:textId="77777777" w:rsidR="009041A1" w:rsidRDefault="009041A1">
      <w:pPr>
        <w:rPr>
          <w:rFonts w:ascii="Arial"/>
          <w:sz w:val="17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num="6" w:space="720" w:equalWidth="0">
            <w:col w:w="993" w:space="36"/>
            <w:col w:w="2766" w:space="40"/>
            <w:col w:w="1089" w:space="629"/>
            <w:col w:w="656" w:space="20"/>
            <w:col w:w="3017" w:space="40"/>
            <w:col w:w="1874"/>
          </w:cols>
        </w:sectPr>
      </w:pPr>
    </w:p>
    <w:p w14:paraId="2BE6B3C3" w14:textId="77777777" w:rsidR="009041A1" w:rsidRDefault="009041A1">
      <w:pPr>
        <w:pStyle w:val="BodyText"/>
        <w:spacing w:before="4"/>
        <w:rPr>
          <w:rFonts w:ascii="Arial"/>
          <w:sz w:val="20"/>
        </w:rPr>
      </w:pPr>
    </w:p>
    <w:p w14:paraId="4C8B1508" w14:textId="77777777" w:rsidR="009041A1" w:rsidRDefault="009041A1">
      <w:pPr>
        <w:pStyle w:val="BodyText"/>
        <w:rPr>
          <w:rFonts w:ascii="Arial"/>
          <w:sz w:val="20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space="720"/>
        </w:sectPr>
      </w:pPr>
    </w:p>
    <w:p w14:paraId="0EB2C1E8" w14:textId="77777777" w:rsidR="009041A1" w:rsidRDefault="009041A1">
      <w:pPr>
        <w:pStyle w:val="BodyText"/>
        <w:rPr>
          <w:rFonts w:ascii="Arial"/>
          <w:sz w:val="13"/>
        </w:rPr>
      </w:pPr>
    </w:p>
    <w:p w14:paraId="7AC58744" w14:textId="77777777" w:rsidR="009041A1" w:rsidRDefault="009041A1">
      <w:pPr>
        <w:pStyle w:val="BodyText"/>
        <w:spacing w:before="139"/>
        <w:rPr>
          <w:rFonts w:ascii="Arial"/>
          <w:sz w:val="13"/>
        </w:rPr>
      </w:pPr>
    </w:p>
    <w:p w14:paraId="06E33F6E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800</w:t>
      </w:r>
    </w:p>
    <w:p w14:paraId="57051F06" w14:textId="77777777" w:rsidR="009041A1" w:rsidRDefault="009041A1">
      <w:pPr>
        <w:pStyle w:val="BodyText"/>
        <w:spacing w:before="146"/>
        <w:rPr>
          <w:rFonts w:ascii="Arial"/>
          <w:b/>
          <w:sz w:val="13"/>
        </w:rPr>
      </w:pPr>
    </w:p>
    <w:p w14:paraId="7A840EA1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noProof/>
          <w:sz w:val="13"/>
        </w:rPr>
        <mc:AlternateContent>
          <mc:Choice Requires="wps">
            <w:drawing>
              <wp:anchor distT="0" distB="0" distL="0" distR="0" simplePos="0" relativeHeight="15739392" behindDoc="0" locked="0" layoutInCell="1" allowOverlap="1" wp14:anchorId="00036088" wp14:editId="1C9AE78C">
                <wp:simplePos x="0" y="0"/>
                <wp:positionH relativeFrom="page">
                  <wp:posOffset>313322</wp:posOffset>
                </wp:positionH>
                <wp:positionV relativeFrom="paragraph">
                  <wp:posOffset>-76802</wp:posOffset>
                </wp:positionV>
                <wp:extent cx="146685" cy="835025"/>
                <wp:effectExtent l="0" t="0" r="0" b="0"/>
                <wp:wrapNone/>
                <wp:docPr id="154" name="Textbox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685" cy="8350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F0B4CC4" w14:textId="77777777" w:rsidR="009041A1" w:rsidRDefault="00CE6B0D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7"/>
                              </w:rPr>
                              <w:t>OCR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7"/>
                              </w:rPr>
                              <w:t>(pmol/min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036088" id="Textbox 154" o:spid="_x0000_s1046" type="#_x0000_t202" style="position:absolute;left:0;text-align:left;margin-left:24.65pt;margin-top:-6.05pt;width:11.55pt;height:65.75pt;z-index:15739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0F0B4CC4" w14:textId="77777777" w:rsidR="009041A1" w:rsidRDefault="00CE6B0D">
                      <w:pPr>
                        <w:spacing w:before="15"/>
                        <w:ind w:left="20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z w:val="17"/>
                        </w:rPr>
                        <w:t>OCR</w:t>
                      </w:r>
                      <w:r>
                        <w:rPr>
                          <w:rFonts w:ascii="Arial"/>
                          <w:b/>
                          <w:spacing w:val="-4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17"/>
                        </w:rPr>
                        <w:t>(pmol/min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13"/>
        </w:rPr>
        <w:t>600</w:t>
      </w:r>
    </w:p>
    <w:p w14:paraId="37323472" w14:textId="77777777" w:rsidR="009041A1" w:rsidRDefault="009041A1">
      <w:pPr>
        <w:pStyle w:val="BodyText"/>
        <w:spacing w:before="145"/>
        <w:rPr>
          <w:rFonts w:ascii="Arial"/>
          <w:b/>
          <w:sz w:val="13"/>
        </w:rPr>
      </w:pPr>
    </w:p>
    <w:p w14:paraId="1C12B9EE" w14:textId="77777777" w:rsidR="009041A1" w:rsidRDefault="00CE6B0D">
      <w:pPr>
        <w:spacing w:before="1"/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400</w:t>
      </w:r>
    </w:p>
    <w:p w14:paraId="1573A200" w14:textId="77777777" w:rsidR="009041A1" w:rsidRDefault="009041A1">
      <w:pPr>
        <w:pStyle w:val="BodyText"/>
        <w:spacing w:before="145"/>
        <w:rPr>
          <w:rFonts w:ascii="Arial"/>
          <w:b/>
          <w:sz w:val="13"/>
        </w:rPr>
      </w:pPr>
    </w:p>
    <w:p w14:paraId="101A98DE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200</w:t>
      </w:r>
    </w:p>
    <w:p w14:paraId="67673F55" w14:textId="77777777" w:rsidR="009041A1" w:rsidRDefault="009041A1">
      <w:pPr>
        <w:pStyle w:val="BodyText"/>
        <w:spacing w:before="145"/>
        <w:rPr>
          <w:rFonts w:ascii="Arial"/>
          <w:b/>
          <w:sz w:val="13"/>
        </w:rPr>
      </w:pPr>
    </w:p>
    <w:p w14:paraId="7EF5930A" w14:textId="77777777" w:rsidR="009041A1" w:rsidRDefault="00CE6B0D">
      <w:pPr>
        <w:spacing w:before="1"/>
        <w:jc w:val="right"/>
        <w:rPr>
          <w:rFonts w:ascii="Arial"/>
          <w:b/>
          <w:sz w:val="13"/>
        </w:rPr>
      </w:pPr>
      <w:r>
        <w:rPr>
          <w:rFonts w:ascii="Arial"/>
          <w:b/>
          <w:spacing w:val="-10"/>
          <w:sz w:val="13"/>
        </w:rPr>
        <w:t>0</w:t>
      </w:r>
    </w:p>
    <w:p w14:paraId="2E16EDCE" w14:textId="77777777" w:rsidR="009041A1" w:rsidRDefault="009041A1">
      <w:pPr>
        <w:pStyle w:val="BodyText"/>
        <w:rPr>
          <w:rFonts w:ascii="Arial"/>
          <w:b/>
          <w:sz w:val="13"/>
        </w:rPr>
      </w:pPr>
    </w:p>
    <w:p w14:paraId="40ADC563" w14:textId="77777777" w:rsidR="009041A1" w:rsidRDefault="009041A1">
      <w:pPr>
        <w:pStyle w:val="BodyText"/>
        <w:rPr>
          <w:rFonts w:ascii="Arial"/>
          <w:b/>
          <w:sz w:val="13"/>
        </w:rPr>
      </w:pPr>
    </w:p>
    <w:p w14:paraId="657A40BA" w14:textId="77777777" w:rsidR="009041A1" w:rsidRDefault="009041A1">
      <w:pPr>
        <w:pStyle w:val="BodyText"/>
        <w:spacing w:before="138"/>
        <w:rPr>
          <w:rFonts w:ascii="Arial"/>
          <w:b/>
          <w:sz w:val="13"/>
        </w:rPr>
      </w:pPr>
    </w:p>
    <w:p w14:paraId="1E1210A4" w14:textId="77777777" w:rsidR="009041A1" w:rsidRDefault="00CE6B0D">
      <w:pPr>
        <w:pStyle w:val="Heading1"/>
        <w:ind w:left="300"/>
      </w:pPr>
      <w:r>
        <w:rPr>
          <w:spacing w:val="-10"/>
        </w:rPr>
        <w:t>C</w:t>
      </w:r>
    </w:p>
    <w:p w14:paraId="36151ABA" w14:textId="77777777" w:rsidR="009041A1" w:rsidRDefault="00CE6B0D">
      <w:pPr>
        <w:spacing w:before="39"/>
        <w:ind w:right="2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150</w:t>
      </w:r>
    </w:p>
    <w:p w14:paraId="62AF1F6B" w14:textId="77777777" w:rsidR="009041A1" w:rsidRDefault="00CE6B0D">
      <w:pPr>
        <w:spacing w:before="111"/>
        <w:ind w:left="6" w:right="34"/>
        <w:jc w:val="center"/>
        <w:rPr>
          <w:rFonts w:ascii="Arial"/>
          <w:b/>
          <w:sz w:val="19"/>
        </w:rPr>
      </w:pPr>
      <w:r>
        <w:br w:type="column"/>
      </w:r>
      <w:r>
        <w:rPr>
          <w:rFonts w:ascii="Arial"/>
          <w:b/>
          <w:spacing w:val="-2"/>
          <w:sz w:val="19"/>
        </w:rPr>
        <w:t>JeKo-</w:t>
      </w:r>
      <w:r>
        <w:rPr>
          <w:rFonts w:ascii="Arial"/>
          <w:b/>
          <w:spacing w:val="-10"/>
          <w:sz w:val="19"/>
        </w:rPr>
        <w:t>1</w:t>
      </w:r>
    </w:p>
    <w:p w14:paraId="73554181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28BEF8D0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415BFC49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00EA4342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3622DA13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7214CCFD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2308F328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29651914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267FDC0C" w14:textId="77777777" w:rsidR="009041A1" w:rsidRDefault="009041A1">
      <w:pPr>
        <w:pStyle w:val="BodyText"/>
        <w:spacing w:before="74"/>
        <w:rPr>
          <w:rFonts w:ascii="Arial"/>
          <w:b/>
          <w:sz w:val="19"/>
        </w:rPr>
      </w:pPr>
    </w:p>
    <w:p w14:paraId="122992A7" w14:textId="77777777" w:rsidR="009041A1" w:rsidRDefault="00CE6B0D">
      <w:pPr>
        <w:tabs>
          <w:tab w:val="left" w:pos="645"/>
          <w:tab w:val="left" w:pos="1312"/>
          <w:tab w:val="left" w:pos="1980"/>
          <w:tab w:val="left" w:pos="2647"/>
        </w:tabs>
        <w:spacing w:before="1"/>
        <w:ind w:left="15"/>
        <w:rPr>
          <w:rFonts w:ascii="Arial"/>
          <w:b/>
          <w:sz w:val="13"/>
        </w:rPr>
      </w:pPr>
      <w:r>
        <w:rPr>
          <w:rFonts w:ascii="Arial"/>
          <w:b/>
          <w:noProof/>
          <w:sz w:val="13"/>
        </w:rPr>
        <w:drawing>
          <wp:anchor distT="0" distB="0" distL="0" distR="0" simplePos="0" relativeHeight="15744000" behindDoc="0" locked="0" layoutInCell="1" allowOverlap="1" wp14:anchorId="7DB1AACB" wp14:editId="23F2199B">
            <wp:simplePos x="0" y="0"/>
            <wp:positionH relativeFrom="page">
              <wp:posOffset>643991</wp:posOffset>
            </wp:positionH>
            <wp:positionV relativeFrom="paragraph">
              <wp:posOffset>-1185347</wp:posOffset>
            </wp:positionV>
            <wp:extent cx="1734820" cy="1169022"/>
            <wp:effectExtent l="0" t="0" r="0" b="0"/>
            <wp:wrapNone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4820" cy="11690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spacing w:val="-10"/>
          <w:sz w:val="13"/>
        </w:rPr>
        <w:t>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2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4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6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11"/>
          <w:sz w:val="13"/>
        </w:rPr>
        <w:t>80</w:t>
      </w:r>
    </w:p>
    <w:p w14:paraId="5FEBBF6C" w14:textId="77777777" w:rsidR="009041A1" w:rsidRDefault="00CE6B0D">
      <w:pPr>
        <w:spacing w:before="26"/>
        <w:ind w:right="34"/>
        <w:jc w:val="center"/>
        <w:rPr>
          <w:rFonts w:ascii="Arial"/>
          <w:b/>
          <w:sz w:val="17"/>
        </w:rPr>
      </w:pPr>
      <w:r>
        <w:rPr>
          <w:rFonts w:ascii="Arial"/>
          <w:b/>
          <w:sz w:val="17"/>
        </w:rPr>
        <w:t>Time</w:t>
      </w:r>
      <w:r>
        <w:rPr>
          <w:rFonts w:ascii="Arial"/>
          <w:b/>
          <w:spacing w:val="-3"/>
          <w:sz w:val="17"/>
        </w:rPr>
        <w:t xml:space="preserve"> </w:t>
      </w:r>
      <w:r>
        <w:rPr>
          <w:rFonts w:ascii="Arial"/>
          <w:b/>
          <w:spacing w:val="-2"/>
          <w:sz w:val="17"/>
        </w:rPr>
        <w:t>(minutes)</w:t>
      </w:r>
    </w:p>
    <w:p w14:paraId="721B7942" w14:textId="77777777" w:rsidR="009041A1" w:rsidRDefault="009041A1">
      <w:pPr>
        <w:pStyle w:val="BodyText"/>
        <w:spacing w:before="191"/>
        <w:rPr>
          <w:rFonts w:ascii="Arial"/>
          <w:b/>
          <w:sz w:val="17"/>
        </w:rPr>
      </w:pPr>
    </w:p>
    <w:p w14:paraId="2307CFD1" w14:textId="77777777" w:rsidR="009041A1" w:rsidRDefault="00CE6B0D">
      <w:pPr>
        <w:ind w:left="320"/>
        <w:rPr>
          <w:rFonts w:ascii="Arial"/>
          <w:b/>
          <w:sz w:val="17"/>
        </w:rPr>
      </w:pPr>
      <w:r>
        <w:rPr>
          <w:rFonts w:ascii="Arial"/>
          <w:b/>
          <w:sz w:val="17"/>
        </w:rPr>
        <w:t>ATP</w:t>
      </w:r>
      <w:r>
        <w:rPr>
          <w:rFonts w:ascii="Arial"/>
          <w:b/>
          <w:spacing w:val="-7"/>
          <w:sz w:val="17"/>
        </w:rPr>
        <w:t xml:space="preserve"> </w:t>
      </w:r>
      <w:r>
        <w:rPr>
          <w:rFonts w:ascii="Arial"/>
          <w:b/>
          <w:spacing w:val="-2"/>
          <w:sz w:val="17"/>
        </w:rPr>
        <w:t>Production</w:t>
      </w:r>
    </w:p>
    <w:p w14:paraId="7DBC3BB2" w14:textId="77777777" w:rsidR="009041A1" w:rsidRDefault="009041A1">
      <w:pPr>
        <w:pStyle w:val="BodyText"/>
        <w:spacing w:before="13"/>
        <w:rPr>
          <w:rFonts w:ascii="Arial"/>
          <w:b/>
          <w:sz w:val="17"/>
        </w:rPr>
      </w:pPr>
    </w:p>
    <w:p w14:paraId="394B1366" w14:textId="77777777" w:rsidR="009041A1" w:rsidRDefault="00CE6B0D">
      <w:pPr>
        <w:ind w:right="61"/>
        <w:jc w:val="right"/>
        <w:rPr>
          <w:rFonts w:ascii="Arial"/>
          <w:b/>
          <w:sz w:val="13"/>
        </w:rPr>
      </w:pPr>
      <w:r>
        <w:rPr>
          <w:rFonts w:ascii="Arial"/>
          <w:b/>
          <w:noProof/>
          <w:sz w:val="13"/>
        </w:rPr>
        <mc:AlternateContent>
          <mc:Choice Requires="wpg">
            <w:drawing>
              <wp:anchor distT="0" distB="0" distL="0" distR="0" simplePos="0" relativeHeight="486814720" behindDoc="1" locked="0" layoutInCell="1" allowOverlap="1" wp14:anchorId="19CD281A" wp14:editId="6E882A49">
                <wp:simplePos x="0" y="0"/>
                <wp:positionH relativeFrom="page">
                  <wp:posOffset>638898</wp:posOffset>
                </wp:positionH>
                <wp:positionV relativeFrom="paragraph">
                  <wp:posOffset>-9353</wp:posOffset>
                </wp:positionV>
                <wp:extent cx="1194435" cy="1339215"/>
                <wp:effectExtent l="0" t="0" r="0" b="0"/>
                <wp:wrapNone/>
                <wp:docPr id="156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94435" cy="1339215"/>
                          <a:chOff x="0" y="0"/>
                          <a:chExt cx="1194435" cy="1339215"/>
                        </a:xfrm>
                      </wpg:grpSpPr>
                      <wps:wsp>
                        <wps:cNvPr id="157" name="Graphic 157"/>
                        <wps:cNvSpPr/>
                        <wps:spPr>
                          <a:xfrm>
                            <a:off x="933615" y="356298"/>
                            <a:ext cx="158750" cy="934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750" h="934085">
                                <a:moveTo>
                                  <a:pt x="1586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3894"/>
                                </a:lnTo>
                                <a:lnTo>
                                  <a:pt x="158610" y="933894"/>
                                </a:lnTo>
                                <a:lnTo>
                                  <a:pt x="1586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Graphic 158"/>
                        <wps:cNvSpPr/>
                        <wps:spPr>
                          <a:xfrm>
                            <a:off x="925106" y="347979"/>
                            <a:ext cx="175895" cy="942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5895" h="942340">
                                <a:moveTo>
                                  <a:pt x="175641" y="16891"/>
                                </a:moveTo>
                                <a:lnTo>
                                  <a:pt x="158623" y="16891"/>
                                </a:lnTo>
                                <a:lnTo>
                                  <a:pt x="158623" y="942086"/>
                                </a:lnTo>
                                <a:lnTo>
                                  <a:pt x="175641" y="942086"/>
                                </a:lnTo>
                                <a:lnTo>
                                  <a:pt x="175641" y="16891"/>
                                </a:lnTo>
                                <a:close/>
                              </a:path>
                              <a:path w="175895" h="942340">
                                <a:moveTo>
                                  <a:pt x="175641" y="0"/>
                                </a:moveTo>
                                <a:lnTo>
                                  <a:pt x="175260" y="0"/>
                                </a:lnTo>
                                <a:lnTo>
                                  <a:pt x="173228" y="0"/>
                                </a:lnTo>
                                <a:lnTo>
                                  <a:pt x="173228" y="8890"/>
                                </a:lnTo>
                                <a:lnTo>
                                  <a:pt x="173228" y="12700"/>
                                </a:lnTo>
                                <a:lnTo>
                                  <a:pt x="171450" y="12700"/>
                                </a:lnTo>
                                <a:lnTo>
                                  <a:pt x="171450" y="8890"/>
                                </a:lnTo>
                                <a:lnTo>
                                  <a:pt x="173228" y="8890"/>
                                </a:lnTo>
                                <a:lnTo>
                                  <a:pt x="17322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890"/>
                                </a:lnTo>
                                <a:lnTo>
                                  <a:pt x="0" y="12700"/>
                                </a:lnTo>
                                <a:lnTo>
                                  <a:pt x="0" y="16510"/>
                                </a:lnTo>
                                <a:lnTo>
                                  <a:pt x="0" y="942340"/>
                                </a:lnTo>
                                <a:lnTo>
                                  <a:pt x="17018" y="942340"/>
                                </a:lnTo>
                                <a:lnTo>
                                  <a:pt x="17018" y="16510"/>
                                </a:lnTo>
                                <a:lnTo>
                                  <a:pt x="175641" y="16510"/>
                                </a:lnTo>
                                <a:lnTo>
                                  <a:pt x="175641" y="12700"/>
                                </a:lnTo>
                                <a:lnTo>
                                  <a:pt x="175641" y="8890"/>
                                </a:lnTo>
                                <a:lnTo>
                                  <a:pt x="1756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Graphic 159"/>
                        <wps:cNvSpPr/>
                        <wps:spPr>
                          <a:xfrm>
                            <a:off x="670598" y="420077"/>
                            <a:ext cx="158750" cy="870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750" h="870585">
                                <a:moveTo>
                                  <a:pt x="1586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70115"/>
                                </a:lnTo>
                                <a:lnTo>
                                  <a:pt x="158610" y="870115"/>
                                </a:lnTo>
                                <a:lnTo>
                                  <a:pt x="1586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661962" y="411479"/>
                            <a:ext cx="175895" cy="878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5895" h="878840">
                                <a:moveTo>
                                  <a:pt x="175768" y="0"/>
                                </a:moveTo>
                                <a:lnTo>
                                  <a:pt x="175514" y="0"/>
                                </a:lnTo>
                                <a:lnTo>
                                  <a:pt x="172961" y="0"/>
                                </a:lnTo>
                                <a:lnTo>
                                  <a:pt x="172961" y="8890"/>
                                </a:lnTo>
                                <a:lnTo>
                                  <a:pt x="172961" y="13970"/>
                                </a:lnTo>
                                <a:lnTo>
                                  <a:pt x="171069" y="13970"/>
                                </a:lnTo>
                                <a:lnTo>
                                  <a:pt x="171069" y="8890"/>
                                </a:lnTo>
                                <a:lnTo>
                                  <a:pt x="172961" y="8890"/>
                                </a:lnTo>
                                <a:lnTo>
                                  <a:pt x="1729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890"/>
                                </a:lnTo>
                                <a:lnTo>
                                  <a:pt x="0" y="13970"/>
                                </a:lnTo>
                                <a:lnTo>
                                  <a:pt x="0" y="17780"/>
                                </a:lnTo>
                                <a:lnTo>
                                  <a:pt x="0" y="878840"/>
                                </a:lnTo>
                                <a:lnTo>
                                  <a:pt x="17145" y="878840"/>
                                </a:lnTo>
                                <a:lnTo>
                                  <a:pt x="17145" y="17780"/>
                                </a:lnTo>
                                <a:lnTo>
                                  <a:pt x="158623" y="17780"/>
                                </a:lnTo>
                                <a:lnTo>
                                  <a:pt x="158623" y="878840"/>
                                </a:lnTo>
                                <a:lnTo>
                                  <a:pt x="175768" y="878840"/>
                                </a:lnTo>
                                <a:lnTo>
                                  <a:pt x="175768" y="17780"/>
                                </a:lnTo>
                                <a:lnTo>
                                  <a:pt x="175768" y="13970"/>
                                </a:lnTo>
                                <a:lnTo>
                                  <a:pt x="175768" y="8890"/>
                                </a:lnTo>
                                <a:lnTo>
                                  <a:pt x="1757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407454" y="382943"/>
                            <a:ext cx="158750" cy="907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750" h="907415">
                                <a:moveTo>
                                  <a:pt x="1586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07249"/>
                                </a:lnTo>
                                <a:lnTo>
                                  <a:pt x="158610" y="907249"/>
                                </a:lnTo>
                                <a:lnTo>
                                  <a:pt x="1586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F5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398894" y="374395"/>
                            <a:ext cx="175895" cy="916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5895" h="916305">
                                <a:moveTo>
                                  <a:pt x="158610" y="0"/>
                                </a:moveTo>
                                <a:lnTo>
                                  <a:pt x="17094" y="0"/>
                                </a:lnTo>
                                <a:lnTo>
                                  <a:pt x="17094" y="127"/>
                                </a:lnTo>
                                <a:lnTo>
                                  <a:pt x="158610" y="127"/>
                                </a:lnTo>
                                <a:lnTo>
                                  <a:pt x="158610" y="0"/>
                                </a:lnTo>
                                <a:close/>
                              </a:path>
                              <a:path w="175895" h="916305">
                                <a:moveTo>
                                  <a:pt x="175704" y="17145"/>
                                </a:moveTo>
                                <a:lnTo>
                                  <a:pt x="158610" y="17145"/>
                                </a:lnTo>
                                <a:lnTo>
                                  <a:pt x="158610" y="915670"/>
                                </a:lnTo>
                                <a:lnTo>
                                  <a:pt x="175704" y="915670"/>
                                </a:lnTo>
                                <a:lnTo>
                                  <a:pt x="175704" y="17145"/>
                                </a:lnTo>
                                <a:close/>
                              </a:path>
                              <a:path w="175895" h="916305">
                                <a:moveTo>
                                  <a:pt x="175704" y="254"/>
                                </a:moveTo>
                                <a:lnTo>
                                  <a:pt x="175196" y="254"/>
                                </a:lnTo>
                                <a:lnTo>
                                  <a:pt x="173228" y="254"/>
                                </a:lnTo>
                                <a:lnTo>
                                  <a:pt x="173228" y="9144"/>
                                </a:lnTo>
                                <a:lnTo>
                                  <a:pt x="173228" y="12954"/>
                                </a:lnTo>
                                <a:lnTo>
                                  <a:pt x="171399" y="12954"/>
                                </a:lnTo>
                                <a:lnTo>
                                  <a:pt x="171399" y="9144"/>
                                </a:lnTo>
                                <a:lnTo>
                                  <a:pt x="173228" y="9144"/>
                                </a:lnTo>
                                <a:lnTo>
                                  <a:pt x="173228" y="254"/>
                                </a:lnTo>
                                <a:lnTo>
                                  <a:pt x="0" y="254"/>
                                </a:lnTo>
                                <a:lnTo>
                                  <a:pt x="0" y="9144"/>
                                </a:lnTo>
                                <a:lnTo>
                                  <a:pt x="0" y="12954"/>
                                </a:lnTo>
                                <a:lnTo>
                                  <a:pt x="0" y="16764"/>
                                </a:lnTo>
                                <a:lnTo>
                                  <a:pt x="0" y="915924"/>
                                </a:lnTo>
                                <a:lnTo>
                                  <a:pt x="17094" y="915924"/>
                                </a:lnTo>
                                <a:lnTo>
                                  <a:pt x="17094" y="16764"/>
                                </a:lnTo>
                                <a:lnTo>
                                  <a:pt x="175704" y="16764"/>
                                </a:lnTo>
                                <a:lnTo>
                                  <a:pt x="175704" y="12954"/>
                                </a:lnTo>
                                <a:lnTo>
                                  <a:pt x="175704" y="9144"/>
                                </a:lnTo>
                                <a:lnTo>
                                  <a:pt x="175704" y="2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144360" y="600951"/>
                            <a:ext cx="158750" cy="689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750" h="689610">
                                <a:moveTo>
                                  <a:pt x="1586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89241"/>
                                </a:lnTo>
                                <a:lnTo>
                                  <a:pt x="158610" y="689241"/>
                                </a:lnTo>
                                <a:lnTo>
                                  <a:pt x="1586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42735" y="591819"/>
                            <a:ext cx="1151255" cy="7473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1255" h="747395">
                                <a:moveTo>
                                  <a:pt x="1151102" y="693420"/>
                                </a:moveTo>
                                <a:lnTo>
                                  <a:pt x="268782" y="693420"/>
                                </a:lnTo>
                                <a:lnTo>
                                  <a:pt x="268782" y="17780"/>
                                </a:lnTo>
                                <a:lnTo>
                                  <a:pt x="268782" y="13970"/>
                                </a:lnTo>
                                <a:lnTo>
                                  <a:pt x="268782" y="8890"/>
                                </a:lnTo>
                                <a:lnTo>
                                  <a:pt x="268782" y="1270"/>
                                </a:lnTo>
                                <a:lnTo>
                                  <a:pt x="268782" y="0"/>
                                </a:lnTo>
                                <a:lnTo>
                                  <a:pt x="266534" y="0"/>
                                </a:lnTo>
                                <a:lnTo>
                                  <a:pt x="266534" y="8890"/>
                                </a:lnTo>
                                <a:lnTo>
                                  <a:pt x="266534" y="13970"/>
                                </a:lnTo>
                                <a:lnTo>
                                  <a:pt x="264426" y="13970"/>
                                </a:lnTo>
                                <a:lnTo>
                                  <a:pt x="264426" y="8890"/>
                                </a:lnTo>
                                <a:lnTo>
                                  <a:pt x="266534" y="8890"/>
                                </a:lnTo>
                                <a:lnTo>
                                  <a:pt x="266534" y="0"/>
                                </a:lnTo>
                                <a:lnTo>
                                  <a:pt x="251688" y="0"/>
                                </a:lnTo>
                                <a:lnTo>
                                  <a:pt x="251688" y="1270"/>
                                </a:lnTo>
                                <a:lnTo>
                                  <a:pt x="251688" y="17780"/>
                                </a:lnTo>
                                <a:lnTo>
                                  <a:pt x="251688" y="693420"/>
                                </a:lnTo>
                                <a:lnTo>
                                  <a:pt x="110172" y="693420"/>
                                </a:lnTo>
                                <a:lnTo>
                                  <a:pt x="110172" y="17780"/>
                                </a:lnTo>
                                <a:lnTo>
                                  <a:pt x="251688" y="17780"/>
                                </a:lnTo>
                                <a:lnTo>
                                  <a:pt x="251688" y="1270"/>
                                </a:lnTo>
                                <a:lnTo>
                                  <a:pt x="110172" y="1270"/>
                                </a:lnTo>
                                <a:lnTo>
                                  <a:pt x="110172" y="0"/>
                                </a:lnTo>
                                <a:lnTo>
                                  <a:pt x="93078" y="0"/>
                                </a:lnTo>
                                <a:lnTo>
                                  <a:pt x="93078" y="693420"/>
                                </a:lnTo>
                                <a:lnTo>
                                  <a:pt x="0" y="693420"/>
                                </a:lnTo>
                                <a:lnTo>
                                  <a:pt x="0" y="698500"/>
                                </a:lnTo>
                                <a:lnTo>
                                  <a:pt x="0" y="704850"/>
                                </a:lnTo>
                                <a:lnTo>
                                  <a:pt x="173812" y="704850"/>
                                </a:lnTo>
                                <a:lnTo>
                                  <a:pt x="173812" y="746760"/>
                                </a:lnTo>
                                <a:lnTo>
                                  <a:pt x="185204" y="746760"/>
                                </a:lnTo>
                                <a:lnTo>
                                  <a:pt x="185204" y="704850"/>
                                </a:lnTo>
                                <a:lnTo>
                                  <a:pt x="185204" y="698500"/>
                                </a:lnTo>
                                <a:lnTo>
                                  <a:pt x="251688" y="698500"/>
                                </a:lnTo>
                                <a:lnTo>
                                  <a:pt x="268782" y="698500"/>
                                </a:lnTo>
                                <a:lnTo>
                                  <a:pt x="436892" y="698500"/>
                                </a:lnTo>
                                <a:lnTo>
                                  <a:pt x="436892" y="746887"/>
                                </a:lnTo>
                                <a:lnTo>
                                  <a:pt x="448284" y="746887"/>
                                </a:lnTo>
                                <a:lnTo>
                                  <a:pt x="448284" y="698500"/>
                                </a:lnTo>
                                <a:lnTo>
                                  <a:pt x="699998" y="698500"/>
                                </a:lnTo>
                                <a:lnTo>
                                  <a:pt x="699998" y="746887"/>
                                </a:lnTo>
                                <a:lnTo>
                                  <a:pt x="711390" y="746887"/>
                                </a:lnTo>
                                <a:lnTo>
                                  <a:pt x="711390" y="698500"/>
                                </a:lnTo>
                                <a:lnTo>
                                  <a:pt x="963015" y="698500"/>
                                </a:lnTo>
                                <a:lnTo>
                                  <a:pt x="963015" y="746887"/>
                                </a:lnTo>
                                <a:lnTo>
                                  <a:pt x="974394" y="746887"/>
                                </a:lnTo>
                                <a:lnTo>
                                  <a:pt x="974394" y="698500"/>
                                </a:lnTo>
                                <a:lnTo>
                                  <a:pt x="1151102" y="698500"/>
                                </a:lnTo>
                                <a:lnTo>
                                  <a:pt x="1151102" y="6934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227939" y="1292986"/>
                            <a:ext cx="9664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66469">
                                <a:moveTo>
                                  <a:pt x="0" y="0"/>
                                </a:moveTo>
                                <a:lnTo>
                                  <a:pt x="965898" y="0"/>
                                </a:lnTo>
                              </a:path>
                            </a:pathLst>
                          </a:custGeom>
                          <a:ln w="5711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0" y="0"/>
                            <a:ext cx="54610" cy="1296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1296670">
                                <a:moveTo>
                                  <a:pt x="5412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"/>
                                </a:lnTo>
                                <a:lnTo>
                                  <a:pt x="42735" y="11430"/>
                                </a:lnTo>
                                <a:lnTo>
                                  <a:pt x="42735" y="427990"/>
                                </a:lnTo>
                                <a:lnTo>
                                  <a:pt x="0" y="427990"/>
                                </a:lnTo>
                                <a:lnTo>
                                  <a:pt x="0" y="439420"/>
                                </a:lnTo>
                                <a:lnTo>
                                  <a:pt x="42735" y="439420"/>
                                </a:lnTo>
                                <a:lnTo>
                                  <a:pt x="42735" y="855980"/>
                                </a:lnTo>
                                <a:lnTo>
                                  <a:pt x="0" y="855980"/>
                                </a:lnTo>
                                <a:lnTo>
                                  <a:pt x="0" y="867410"/>
                                </a:lnTo>
                                <a:lnTo>
                                  <a:pt x="42735" y="867410"/>
                                </a:lnTo>
                                <a:lnTo>
                                  <a:pt x="42735" y="1283970"/>
                                </a:lnTo>
                                <a:lnTo>
                                  <a:pt x="0" y="1283970"/>
                                </a:lnTo>
                                <a:lnTo>
                                  <a:pt x="0" y="1295400"/>
                                </a:lnTo>
                                <a:lnTo>
                                  <a:pt x="42735" y="1295400"/>
                                </a:lnTo>
                                <a:lnTo>
                                  <a:pt x="42735" y="1296670"/>
                                </a:lnTo>
                                <a:lnTo>
                                  <a:pt x="48437" y="1296670"/>
                                </a:lnTo>
                                <a:lnTo>
                                  <a:pt x="48437" y="1295400"/>
                                </a:lnTo>
                                <a:lnTo>
                                  <a:pt x="54127" y="1295400"/>
                                </a:lnTo>
                                <a:lnTo>
                                  <a:pt x="54127" y="11430"/>
                                </a:lnTo>
                                <a:lnTo>
                                  <a:pt x="541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179501" y="283972"/>
                            <a:ext cx="876935" cy="308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6935" h="308610">
                                <a:moveTo>
                                  <a:pt x="789292" y="0"/>
                                </a:moveTo>
                                <a:lnTo>
                                  <a:pt x="876668" y="0"/>
                                </a:lnTo>
                                <a:lnTo>
                                  <a:pt x="832980" y="0"/>
                                </a:lnTo>
                                <a:lnTo>
                                  <a:pt x="832980" y="63753"/>
                                </a:lnTo>
                              </a:path>
                              <a:path w="876935" h="308610">
                                <a:moveTo>
                                  <a:pt x="526148" y="67563"/>
                                </a:moveTo>
                                <a:lnTo>
                                  <a:pt x="613524" y="67563"/>
                                </a:lnTo>
                                <a:lnTo>
                                  <a:pt x="569836" y="67563"/>
                                </a:lnTo>
                                <a:lnTo>
                                  <a:pt x="569836" y="127507"/>
                                </a:lnTo>
                              </a:path>
                              <a:path w="876935" h="308610">
                                <a:moveTo>
                                  <a:pt x="263093" y="28575"/>
                                </a:moveTo>
                                <a:lnTo>
                                  <a:pt x="350469" y="28575"/>
                                </a:lnTo>
                                <a:lnTo>
                                  <a:pt x="306781" y="28575"/>
                                </a:lnTo>
                                <a:lnTo>
                                  <a:pt x="306781" y="90423"/>
                                </a:lnTo>
                              </a:path>
                              <a:path w="876935" h="308610">
                                <a:moveTo>
                                  <a:pt x="0" y="260857"/>
                                </a:moveTo>
                                <a:lnTo>
                                  <a:pt x="87388" y="260857"/>
                                </a:lnTo>
                                <a:lnTo>
                                  <a:pt x="43687" y="260857"/>
                                </a:lnTo>
                                <a:lnTo>
                                  <a:pt x="43687" y="308482"/>
                                </a:lnTo>
                              </a:path>
                            </a:pathLst>
                          </a:custGeom>
                          <a:ln w="57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217487" y="143129"/>
                            <a:ext cx="274955" cy="3346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955" h="334645">
                                <a:moveTo>
                                  <a:pt x="2630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4391"/>
                                </a:lnTo>
                                <a:lnTo>
                                  <a:pt x="11404" y="334391"/>
                                </a:lnTo>
                                <a:lnTo>
                                  <a:pt x="11404" y="11430"/>
                                </a:lnTo>
                                <a:lnTo>
                                  <a:pt x="265722" y="11430"/>
                                </a:lnTo>
                                <a:lnTo>
                                  <a:pt x="265722" y="8255"/>
                                </a:lnTo>
                                <a:lnTo>
                                  <a:pt x="8762" y="8255"/>
                                </a:lnTo>
                                <a:lnTo>
                                  <a:pt x="8762" y="5080"/>
                                </a:lnTo>
                                <a:lnTo>
                                  <a:pt x="263093" y="5080"/>
                                </a:lnTo>
                                <a:lnTo>
                                  <a:pt x="263093" y="0"/>
                                </a:lnTo>
                                <a:close/>
                              </a:path>
                              <a:path w="274955" h="334645">
                                <a:moveTo>
                                  <a:pt x="274485" y="5588"/>
                                </a:moveTo>
                                <a:lnTo>
                                  <a:pt x="11404" y="5588"/>
                                </a:lnTo>
                                <a:lnTo>
                                  <a:pt x="8762" y="8255"/>
                                </a:lnTo>
                                <a:lnTo>
                                  <a:pt x="265722" y="8255"/>
                                </a:lnTo>
                                <a:lnTo>
                                  <a:pt x="268910" y="11430"/>
                                </a:lnTo>
                                <a:lnTo>
                                  <a:pt x="263093" y="11430"/>
                                </a:lnTo>
                                <a:lnTo>
                                  <a:pt x="263093" y="101727"/>
                                </a:lnTo>
                                <a:lnTo>
                                  <a:pt x="274485" y="101727"/>
                                </a:lnTo>
                                <a:lnTo>
                                  <a:pt x="274485" y="5588"/>
                                </a:lnTo>
                                <a:close/>
                              </a:path>
                              <a:path w="274955" h="334645">
                                <a:moveTo>
                                  <a:pt x="274485" y="0"/>
                                </a:moveTo>
                                <a:lnTo>
                                  <a:pt x="263093" y="0"/>
                                </a:lnTo>
                                <a:lnTo>
                                  <a:pt x="263093" y="5588"/>
                                </a:lnTo>
                                <a:lnTo>
                                  <a:pt x="265722" y="5588"/>
                                </a:lnTo>
                                <a:lnTo>
                                  <a:pt x="265722" y="5080"/>
                                </a:lnTo>
                                <a:lnTo>
                                  <a:pt x="274485" y="5080"/>
                                </a:lnTo>
                                <a:lnTo>
                                  <a:pt x="2744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Textbox 169"/>
                        <wps:cNvSpPr txBox="1"/>
                        <wps:spPr>
                          <a:xfrm>
                            <a:off x="288912" y="16832"/>
                            <a:ext cx="140970" cy="1016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5B6BCA0" w14:textId="77777777" w:rsidR="009041A1" w:rsidRDefault="00CE6B0D">
                              <w:pPr>
                                <w:rPr>
                                  <w:rFonts w:ascii="Segoe UI Symbol" w:hAnsi="Segoe UI Symbol"/>
                                  <w:sz w:val="12"/>
                                </w:rPr>
                              </w:pPr>
                              <w:r>
                                <w:rPr>
                                  <w:rFonts w:ascii="Segoe UI Symbol" w:hAnsi="Segoe UI Symbol"/>
                                  <w:spacing w:val="-5"/>
                                  <w:sz w:val="12"/>
                                </w:rPr>
                                <w:t>✱✱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CD281A" id="Group 156" o:spid="_x0000_s1047" style="position:absolute;left:0;text-align:left;margin-left:50.3pt;margin-top:-.75pt;width:94.05pt;height:105.45pt;z-index:-16501760;mso-wrap-distance-left:0;mso-wrap-distance-right:0;mso-position-horizontal-relative:page" coordsize="11944,133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">
                <v:shape id="Graphic 157" o:spid="_x0000_s1048" style="position:absolute;left:9336;top:3562;width:1587;height:9341;visibility:visible;mso-wrap-style:square;v-text-anchor:top" coordsize="158750,934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" path="m158610,l,,,933894r158610,l158610,xe" fillcolor="#5555f8" stroked="f">
                  <v:path arrowok="t"/>
                </v:shape>
                <v:shape id="Graphic 158" o:spid="_x0000_s1049" style="position:absolute;left:9251;top:3479;width:1759;height:9424;visibility:visible;mso-wrap-style:square;v-text-anchor:top" coordsize="175895,942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" path="m175641,16891r-17018,l158623,942086r17018,l175641,16891xem175641,r-381,l173228,r,8890l173228,12700r-1778,l171450,8890r1778,l173228,,,,,8890r,3810l,16510,,942340r17018,l17018,16510r158623,l175641,12700r,-3810l175641,xe" fillcolor="black" stroked="f">
                  <v:path arrowok="t"/>
                </v:shape>
                <v:shape id="Graphic 159" o:spid="_x0000_s1050" style="position:absolute;left:6705;top:4200;width:1588;height:8706;visibility:visible;mso-wrap-style:square;v-text-anchor:top" coordsize="158750,870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" path="m158610,l,,,870115r158610,l158610,xe" fillcolor="#90bdf8" stroked="f">
                  <v:path arrowok="t"/>
                </v:shape>
                <v:shape id="Graphic 160" o:spid="_x0000_s1051" style="position:absolute;left:6619;top:4114;width:1759;height:8789;visibility:visible;mso-wrap-style:square;v-text-anchor:top" coordsize="175895,878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" path="m175768,r-254,l172961,r,8890l172961,13970r-1892,l171069,8890r1892,l172961,,,,,8890r,5080l,17780,,878840r17145,l17145,17780r141478,l158623,878840r17145,l175768,17780r,-3810l175768,8890r,-8890xe" fillcolor="black" stroked="f">
                  <v:path arrowok="t"/>
                </v:shape>
                <v:shape id="Graphic 161" o:spid="_x0000_s1052" style="position:absolute;left:4074;top:3829;width:1588;height:9074;visibility:visible;mso-wrap-style:square;v-text-anchor:top" coordsize="158750,907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" path="m158610,l,,,907249r158610,l158610,xe" fillcolor="#5f5f5f" stroked="f">
                  <v:path arrowok="t"/>
                </v:shape>
                <v:shape id="Graphic 162" o:spid="_x0000_s1053" style="position:absolute;left:3988;top:3743;width:1759;height:9164;visibility:visible;mso-wrap-style:square;v-text-anchor:top" coordsize="175895,916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" path="m158610,l17094,r,127l158610,127r,-127xem175704,17145r-17094,l158610,915670r17094,l175704,17145xem175704,254r-508,l173228,254r,8890l173228,12954r-1829,l171399,9144r1829,l173228,254,,254,,9144r,3810l,16764,,915924r17094,l17094,16764r158610,l175704,12954r,-3810l175704,254xe" fillcolor="black" stroked="f">
                  <v:path arrowok="t"/>
                </v:shape>
                <v:shape id="Graphic 163" o:spid="_x0000_s1054" style="position:absolute;left:1443;top:6009;width:1588;height:6896;visibility:visible;mso-wrap-style:square;v-text-anchor:top" coordsize="158750,689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" path="m158610,l,,,689241r158610,l158610,xe" fillcolor="#9f9fa2" stroked="f">
                  <v:path arrowok="t"/>
                </v:shape>
                <v:shape id="Graphic 164" o:spid="_x0000_s1055" style="position:absolute;left:427;top:5918;width:11512;height:7474;visibility:visible;mso-wrap-style:square;v-text-anchor:top" coordsize="1151255,747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" path="m1151102,693420r-882320,l268782,17780r,-3810l268782,8890r,-7620l268782,r-2248,l266534,8890r,5080l264426,13970r,-5080l266534,8890r,-8890l251688,r,1270l251688,17780r,675640l110172,693420r,-675640l251688,17780r,-16510l110172,1270r,-1270l93078,r,693420l,693420r,5080l,704850r173812,l173812,746760r11392,l185204,704850r,-6350l251688,698500r17094,l436892,698500r,48387l448284,746887r,-48387l699998,698500r,48387l711390,746887r,-48387l963015,698500r,48387l974394,746887r,-48387l1151102,698500r,-5080xe" fillcolor="black" stroked="f">
                  <v:path arrowok="t"/>
                </v:shape>
                <v:shape id="Graphic 165" o:spid="_x0000_s1056" style="position:absolute;left:2279;top:12929;width:9665;height:13;visibility:visible;mso-wrap-style:square;v-text-anchor:top" coordsize="966469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" path="m,l965898,e" filled="f" strokeweight=".15864mm">
                  <v:stroke dashstyle="3 1"/>
                  <v:path arrowok="t"/>
                </v:shape>
                <v:shape id="Graphic 166" o:spid="_x0000_s1057" style="position:absolute;width:546;height:12966;visibility:visible;mso-wrap-style:square;v-text-anchor:top" coordsize="54610,129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" path="m54127,l,,,11430r42735,l42735,427990,,427990r,11430l42735,439420r,416560l,855980r,11430l42735,867410r,416560l,1283970r,11430l42735,1295400r,1270l48437,1296670r,-1270l54127,1295400r,-1283970l54127,xe" fillcolor="black" stroked="f">
                  <v:path arrowok="t"/>
                </v:shape>
                <v:shape id="Graphic 167" o:spid="_x0000_s1058" style="position:absolute;left:1795;top:2839;width:8769;height:3086;visibility:visible;mso-wrap-style:square;v-text-anchor:top" coordsize="876935,308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" path="m789292,r87376,l832980,r,63753em526148,67563r87376,l569836,67563r,59944em263093,28575r87376,l306781,28575r,61848em,260857r87388,l43687,260857r,47625e" filled="f" strokeweight=".15844mm">
                  <v:path arrowok="t"/>
                </v:shape>
                <v:shape id="Graphic 168" o:spid="_x0000_s1059" style="position:absolute;left:2174;top:1431;width:2750;height:3346;visibility:visible;mso-wrap-style:square;v-text-anchor:top" coordsize="274955,334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" path="m263093,l,,,334391r11404,l11404,11430r254318,l265722,8255r-256960,l8762,5080r254331,l263093,xem274485,5588r-263081,l8762,8255r256960,l268910,11430r-5817,l263093,101727r11392,l274485,5588xem274485,l263093,r,5588l265722,5588r,-508l274485,5080r,-5080xe" fillcolor="black" stroked="f">
                  <v:path arrowok="t"/>
                </v:shape>
                <v:shape id="Textbox 169" o:spid="_x0000_s1060" type="#_x0000_t202" style="position:absolute;left:2889;top:168;width:1409;height:1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" filled="f" stroked="f">
                  <v:textbox inset="0,0,0,0">
                    <w:txbxContent>
                      <w:p w14:paraId="15B6BCA0" w14:textId="77777777" w:rsidR="009041A1" w:rsidRDefault="00CE6B0D">
                        <w:pPr>
                          <w:rPr>
                            <w:rFonts w:ascii="Segoe UI Symbol" w:hAnsi="Segoe UI Symbol"/>
                            <w:sz w:val="12"/>
                          </w:rPr>
                        </w:pPr>
                        <w:r>
                          <w:rPr>
                            <w:rFonts w:ascii="Segoe UI Symbol" w:hAnsi="Segoe UI Symbol"/>
                            <w:spacing w:val="-5"/>
                            <w:sz w:val="12"/>
                          </w:rPr>
                          <w:t>✱✱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noProof/>
          <w:sz w:val="13"/>
        </w:rPr>
        <mc:AlternateContent>
          <mc:Choice Requires="wpg">
            <w:drawing>
              <wp:anchor distT="0" distB="0" distL="0" distR="0" simplePos="0" relativeHeight="486815232" behindDoc="1" locked="0" layoutInCell="1" allowOverlap="1" wp14:anchorId="78CB1F3D" wp14:editId="237A5695">
                <wp:simplePos x="0" y="0"/>
                <wp:positionH relativeFrom="page">
                  <wp:posOffset>2398648</wp:posOffset>
                </wp:positionH>
                <wp:positionV relativeFrom="paragraph">
                  <wp:posOffset>41446</wp:posOffset>
                </wp:positionV>
                <wp:extent cx="1196340" cy="1339215"/>
                <wp:effectExtent l="0" t="0" r="0" b="0"/>
                <wp:wrapNone/>
                <wp:docPr id="170" name="Group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96340" cy="1339215"/>
                          <a:chOff x="0" y="0"/>
                          <a:chExt cx="1196340" cy="1339215"/>
                        </a:xfrm>
                      </wpg:grpSpPr>
                      <wps:wsp>
                        <wps:cNvPr id="171" name="Graphic 171"/>
                        <wps:cNvSpPr/>
                        <wps:spPr>
                          <a:xfrm>
                            <a:off x="935482" y="387134"/>
                            <a:ext cx="159385" cy="903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385" h="903605">
                                <a:moveTo>
                                  <a:pt x="15891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03185"/>
                                </a:lnTo>
                                <a:lnTo>
                                  <a:pt x="158915" y="903185"/>
                                </a:lnTo>
                                <a:lnTo>
                                  <a:pt x="1589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404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926846" y="378459"/>
                            <a:ext cx="176530" cy="911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530" h="911860">
                                <a:moveTo>
                                  <a:pt x="176022" y="0"/>
                                </a:moveTo>
                                <a:lnTo>
                                  <a:pt x="173863" y="0"/>
                                </a:lnTo>
                                <a:lnTo>
                                  <a:pt x="173863" y="8890"/>
                                </a:lnTo>
                                <a:lnTo>
                                  <a:pt x="173863" y="12700"/>
                                </a:lnTo>
                                <a:lnTo>
                                  <a:pt x="171704" y="12700"/>
                                </a:lnTo>
                                <a:lnTo>
                                  <a:pt x="171704" y="8890"/>
                                </a:lnTo>
                                <a:lnTo>
                                  <a:pt x="173863" y="8890"/>
                                </a:lnTo>
                                <a:lnTo>
                                  <a:pt x="17386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890"/>
                                </a:lnTo>
                                <a:lnTo>
                                  <a:pt x="0" y="12700"/>
                                </a:lnTo>
                                <a:lnTo>
                                  <a:pt x="0" y="17780"/>
                                </a:lnTo>
                                <a:lnTo>
                                  <a:pt x="0" y="911860"/>
                                </a:lnTo>
                                <a:lnTo>
                                  <a:pt x="17145" y="911860"/>
                                </a:lnTo>
                                <a:lnTo>
                                  <a:pt x="17145" y="17780"/>
                                </a:lnTo>
                                <a:lnTo>
                                  <a:pt x="158877" y="17780"/>
                                </a:lnTo>
                                <a:lnTo>
                                  <a:pt x="158877" y="911860"/>
                                </a:lnTo>
                                <a:lnTo>
                                  <a:pt x="176022" y="911860"/>
                                </a:lnTo>
                                <a:lnTo>
                                  <a:pt x="176022" y="17780"/>
                                </a:lnTo>
                                <a:lnTo>
                                  <a:pt x="176022" y="12700"/>
                                </a:lnTo>
                                <a:lnTo>
                                  <a:pt x="176022" y="8890"/>
                                </a:lnTo>
                                <a:lnTo>
                                  <a:pt x="1760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671830" y="573671"/>
                            <a:ext cx="159385" cy="716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385" h="716915">
                                <a:moveTo>
                                  <a:pt x="15891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6648"/>
                                </a:lnTo>
                                <a:lnTo>
                                  <a:pt x="158915" y="716648"/>
                                </a:lnTo>
                                <a:lnTo>
                                  <a:pt x="1589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663194" y="564781"/>
                            <a:ext cx="176530" cy="725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530" h="725805">
                                <a:moveTo>
                                  <a:pt x="176136" y="0"/>
                                </a:moveTo>
                                <a:lnTo>
                                  <a:pt x="159004" y="0"/>
                                </a:lnTo>
                                <a:lnTo>
                                  <a:pt x="159004" y="241"/>
                                </a:lnTo>
                                <a:lnTo>
                                  <a:pt x="176136" y="241"/>
                                </a:lnTo>
                                <a:lnTo>
                                  <a:pt x="176136" y="0"/>
                                </a:lnTo>
                                <a:close/>
                              </a:path>
                              <a:path w="176530" h="725805">
                                <a:moveTo>
                                  <a:pt x="176149" y="241"/>
                                </a:moveTo>
                                <a:lnTo>
                                  <a:pt x="176072" y="5422"/>
                                </a:lnTo>
                                <a:lnTo>
                                  <a:pt x="176072" y="368"/>
                                </a:lnTo>
                                <a:lnTo>
                                  <a:pt x="175641" y="368"/>
                                </a:lnTo>
                                <a:lnTo>
                                  <a:pt x="175641" y="9258"/>
                                </a:lnTo>
                                <a:lnTo>
                                  <a:pt x="171831" y="13068"/>
                                </a:lnTo>
                                <a:lnTo>
                                  <a:pt x="171577" y="13068"/>
                                </a:lnTo>
                                <a:lnTo>
                                  <a:pt x="171577" y="9258"/>
                                </a:lnTo>
                                <a:lnTo>
                                  <a:pt x="175641" y="9258"/>
                                </a:lnTo>
                                <a:lnTo>
                                  <a:pt x="175641" y="368"/>
                                </a:lnTo>
                                <a:lnTo>
                                  <a:pt x="0" y="368"/>
                                </a:lnTo>
                                <a:lnTo>
                                  <a:pt x="0" y="9258"/>
                                </a:lnTo>
                                <a:lnTo>
                                  <a:pt x="0" y="13068"/>
                                </a:lnTo>
                                <a:lnTo>
                                  <a:pt x="0" y="16878"/>
                                </a:lnTo>
                                <a:lnTo>
                                  <a:pt x="0" y="725538"/>
                                </a:lnTo>
                                <a:lnTo>
                                  <a:pt x="17145" y="725538"/>
                                </a:lnTo>
                                <a:lnTo>
                                  <a:pt x="17145" y="16878"/>
                                </a:lnTo>
                                <a:lnTo>
                                  <a:pt x="159004" y="16878"/>
                                </a:lnTo>
                                <a:lnTo>
                                  <a:pt x="159004" y="18148"/>
                                </a:lnTo>
                                <a:lnTo>
                                  <a:pt x="159004" y="725538"/>
                                </a:lnTo>
                                <a:lnTo>
                                  <a:pt x="176149" y="725538"/>
                                </a:lnTo>
                                <a:lnTo>
                                  <a:pt x="176149" y="18148"/>
                                </a:lnTo>
                                <a:lnTo>
                                  <a:pt x="171577" y="18148"/>
                                </a:lnTo>
                                <a:lnTo>
                                  <a:pt x="171577" y="16878"/>
                                </a:lnTo>
                                <a:lnTo>
                                  <a:pt x="176149" y="16878"/>
                                </a:lnTo>
                                <a:lnTo>
                                  <a:pt x="176149" y="13322"/>
                                </a:lnTo>
                                <a:lnTo>
                                  <a:pt x="176149" y="13068"/>
                                </a:lnTo>
                                <a:lnTo>
                                  <a:pt x="176149" y="24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408177" y="362394"/>
                            <a:ext cx="159385" cy="9283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385" h="928369">
                                <a:moveTo>
                                  <a:pt x="15891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27925"/>
                                </a:lnTo>
                                <a:lnTo>
                                  <a:pt x="158915" y="927925"/>
                                </a:lnTo>
                                <a:lnTo>
                                  <a:pt x="1589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F5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399669" y="354329"/>
                            <a:ext cx="176530" cy="935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530" h="935990">
                                <a:moveTo>
                                  <a:pt x="176022" y="16637"/>
                                </a:moveTo>
                                <a:lnTo>
                                  <a:pt x="158877" y="16637"/>
                                </a:lnTo>
                                <a:lnTo>
                                  <a:pt x="158877" y="935736"/>
                                </a:lnTo>
                                <a:lnTo>
                                  <a:pt x="176022" y="935736"/>
                                </a:lnTo>
                                <a:lnTo>
                                  <a:pt x="176022" y="16637"/>
                                </a:lnTo>
                                <a:close/>
                              </a:path>
                              <a:path w="176530" h="935990">
                                <a:moveTo>
                                  <a:pt x="176022" y="0"/>
                                </a:moveTo>
                                <a:lnTo>
                                  <a:pt x="175514" y="0"/>
                                </a:lnTo>
                                <a:lnTo>
                                  <a:pt x="173228" y="0"/>
                                </a:lnTo>
                                <a:lnTo>
                                  <a:pt x="173228" y="8890"/>
                                </a:lnTo>
                                <a:lnTo>
                                  <a:pt x="173228" y="12700"/>
                                </a:lnTo>
                                <a:lnTo>
                                  <a:pt x="171704" y="12700"/>
                                </a:lnTo>
                                <a:lnTo>
                                  <a:pt x="171704" y="8890"/>
                                </a:lnTo>
                                <a:lnTo>
                                  <a:pt x="173228" y="8890"/>
                                </a:lnTo>
                                <a:lnTo>
                                  <a:pt x="17322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890"/>
                                </a:lnTo>
                                <a:lnTo>
                                  <a:pt x="0" y="12700"/>
                                </a:lnTo>
                                <a:lnTo>
                                  <a:pt x="0" y="16510"/>
                                </a:lnTo>
                                <a:lnTo>
                                  <a:pt x="0" y="935990"/>
                                </a:lnTo>
                                <a:lnTo>
                                  <a:pt x="17145" y="935990"/>
                                </a:lnTo>
                                <a:lnTo>
                                  <a:pt x="17145" y="16510"/>
                                </a:lnTo>
                                <a:lnTo>
                                  <a:pt x="176022" y="16510"/>
                                </a:lnTo>
                                <a:lnTo>
                                  <a:pt x="176022" y="12700"/>
                                </a:lnTo>
                                <a:lnTo>
                                  <a:pt x="176022" y="8890"/>
                                </a:lnTo>
                                <a:lnTo>
                                  <a:pt x="1760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144653" y="315747"/>
                            <a:ext cx="159385" cy="974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385" h="974725">
                                <a:moveTo>
                                  <a:pt x="15891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74572"/>
                                </a:lnTo>
                                <a:lnTo>
                                  <a:pt x="158915" y="974572"/>
                                </a:lnTo>
                                <a:lnTo>
                                  <a:pt x="1589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42799" y="306958"/>
                            <a:ext cx="1153795" cy="1031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3795" h="1031875">
                                <a:moveTo>
                                  <a:pt x="269113" y="0"/>
                                </a:moveTo>
                                <a:lnTo>
                                  <a:pt x="252222" y="0"/>
                                </a:lnTo>
                                <a:lnTo>
                                  <a:pt x="252222" y="254"/>
                                </a:lnTo>
                                <a:lnTo>
                                  <a:pt x="269113" y="254"/>
                                </a:lnTo>
                                <a:lnTo>
                                  <a:pt x="269113" y="0"/>
                                </a:lnTo>
                                <a:close/>
                              </a:path>
                              <a:path w="1153795" h="1031875">
                                <a:moveTo>
                                  <a:pt x="1153287" y="978281"/>
                                </a:moveTo>
                                <a:lnTo>
                                  <a:pt x="269367" y="978281"/>
                                </a:lnTo>
                                <a:lnTo>
                                  <a:pt x="269367" y="18161"/>
                                </a:lnTo>
                                <a:lnTo>
                                  <a:pt x="264668" y="18161"/>
                                </a:lnTo>
                                <a:lnTo>
                                  <a:pt x="264668" y="16891"/>
                                </a:lnTo>
                                <a:lnTo>
                                  <a:pt x="269367" y="16891"/>
                                </a:lnTo>
                                <a:lnTo>
                                  <a:pt x="269367" y="13081"/>
                                </a:lnTo>
                                <a:lnTo>
                                  <a:pt x="269367" y="9271"/>
                                </a:lnTo>
                                <a:lnTo>
                                  <a:pt x="269367" y="381"/>
                                </a:lnTo>
                                <a:lnTo>
                                  <a:pt x="269113" y="381"/>
                                </a:lnTo>
                                <a:lnTo>
                                  <a:pt x="266827" y="381"/>
                                </a:lnTo>
                                <a:lnTo>
                                  <a:pt x="266827" y="9271"/>
                                </a:lnTo>
                                <a:lnTo>
                                  <a:pt x="266827" y="13081"/>
                                </a:lnTo>
                                <a:lnTo>
                                  <a:pt x="264668" y="13081"/>
                                </a:lnTo>
                                <a:lnTo>
                                  <a:pt x="264668" y="9271"/>
                                </a:lnTo>
                                <a:lnTo>
                                  <a:pt x="266827" y="9271"/>
                                </a:lnTo>
                                <a:lnTo>
                                  <a:pt x="266827" y="381"/>
                                </a:lnTo>
                                <a:lnTo>
                                  <a:pt x="252222" y="381"/>
                                </a:lnTo>
                                <a:lnTo>
                                  <a:pt x="252222" y="16891"/>
                                </a:lnTo>
                                <a:lnTo>
                                  <a:pt x="252222" y="18161"/>
                                </a:lnTo>
                                <a:lnTo>
                                  <a:pt x="252222" y="978281"/>
                                </a:lnTo>
                                <a:lnTo>
                                  <a:pt x="110363" y="978281"/>
                                </a:lnTo>
                                <a:lnTo>
                                  <a:pt x="110363" y="16891"/>
                                </a:lnTo>
                                <a:lnTo>
                                  <a:pt x="252222" y="16891"/>
                                </a:lnTo>
                                <a:lnTo>
                                  <a:pt x="252222" y="381"/>
                                </a:lnTo>
                                <a:lnTo>
                                  <a:pt x="93218" y="381"/>
                                </a:lnTo>
                                <a:lnTo>
                                  <a:pt x="93218" y="9271"/>
                                </a:lnTo>
                                <a:lnTo>
                                  <a:pt x="93218" y="13081"/>
                                </a:lnTo>
                                <a:lnTo>
                                  <a:pt x="93218" y="16891"/>
                                </a:lnTo>
                                <a:lnTo>
                                  <a:pt x="93218" y="978281"/>
                                </a:lnTo>
                                <a:lnTo>
                                  <a:pt x="0" y="978281"/>
                                </a:lnTo>
                                <a:lnTo>
                                  <a:pt x="0" y="983361"/>
                                </a:lnTo>
                                <a:lnTo>
                                  <a:pt x="0" y="989711"/>
                                </a:lnTo>
                                <a:lnTo>
                                  <a:pt x="174117" y="989711"/>
                                </a:lnTo>
                                <a:lnTo>
                                  <a:pt x="174117" y="1031621"/>
                                </a:lnTo>
                                <a:lnTo>
                                  <a:pt x="185547" y="1031621"/>
                                </a:lnTo>
                                <a:lnTo>
                                  <a:pt x="185547" y="989711"/>
                                </a:lnTo>
                                <a:lnTo>
                                  <a:pt x="185547" y="983361"/>
                                </a:lnTo>
                                <a:lnTo>
                                  <a:pt x="252222" y="983361"/>
                                </a:lnTo>
                                <a:lnTo>
                                  <a:pt x="269367" y="983361"/>
                                </a:lnTo>
                                <a:lnTo>
                                  <a:pt x="437769" y="983361"/>
                                </a:lnTo>
                                <a:lnTo>
                                  <a:pt x="437769" y="1031875"/>
                                </a:lnTo>
                                <a:lnTo>
                                  <a:pt x="449186" y="1031875"/>
                                </a:lnTo>
                                <a:lnTo>
                                  <a:pt x="449186" y="983361"/>
                                </a:lnTo>
                                <a:lnTo>
                                  <a:pt x="701294" y="983361"/>
                                </a:lnTo>
                                <a:lnTo>
                                  <a:pt x="701294" y="1031875"/>
                                </a:lnTo>
                                <a:lnTo>
                                  <a:pt x="712698" y="1031875"/>
                                </a:lnTo>
                                <a:lnTo>
                                  <a:pt x="712698" y="983361"/>
                                </a:lnTo>
                                <a:lnTo>
                                  <a:pt x="964946" y="983361"/>
                                </a:lnTo>
                                <a:lnTo>
                                  <a:pt x="964946" y="1031875"/>
                                </a:lnTo>
                                <a:lnTo>
                                  <a:pt x="976363" y="1031875"/>
                                </a:lnTo>
                                <a:lnTo>
                                  <a:pt x="976363" y="983361"/>
                                </a:lnTo>
                                <a:lnTo>
                                  <a:pt x="1153287" y="983361"/>
                                </a:lnTo>
                                <a:lnTo>
                                  <a:pt x="1153287" y="9782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228345" y="1293113"/>
                            <a:ext cx="968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68375">
                                <a:moveTo>
                                  <a:pt x="0" y="0"/>
                                </a:moveTo>
                                <a:lnTo>
                                  <a:pt x="967867" y="0"/>
                                </a:lnTo>
                              </a:path>
                            </a:pathLst>
                          </a:custGeom>
                          <a:ln w="5710">
                            <a:solidFill>
                              <a:srgbClr val="000000"/>
                            </a:solidFill>
                            <a:prstDash val="lg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0" y="0"/>
                            <a:ext cx="54610" cy="1296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1296670">
                                <a:moveTo>
                                  <a:pt x="542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30"/>
                                </a:lnTo>
                                <a:lnTo>
                                  <a:pt x="42799" y="11430"/>
                                </a:lnTo>
                                <a:lnTo>
                                  <a:pt x="42799" y="321310"/>
                                </a:lnTo>
                                <a:lnTo>
                                  <a:pt x="0" y="321310"/>
                                </a:lnTo>
                                <a:lnTo>
                                  <a:pt x="0" y="332740"/>
                                </a:lnTo>
                                <a:lnTo>
                                  <a:pt x="42799" y="332740"/>
                                </a:lnTo>
                                <a:lnTo>
                                  <a:pt x="42799" y="642620"/>
                                </a:lnTo>
                                <a:lnTo>
                                  <a:pt x="0" y="642620"/>
                                </a:lnTo>
                                <a:lnTo>
                                  <a:pt x="0" y="654050"/>
                                </a:lnTo>
                                <a:lnTo>
                                  <a:pt x="42799" y="654050"/>
                                </a:lnTo>
                                <a:lnTo>
                                  <a:pt x="42799" y="963930"/>
                                </a:lnTo>
                                <a:lnTo>
                                  <a:pt x="0" y="963930"/>
                                </a:lnTo>
                                <a:lnTo>
                                  <a:pt x="0" y="975360"/>
                                </a:lnTo>
                                <a:lnTo>
                                  <a:pt x="42799" y="975360"/>
                                </a:lnTo>
                                <a:lnTo>
                                  <a:pt x="42799" y="1285240"/>
                                </a:lnTo>
                                <a:lnTo>
                                  <a:pt x="0" y="1285240"/>
                                </a:lnTo>
                                <a:lnTo>
                                  <a:pt x="0" y="1296670"/>
                                </a:lnTo>
                                <a:lnTo>
                                  <a:pt x="54229" y="1296670"/>
                                </a:lnTo>
                                <a:lnTo>
                                  <a:pt x="54229" y="1285240"/>
                                </a:lnTo>
                                <a:lnTo>
                                  <a:pt x="54229" y="975360"/>
                                </a:lnTo>
                                <a:lnTo>
                                  <a:pt x="54229" y="11430"/>
                                </a:lnTo>
                                <a:lnTo>
                                  <a:pt x="542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179831" y="190119"/>
                            <a:ext cx="878840" cy="3752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8840" h="375285">
                                <a:moveTo>
                                  <a:pt x="790829" y="154177"/>
                                </a:moveTo>
                                <a:lnTo>
                                  <a:pt x="878332" y="154177"/>
                                </a:lnTo>
                                <a:lnTo>
                                  <a:pt x="834517" y="154177"/>
                                </a:lnTo>
                                <a:lnTo>
                                  <a:pt x="834517" y="188467"/>
                                </a:lnTo>
                              </a:path>
                              <a:path w="878840" h="375285">
                                <a:moveTo>
                                  <a:pt x="527176" y="333120"/>
                                </a:moveTo>
                                <a:lnTo>
                                  <a:pt x="614807" y="333120"/>
                                </a:lnTo>
                                <a:lnTo>
                                  <a:pt x="570992" y="333120"/>
                                </a:lnTo>
                                <a:lnTo>
                                  <a:pt x="570992" y="374903"/>
                                </a:lnTo>
                              </a:path>
                              <a:path w="878840" h="375285">
                                <a:moveTo>
                                  <a:pt x="263651" y="111378"/>
                                </a:moveTo>
                                <a:lnTo>
                                  <a:pt x="351155" y="111378"/>
                                </a:lnTo>
                                <a:lnTo>
                                  <a:pt x="307339" y="111378"/>
                                </a:lnTo>
                                <a:lnTo>
                                  <a:pt x="307339" y="163702"/>
                                </a:lnTo>
                              </a:path>
                              <a:path w="878840" h="375285">
                                <a:moveTo>
                                  <a:pt x="0" y="0"/>
                                </a:moveTo>
                                <a:lnTo>
                                  <a:pt x="87630" y="0"/>
                                </a:lnTo>
                                <a:lnTo>
                                  <a:pt x="43814" y="0"/>
                                </a:lnTo>
                                <a:lnTo>
                                  <a:pt x="43814" y="117093"/>
                                </a:lnTo>
                              </a:path>
                            </a:pathLst>
                          </a:custGeom>
                          <a:ln w="570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Graphic 182"/>
                        <wps:cNvSpPr/>
                        <wps:spPr>
                          <a:xfrm>
                            <a:off x="745108" y="49148"/>
                            <a:ext cx="274955" cy="406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955" h="406400">
                                <a:moveTo>
                                  <a:pt x="1079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6400"/>
                                </a:lnTo>
                                <a:lnTo>
                                  <a:pt x="11430" y="406400"/>
                                </a:lnTo>
                                <a:lnTo>
                                  <a:pt x="11430" y="11556"/>
                                </a:lnTo>
                                <a:lnTo>
                                  <a:pt x="266700" y="11556"/>
                                </a:lnTo>
                                <a:lnTo>
                                  <a:pt x="266700" y="8889"/>
                                </a:lnTo>
                                <a:lnTo>
                                  <a:pt x="8255" y="8889"/>
                                </a:lnTo>
                                <a:lnTo>
                                  <a:pt x="8255" y="6350"/>
                                </a:lnTo>
                                <a:lnTo>
                                  <a:pt x="10794" y="6350"/>
                                </a:lnTo>
                                <a:lnTo>
                                  <a:pt x="10794" y="0"/>
                                </a:lnTo>
                                <a:close/>
                              </a:path>
                              <a:path w="274955" h="406400">
                                <a:moveTo>
                                  <a:pt x="274955" y="0"/>
                                </a:moveTo>
                                <a:lnTo>
                                  <a:pt x="269240" y="0"/>
                                </a:lnTo>
                                <a:lnTo>
                                  <a:pt x="269240" y="11556"/>
                                </a:lnTo>
                                <a:lnTo>
                                  <a:pt x="263525" y="11556"/>
                                </a:lnTo>
                                <a:lnTo>
                                  <a:pt x="263525" y="227330"/>
                                </a:lnTo>
                                <a:lnTo>
                                  <a:pt x="274955" y="227330"/>
                                </a:lnTo>
                                <a:lnTo>
                                  <a:pt x="274955" y="0"/>
                                </a:lnTo>
                                <a:close/>
                              </a:path>
                              <a:path w="274955" h="406400">
                                <a:moveTo>
                                  <a:pt x="269240" y="0"/>
                                </a:moveTo>
                                <a:lnTo>
                                  <a:pt x="10794" y="0"/>
                                </a:lnTo>
                                <a:lnTo>
                                  <a:pt x="10794" y="6350"/>
                                </a:lnTo>
                                <a:lnTo>
                                  <a:pt x="8255" y="8889"/>
                                </a:lnTo>
                                <a:lnTo>
                                  <a:pt x="266700" y="8889"/>
                                </a:lnTo>
                                <a:lnTo>
                                  <a:pt x="269367" y="11556"/>
                                </a:lnTo>
                                <a:lnTo>
                                  <a:pt x="2692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299AEB" id="Group 170" o:spid="_x0000_s1026" style="position:absolute;margin-left:188.85pt;margin-top:3.25pt;width:94.2pt;height:105.45pt;z-index:-16501248;mso-wrap-distance-left:0;mso-wrap-distance-right:0;mso-position-horizontal-relative:page" coordsize="11963,133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">
                <v:shape id="Graphic 171" o:spid="_x0000_s1027" style="position:absolute;left:9354;top:3871;width:1594;height:9036;visibility:visible;mso-wrap-style:square;v-text-anchor:top" coordsize="159385,903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" path="m158915,l,,,903185r158915,l158915,xe" fillcolor="#f84040" stroked="f">
                  <v:path arrowok="t"/>
                </v:shape>
                <v:shape id="Graphic 172" o:spid="_x0000_s1028" style="position:absolute;left:9268;top:3784;width:1765;height:9119;visibility:visible;mso-wrap-style:square;v-text-anchor:top" coordsize="176530,9118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" path="m176022,r-2159,l173863,8890r,3810l171704,12700r,-3810l173863,8890r,-8890l,,,8890r,3810l,17780,,911860r17145,l17145,17780r141732,l158877,911860r17145,l176022,17780r,-5080l176022,8890r,-8890xe" fillcolor="black" stroked="f">
                  <v:path arrowok="t"/>
                </v:shape>
                <v:shape id="Graphic 173" o:spid="_x0000_s1029" style="position:absolute;left:6718;top:5736;width:1594;height:7169;visibility:visible;mso-wrap-style:square;v-text-anchor:top" coordsize="159385,716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" path="m158915,l,,,716648r158915,l158915,xe" fillcolor="#ff9f9f" stroked="f">
                  <v:path arrowok="t"/>
                </v:shape>
                <v:shape id="Graphic 174" o:spid="_x0000_s1030" style="position:absolute;left:6631;top:5647;width:1766;height:7258;visibility:visible;mso-wrap-style:square;v-text-anchor:top" coordsize="176530,725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" path="m176136,l159004,r,241l176136,241r,-241xem176149,241r-77,5181l176072,368r-431,l175641,9258r-3810,3810l171577,13068r,-3810l175641,9258r,-8890l,368,,9258r,3810l,16878,,725538r17145,l17145,16878r141859,l159004,18148r,707390l176149,725538r,-707390l171577,18148r,-1270l176149,16878r,-3556l176149,13068r,-12827xe" fillcolor="black" stroked="f">
                  <v:path arrowok="t"/>
                </v:shape>
                <v:shape id="Graphic 175" o:spid="_x0000_s1031" style="position:absolute;left:4081;top:3623;width:1594;height:9284;visibility:visible;mso-wrap-style:square;v-text-anchor:top" coordsize="159385,928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" path="m158915,l,,,927925r158915,l158915,xe" fillcolor="#5f5f5f" stroked="f">
                  <v:path arrowok="t"/>
                </v:shape>
                <v:shape id="Graphic 176" o:spid="_x0000_s1032" style="position:absolute;left:3996;top:3543;width:1765;height:9360;visibility:visible;mso-wrap-style:square;v-text-anchor:top" coordsize="176530,935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" path="m176022,16637r-17145,l158877,935736r17145,l176022,16637xem176022,r-508,l173228,r,8890l173228,12700r-1524,l171704,8890r1524,l173228,,,,,8890r,3810l,16510,,935990r17145,l17145,16510r158877,l176022,12700r,-3810l176022,xe" fillcolor="black" stroked="f">
                  <v:path arrowok="t"/>
                </v:shape>
                <v:shape id="Graphic 177" o:spid="_x0000_s1033" style="position:absolute;left:1446;top:3157;width:1594;height:9747;visibility:visible;mso-wrap-style:square;v-text-anchor:top" coordsize="159385,974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" path="m158915,l,,,974572r158915,l158915,xe" fillcolor="#9f9fa2" stroked="f">
                  <v:path arrowok="t"/>
                </v:shape>
                <v:shape id="Graphic 178" o:spid="_x0000_s1034" style="position:absolute;left:427;top:3069;width:11538;height:10319;visibility:visible;mso-wrap-style:square;v-text-anchor:top" coordsize="1153795,1031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" path="m269113,l252222,r,254l269113,254r,-254xem1153287,978281r-883920,l269367,18161r-4699,l264668,16891r4699,l269367,13081r,-3810l269367,381r-254,l266827,381r,8890l266827,13081r-2159,l264668,9271r2159,l266827,381r-14605,l252222,16891r,1270l252222,978281r-141859,l110363,16891r141859,l252222,381r-159004,l93218,9271r,3810l93218,16891r,961390l,978281r,5080l,989711r174117,l174117,1031621r11430,l185547,989711r,-6350l252222,983361r17145,l437769,983361r,48514l449186,1031875r,-48514l701294,983361r,48514l712698,1031875r,-48514l964946,983361r,48514l976363,1031875r,-48514l1153287,983361r,-5080xe" fillcolor="black" stroked="f">
                  <v:path arrowok="t"/>
                </v:shape>
                <v:shape id="Graphic 179" o:spid="_x0000_s1035" style="position:absolute;left:2283;top:12931;width:9684;height:12;visibility:visible;mso-wrap-style:square;v-text-anchor:top" coordsize="96837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" path="m,l967867,e" filled="f" strokeweight=".15861mm">
                  <v:stroke dashstyle="longDash"/>
                  <v:path arrowok="t"/>
                </v:shape>
                <v:shape id="Graphic 180" o:spid="_x0000_s1036" style="position:absolute;width:546;height:12966;visibility:visible;mso-wrap-style:square;v-text-anchor:top" coordsize="54610,129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" path="m54229,l,,,11430r42799,l42799,321310,,321310r,11430l42799,332740r,309880l,642620r,11430l42799,654050r,309880l,963930r,11430l42799,975360r,309880l,1285240r,11430l54229,1296670r,-11430l54229,975360r,-963930l54229,xe" fillcolor="black" stroked="f">
                  <v:path arrowok="t"/>
                </v:shape>
                <v:shape id="Graphic 181" o:spid="_x0000_s1037" style="position:absolute;left:1798;top:1901;width:8788;height:3753;visibility:visible;mso-wrap-style:square;v-text-anchor:top" coordsize="878840,375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" path="m790829,154177r87503,l834517,154177r,34290em527176,333120r87631,l570992,333120r,41783em263651,111378r87504,l307339,111378r,52324em,l87630,,43814,r,117093e" filled="f" strokeweight=".15858mm">
                  <v:path arrowok="t"/>
                </v:shape>
                <v:shape id="Graphic 182" o:spid="_x0000_s1038" style="position:absolute;left:7451;top:491;width:2749;height:4064;visibility:visible;mso-wrap-style:square;v-text-anchor:top" coordsize="274955,406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" path="m10794,l,,,406400r11430,l11430,11556r255270,l266700,8889r-258445,l8255,6350r2539,l10794,xem274955,r-5715,l269240,11556r-5715,l263525,227330r11430,l274955,xem269240,l10794,r,6350l8255,8889r258445,l269367,11556,269240,xe" fillcolor="black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pacing w:val="-5"/>
          <w:sz w:val="13"/>
        </w:rPr>
        <w:t>200</w:t>
      </w:r>
    </w:p>
    <w:p w14:paraId="10341416" w14:textId="77777777" w:rsidR="009041A1" w:rsidRDefault="00CE6B0D">
      <w:pPr>
        <w:pStyle w:val="BodyText"/>
        <w:rPr>
          <w:rFonts w:ascii="Arial"/>
          <w:b/>
          <w:sz w:val="17"/>
        </w:rPr>
      </w:pPr>
      <w:r>
        <w:br w:type="column"/>
      </w:r>
    </w:p>
    <w:p w14:paraId="38F35647" w14:textId="77777777" w:rsidR="009041A1" w:rsidRDefault="009041A1">
      <w:pPr>
        <w:pStyle w:val="BodyText"/>
        <w:spacing w:before="148"/>
        <w:rPr>
          <w:rFonts w:ascii="Arial"/>
          <w:b/>
          <w:sz w:val="17"/>
        </w:rPr>
      </w:pPr>
    </w:p>
    <w:p w14:paraId="6A41A3CD" w14:textId="77777777" w:rsidR="009041A1" w:rsidRDefault="00CE6B0D">
      <w:pPr>
        <w:ind w:left="40"/>
        <w:rPr>
          <w:rFonts w:ascii="Arial"/>
          <w:sz w:val="17"/>
        </w:rPr>
      </w:pPr>
      <w:r>
        <w:rPr>
          <w:noProof/>
          <w:position w:val="2"/>
        </w:rPr>
        <w:drawing>
          <wp:inline distT="0" distB="0" distL="0" distR="0" wp14:anchorId="27584981" wp14:editId="01089642">
            <wp:extent cx="120650" cy="48387"/>
            <wp:effectExtent l="0" t="0" r="0" b="0"/>
            <wp:docPr id="183" name="Image 1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Image 183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650" cy="4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7"/>
        </w:rPr>
        <w:t>0nM AZD</w:t>
      </w:r>
    </w:p>
    <w:p w14:paraId="7335F0A5" w14:textId="77777777" w:rsidR="009041A1" w:rsidRDefault="00CE6B0D">
      <w:pPr>
        <w:spacing w:before="69"/>
        <w:ind w:left="40"/>
        <w:rPr>
          <w:rFonts w:ascii="Arial"/>
          <w:sz w:val="17"/>
        </w:rPr>
      </w:pPr>
      <w:r>
        <w:rPr>
          <w:noProof/>
          <w:position w:val="2"/>
        </w:rPr>
        <w:drawing>
          <wp:inline distT="0" distB="0" distL="0" distR="0" wp14:anchorId="417924E3" wp14:editId="5F88FA2C">
            <wp:extent cx="120650" cy="48387"/>
            <wp:effectExtent l="0" t="0" r="0" b="0"/>
            <wp:docPr id="184" name="Image 1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 184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650" cy="4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7"/>
        </w:rPr>
        <w:t>1nM AZD</w:t>
      </w:r>
    </w:p>
    <w:p w14:paraId="775DEFD6" w14:textId="77777777" w:rsidR="009041A1" w:rsidRDefault="00CE6B0D">
      <w:pPr>
        <w:spacing w:before="68"/>
        <w:ind w:left="40"/>
        <w:rPr>
          <w:rFonts w:ascii="Arial"/>
          <w:sz w:val="17"/>
        </w:rPr>
      </w:pPr>
      <w:r>
        <w:rPr>
          <w:noProof/>
          <w:position w:val="2"/>
        </w:rPr>
        <w:drawing>
          <wp:inline distT="0" distB="0" distL="0" distR="0" wp14:anchorId="24F249E5" wp14:editId="7E099CD8">
            <wp:extent cx="120650" cy="48260"/>
            <wp:effectExtent l="0" t="0" r="0" b="0"/>
            <wp:docPr id="185" name="Image 1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Image 185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650" cy="4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7"/>
        </w:rPr>
        <w:t>2nM AZD</w:t>
      </w:r>
    </w:p>
    <w:p w14:paraId="69C6D55B" w14:textId="77777777" w:rsidR="009041A1" w:rsidRDefault="00CE6B0D">
      <w:pPr>
        <w:spacing w:before="69"/>
        <w:ind w:left="40"/>
        <w:rPr>
          <w:rFonts w:ascii="Arial"/>
          <w:sz w:val="17"/>
        </w:rPr>
      </w:pPr>
      <w:r>
        <w:rPr>
          <w:noProof/>
          <w:position w:val="2"/>
        </w:rPr>
        <w:drawing>
          <wp:inline distT="0" distB="0" distL="0" distR="0" wp14:anchorId="51D315AF" wp14:editId="29F3C74C">
            <wp:extent cx="120650" cy="48387"/>
            <wp:effectExtent l="0" t="0" r="0" b="0"/>
            <wp:docPr id="186" name="Image 1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 186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650" cy="4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7"/>
        </w:rPr>
        <w:t>5nM AZD</w:t>
      </w:r>
    </w:p>
    <w:p w14:paraId="0BF40490" w14:textId="77777777" w:rsidR="009041A1" w:rsidRDefault="00CE6B0D">
      <w:pPr>
        <w:spacing w:before="68"/>
        <w:ind w:left="40"/>
        <w:rPr>
          <w:rFonts w:ascii="Arial"/>
          <w:sz w:val="17"/>
        </w:rPr>
      </w:pPr>
      <w:r>
        <w:rPr>
          <w:noProof/>
          <w:position w:val="2"/>
        </w:rPr>
        <w:drawing>
          <wp:inline distT="0" distB="0" distL="0" distR="0" wp14:anchorId="08317798" wp14:editId="6CC5B28C">
            <wp:extent cx="120650" cy="48260"/>
            <wp:effectExtent l="0" t="0" r="0" b="0"/>
            <wp:docPr id="187" name="Image 1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Image 187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650" cy="4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7"/>
        </w:rPr>
        <w:t>10nM AZD</w:t>
      </w:r>
    </w:p>
    <w:p w14:paraId="2B5FCF7F" w14:textId="77777777" w:rsidR="009041A1" w:rsidRDefault="009041A1">
      <w:pPr>
        <w:pStyle w:val="BodyText"/>
        <w:rPr>
          <w:rFonts w:ascii="Arial"/>
          <w:sz w:val="17"/>
        </w:rPr>
      </w:pPr>
    </w:p>
    <w:p w14:paraId="15A8040B" w14:textId="77777777" w:rsidR="009041A1" w:rsidRDefault="009041A1">
      <w:pPr>
        <w:pStyle w:val="BodyText"/>
        <w:rPr>
          <w:rFonts w:ascii="Arial"/>
          <w:sz w:val="17"/>
        </w:rPr>
      </w:pPr>
    </w:p>
    <w:p w14:paraId="69AFE9B8" w14:textId="77777777" w:rsidR="009041A1" w:rsidRDefault="009041A1">
      <w:pPr>
        <w:pStyle w:val="BodyText"/>
        <w:rPr>
          <w:rFonts w:ascii="Arial"/>
          <w:sz w:val="17"/>
        </w:rPr>
      </w:pPr>
    </w:p>
    <w:p w14:paraId="1CA61BE0" w14:textId="77777777" w:rsidR="009041A1" w:rsidRDefault="009041A1">
      <w:pPr>
        <w:pStyle w:val="BodyText"/>
        <w:rPr>
          <w:rFonts w:ascii="Arial"/>
          <w:sz w:val="17"/>
        </w:rPr>
      </w:pPr>
    </w:p>
    <w:p w14:paraId="2B8826A9" w14:textId="77777777" w:rsidR="009041A1" w:rsidRDefault="009041A1">
      <w:pPr>
        <w:pStyle w:val="BodyText"/>
        <w:rPr>
          <w:rFonts w:ascii="Arial"/>
          <w:sz w:val="17"/>
        </w:rPr>
      </w:pPr>
    </w:p>
    <w:p w14:paraId="213FE369" w14:textId="77777777" w:rsidR="009041A1" w:rsidRDefault="009041A1">
      <w:pPr>
        <w:pStyle w:val="BodyText"/>
        <w:spacing w:before="165"/>
        <w:rPr>
          <w:rFonts w:ascii="Arial"/>
          <w:sz w:val="17"/>
        </w:rPr>
      </w:pPr>
    </w:p>
    <w:p w14:paraId="2B03E799" w14:textId="77777777" w:rsidR="009041A1" w:rsidRDefault="00CE6B0D">
      <w:pPr>
        <w:ind w:left="270"/>
        <w:rPr>
          <w:rFonts w:ascii="Arial"/>
          <w:b/>
          <w:sz w:val="17"/>
        </w:rPr>
      </w:pPr>
      <w:r>
        <w:rPr>
          <w:rFonts w:ascii="Arial"/>
          <w:b/>
          <w:sz w:val="17"/>
        </w:rPr>
        <w:t>ATP</w:t>
      </w:r>
      <w:r>
        <w:rPr>
          <w:rFonts w:ascii="Arial"/>
          <w:b/>
          <w:spacing w:val="-4"/>
          <w:sz w:val="17"/>
        </w:rPr>
        <w:t xml:space="preserve"> </w:t>
      </w:r>
      <w:r>
        <w:rPr>
          <w:rFonts w:ascii="Arial"/>
          <w:b/>
          <w:spacing w:val="-2"/>
          <w:sz w:val="17"/>
        </w:rPr>
        <w:t>Production</w:t>
      </w:r>
    </w:p>
    <w:p w14:paraId="4FD891C0" w14:textId="77777777" w:rsidR="009041A1" w:rsidRDefault="00CE6B0D">
      <w:pPr>
        <w:spacing w:before="154"/>
        <w:ind w:right="136"/>
        <w:jc w:val="right"/>
        <w:rPr>
          <w:rFonts w:ascii="Segoe UI Symbol" w:hAnsi="Segoe UI Symbol"/>
          <w:sz w:val="12"/>
        </w:rPr>
      </w:pPr>
      <w:r>
        <w:rPr>
          <w:rFonts w:ascii="Segoe UI Symbol" w:hAnsi="Segoe UI Symbol"/>
          <w:spacing w:val="-5"/>
          <w:sz w:val="12"/>
        </w:rPr>
        <w:t>✱✱</w:t>
      </w:r>
    </w:p>
    <w:p w14:paraId="425C634B" w14:textId="77777777" w:rsidR="009041A1" w:rsidRDefault="00CE6B0D">
      <w:pPr>
        <w:pStyle w:val="BodyText"/>
        <w:rPr>
          <w:rFonts w:ascii="Segoe UI Symbol"/>
          <w:sz w:val="13"/>
        </w:rPr>
      </w:pPr>
      <w:r>
        <w:br w:type="column"/>
      </w:r>
    </w:p>
    <w:p w14:paraId="6D5A0757" w14:textId="77777777" w:rsidR="009041A1" w:rsidRDefault="009041A1">
      <w:pPr>
        <w:pStyle w:val="BodyText"/>
        <w:spacing w:before="90"/>
        <w:rPr>
          <w:rFonts w:ascii="Segoe UI Symbol"/>
          <w:sz w:val="13"/>
        </w:rPr>
      </w:pPr>
    </w:p>
    <w:p w14:paraId="31D87F4E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500</w:t>
      </w:r>
    </w:p>
    <w:p w14:paraId="59989FFD" w14:textId="77777777" w:rsidR="009041A1" w:rsidRDefault="009041A1">
      <w:pPr>
        <w:pStyle w:val="BodyText"/>
        <w:spacing w:before="57"/>
        <w:rPr>
          <w:rFonts w:ascii="Arial"/>
          <w:b/>
          <w:sz w:val="13"/>
        </w:rPr>
      </w:pPr>
    </w:p>
    <w:p w14:paraId="4F3E7FC8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noProof/>
          <w:sz w:val="13"/>
        </w:rPr>
        <mc:AlternateContent>
          <mc:Choice Requires="wps">
            <w:drawing>
              <wp:anchor distT="0" distB="0" distL="0" distR="0" simplePos="0" relativeHeight="15742976" behindDoc="0" locked="0" layoutInCell="1" allowOverlap="1" wp14:anchorId="775F84C4" wp14:editId="2675403A">
                <wp:simplePos x="0" y="0"/>
                <wp:positionH relativeFrom="page">
                  <wp:posOffset>3582632</wp:posOffset>
                </wp:positionH>
                <wp:positionV relativeFrom="paragraph">
                  <wp:posOffset>-19554</wp:posOffset>
                </wp:positionV>
                <wp:extent cx="146685" cy="834390"/>
                <wp:effectExtent l="0" t="0" r="0" b="0"/>
                <wp:wrapNone/>
                <wp:docPr id="188" name="Textbox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685" cy="834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18FE473" w14:textId="77777777" w:rsidR="009041A1" w:rsidRDefault="00CE6B0D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7"/>
                              </w:rPr>
                              <w:t>OCR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7"/>
                              </w:rPr>
                              <w:t>(pmol/min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5F84C4" id="Textbox 188" o:spid="_x0000_s1061" type="#_x0000_t202" style="position:absolute;left:0;text-align:left;margin-left:282.1pt;margin-top:-1.55pt;width:11.55pt;height:65.7pt;z-index:15742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" filled="f" stroked="f">
                <v:textbox style="layout-flow:vertical;mso-layout-flow-alt:bottom-to-top" inset="0,0,0,0">
                  <w:txbxContent>
                    <w:p w14:paraId="218FE473" w14:textId="77777777" w:rsidR="009041A1" w:rsidRDefault="00CE6B0D">
                      <w:pPr>
                        <w:spacing w:before="15"/>
                        <w:ind w:left="20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z w:val="17"/>
                        </w:rPr>
                        <w:t>OCR</w:t>
                      </w:r>
                      <w:r>
                        <w:rPr>
                          <w:rFonts w:ascii="Arial"/>
                          <w:b/>
                          <w:spacing w:val="-4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17"/>
                        </w:rPr>
                        <w:t>(pmol/min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13"/>
        </w:rPr>
        <w:t>400</w:t>
      </w:r>
    </w:p>
    <w:p w14:paraId="2BB8F173" w14:textId="77777777" w:rsidR="009041A1" w:rsidRDefault="009041A1">
      <w:pPr>
        <w:pStyle w:val="BodyText"/>
        <w:spacing w:before="56"/>
        <w:rPr>
          <w:rFonts w:ascii="Arial"/>
          <w:b/>
          <w:sz w:val="13"/>
        </w:rPr>
      </w:pPr>
    </w:p>
    <w:p w14:paraId="7113A1CA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300</w:t>
      </w:r>
    </w:p>
    <w:p w14:paraId="1932BA7F" w14:textId="77777777" w:rsidR="009041A1" w:rsidRDefault="009041A1">
      <w:pPr>
        <w:pStyle w:val="BodyText"/>
        <w:spacing w:before="57"/>
        <w:rPr>
          <w:rFonts w:ascii="Arial"/>
          <w:b/>
          <w:sz w:val="13"/>
        </w:rPr>
      </w:pPr>
    </w:p>
    <w:p w14:paraId="4A295435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200</w:t>
      </w:r>
    </w:p>
    <w:p w14:paraId="2E904654" w14:textId="77777777" w:rsidR="009041A1" w:rsidRDefault="009041A1">
      <w:pPr>
        <w:pStyle w:val="BodyText"/>
        <w:spacing w:before="56"/>
        <w:rPr>
          <w:rFonts w:ascii="Arial"/>
          <w:b/>
          <w:sz w:val="13"/>
        </w:rPr>
      </w:pPr>
    </w:p>
    <w:p w14:paraId="6FE6CC85" w14:textId="77777777" w:rsidR="009041A1" w:rsidRDefault="00CE6B0D">
      <w:pPr>
        <w:ind w:right="18"/>
        <w:jc w:val="right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100</w:t>
      </w:r>
    </w:p>
    <w:p w14:paraId="0440F984" w14:textId="77777777" w:rsidR="009041A1" w:rsidRDefault="009041A1">
      <w:pPr>
        <w:pStyle w:val="BodyText"/>
        <w:spacing w:before="57"/>
        <w:rPr>
          <w:rFonts w:ascii="Arial"/>
          <w:b/>
          <w:sz w:val="13"/>
        </w:rPr>
      </w:pPr>
    </w:p>
    <w:p w14:paraId="4BB0DF58" w14:textId="77777777" w:rsidR="009041A1" w:rsidRDefault="00CE6B0D">
      <w:pPr>
        <w:jc w:val="right"/>
        <w:rPr>
          <w:rFonts w:ascii="Arial"/>
          <w:b/>
          <w:sz w:val="13"/>
        </w:rPr>
      </w:pPr>
      <w:r>
        <w:rPr>
          <w:rFonts w:ascii="Arial"/>
          <w:b/>
          <w:spacing w:val="-10"/>
          <w:sz w:val="13"/>
        </w:rPr>
        <w:t>0</w:t>
      </w:r>
    </w:p>
    <w:p w14:paraId="5B751B1E" w14:textId="77777777" w:rsidR="009041A1" w:rsidRDefault="00CE6B0D">
      <w:pPr>
        <w:spacing w:before="94"/>
        <w:ind w:right="42"/>
        <w:jc w:val="center"/>
        <w:rPr>
          <w:rFonts w:ascii="Arial"/>
          <w:b/>
          <w:sz w:val="19"/>
        </w:rPr>
      </w:pPr>
      <w:r>
        <w:br w:type="column"/>
      </w:r>
      <w:r>
        <w:rPr>
          <w:rFonts w:ascii="Arial"/>
          <w:b/>
          <w:spacing w:val="-2"/>
          <w:sz w:val="19"/>
        </w:rPr>
        <w:t>JeKo-</w:t>
      </w:r>
      <w:r>
        <w:rPr>
          <w:rFonts w:ascii="Arial"/>
          <w:b/>
          <w:spacing w:val="-5"/>
          <w:sz w:val="19"/>
        </w:rPr>
        <w:t>IR</w:t>
      </w:r>
    </w:p>
    <w:p w14:paraId="369E3A2C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6F2A6F84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4A050A5F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3E6BBC3F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46219FA4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12F63FDB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0BFC6FE8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6E5DC55C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1E694F76" w14:textId="77777777" w:rsidR="009041A1" w:rsidRDefault="009041A1">
      <w:pPr>
        <w:pStyle w:val="BodyText"/>
        <w:spacing w:before="88"/>
        <w:rPr>
          <w:rFonts w:ascii="Arial"/>
          <w:b/>
          <w:sz w:val="19"/>
        </w:rPr>
      </w:pPr>
    </w:p>
    <w:p w14:paraId="491A3137" w14:textId="77777777" w:rsidR="009041A1" w:rsidRDefault="00CE6B0D">
      <w:pPr>
        <w:tabs>
          <w:tab w:val="left" w:pos="645"/>
          <w:tab w:val="left" w:pos="1313"/>
          <w:tab w:val="left" w:pos="1980"/>
          <w:tab w:val="left" w:pos="2647"/>
        </w:tabs>
        <w:ind w:left="16"/>
        <w:rPr>
          <w:rFonts w:ascii="Arial"/>
          <w:b/>
          <w:sz w:val="13"/>
        </w:rPr>
      </w:pPr>
      <w:r>
        <w:rPr>
          <w:rFonts w:ascii="Arial"/>
          <w:b/>
          <w:noProof/>
          <w:sz w:val="13"/>
        </w:rPr>
        <w:drawing>
          <wp:anchor distT="0" distB="0" distL="0" distR="0" simplePos="0" relativeHeight="15744512" behindDoc="0" locked="0" layoutInCell="1" allowOverlap="1" wp14:anchorId="7B2DAFA2" wp14:editId="22B7CD65">
            <wp:simplePos x="0" y="0"/>
            <wp:positionH relativeFrom="page">
              <wp:posOffset>3912489</wp:posOffset>
            </wp:positionH>
            <wp:positionV relativeFrom="paragraph">
              <wp:posOffset>-1183671</wp:posOffset>
            </wp:positionV>
            <wp:extent cx="1734058" cy="1167853"/>
            <wp:effectExtent l="0" t="0" r="0" b="0"/>
            <wp:wrapNone/>
            <wp:docPr id="189" name="Image 1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Image 189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4058" cy="11678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spacing w:val="-10"/>
          <w:sz w:val="13"/>
        </w:rPr>
        <w:t>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2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4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5"/>
          <w:sz w:val="13"/>
        </w:rPr>
        <w:t>6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11"/>
          <w:sz w:val="13"/>
        </w:rPr>
        <w:t>80</w:t>
      </w:r>
    </w:p>
    <w:p w14:paraId="0CDEF289" w14:textId="77777777" w:rsidR="009041A1" w:rsidRDefault="00CE6B0D">
      <w:pPr>
        <w:spacing w:before="26"/>
        <w:ind w:left="10" w:right="42"/>
        <w:jc w:val="center"/>
        <w:rPr>
          <w:rFonts w:ascii="Arial"/>
          <w:b/>
          <w:sz w:val="17"/>
        </w:rPr>
      </w:pPr>
      <w:r>
        <w:rPr>
          <w:rFonts w:ascii="Arial"/>
          <w:b/>
          <w:sz w:val="17"/>
        </w:rPr>
        <w:t>Time</w:t>
      </w:r>
      <w:r>
        <w:rPr>
          <w:rFonts w:ascii="Arial"/>
          <w:b/>
          <w:spacing w:val="-3"/>
          <w:sz w:val="17"/>
        </w:rPr>
        <w:t xml:space="preserve"> </w:t>
      </w:r>
      <w:r>
        <w:rPr>
          <w:rFonts w:ascii="Arial"/>
          <w:b/>
          <w:spacing w:val="-2"/>
          <w:sz w:val="17"/>
        </w:rPr>
        <w:t>(minutes)</w:t>
      </w:r>
    </w:p>
    <w:p w14:paraId="600B264B" w14:textId="77777777" w:rsidR="009041A1" w:rsidRDefault="00CE6B0D">
      <w:pPr>
        <w:pStyle w:val="BodyText"/>
        <w:rPr>
          <w:rFonts w:ascii="Arial"/>
          <w:b/>
          <w:sz w:val="17"/>
        </w:rPr>
      </w:pPr>
      <w:r>
        <w:br w:type="column"/>
      </w:r>
    </w:p>
    <w:p w14:paraId="26C8F1C0" w14:textId="77777777" w:rsidR="009041A1" w:rsidRDefault="009041A1">
      <w:pPr>
        <w:pStyle w:val="BodyText"/>
        <w:spacing w:before="147"/>
        <w:rPr>
          <w:rFonts w:ascii="Arial"/>
          <w:b/>
          <w:sz w:val="17"/>
        </w:rPr>
      </w:pPr>
    </w:p>
    <w:p w14:paraId="05EF18D0" w14:textId="77777777" w:rsidR="009041A1" w:rsidRDefault="00CE6B0D">
      <w:pPr>
        <w:ind w:left="2"/>
        <w:rPr>
          <w:rFonts w:ascii="Arial"/>
          <w:sz w:val="17"/>
        </w:rPr>
      </w:pPr>
      <w:r>
        <w:rPr>
          <w:noProof/>
          <w:position w:val="2"/>
        </w:rPr>
        <w:drawing>
          <wp:inline distT="0" distB="0" distL="0" distR="0" wp14:anchorId="004F52C5" wp14:editId="7E26F015">
            <wp:extent cx="120523" cy="48387"/>
            <wp:effectExtent l="0" t="0" r="0" b="0"/>
            <wp:docPr id="190" name="Image 1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 190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523" cy="4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7"/>
        </w:rPr>
        <w:t>0nM AZD</w:t>
      </w:r>
    </w:p>
    <w:p w14:paraId="409790AB" w14:textId="77777777" w:rsidR="009041A1" w:rsidRDefault="00CE6B0D">
      <w:pPr>
        <w:spacing w:before="69"/>
        <w:ind w:left="2"/>
        <w:rPr>
          <w:rFonts w:ascii="Arial"/>
          <w:sz w:val="17"/>
        </w:rPr>
      </w:pPr>
      <w:r>
        <w:rPr>
          <w:noProof/>
          <w:position w:val="2"/>
        </w:rPr>
        <w:drawing>
          <wp:inline distT="0" distB="0" distL="0" distR="0" wp14:anchorId="36D54F64" wp14:editId="305377A3">
            <wp:extent cx="120523" cy="48387"/>
            <wp:effectExtent l="0" t="0" r="0" b="0"/>
            <wp:docPr id="191" name="Image 1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 191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523" cy="4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7"/>
        </w:rPr>
        <w:t>1nM AZD</w:t>
      </w:r>
    </w:p>
    <w:p w14:paraId="1195D74D" w14:textId="77777777" w:rsidR="009041A1" w:rsidRDefault="00CE6B0D">
      <w:pPr>
        <w:spacing w:before="68"/>
        <w:ind w:left="2"/>
        <w:rPr>
          <w:rFonts w:ascii="Arial"/>
          <w:sz w:val="17"/>
        </w:rPr>
      </w:pPr>
      <w:r>
        <w:rPr>
          <w:noProof/>
          <w:position w:val="2"/>
        </w:rPr>
        <w:drawing>
          <wp:inline distT="0" distB="0" distL="0" distR="0" wp14:anchorId="0D21668F" wp14:editId="55683438">
            <wp:extent cx="120523" cy="48387"/>
            <wp:effectExtent l="0" t="0" r="0" b="0"/>
            <wp:docPr id="192" name="Image 1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 192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523" cy="4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7"/>
        </w:rPr>
        <w:t>2nM AZD</w:t>
      </w:r>
    </w:p>
    <w:p w14:paraId="3C715D05" w14:textId="77777777" w:rsidR="009041A1" w:rsidRDefault="00CE6B0D">
      <w:pPr>
        <w:spacing w:before="69"/>
        <w:ind w:left="2"/>
        <w:rPr>
          <w:rFonts w:ascii="Arial"/>
          <w:sz w:val="17"/>
        </w:rPr>
      </w:pPr>
      <w:r>
        <w:rPr>
          <w:noProof/>
          <w:position w:val="2"/>
        </w:rPr>
        <w:drawing>
          <wp:inline distT="0" distB="0" distL="0" distR="0" wp14:anchorId="19A831FF" wp14:editId="6492BB75">
            <wp:extent cx="120523" cy="48387"/>
            <wp:effectExtent l="0" t="0" r="0" b="0"/>
            <wp:docPr id="193" name="Imag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 193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523" cy="4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7"/>
        </w:rPr>
        <w:t>5nM AZD</w:t>
      </w:r>
    </w:p>
    <w:p w14:paraId="640A5D8F" w14:textId="77777777" w:rsidR="009041A1" w:rsidRDefault="00CE6B0D">
      <w:pPr>
        <w:spacing w:before="68"/>
        <w:ind w:left="2"/>
        <w:rPr>
          <w:rFonts w:ascii="Arial"/>
          <w:sz w:val="17"/>
        </w:rPr>
      </w:pPr>
      <w:r>
        <w:rPr>
          <w:noProof/>
          <w:position w:val="2"/>
        </w:rPr>
        <w:drawing>
          <wp:inline distT="0" distB="0" distL="0" distR="0" wp14:anchorId="6C2E5DB4" wp14:editId="49CDB94D">
            <wp:extent cx="120523" cy="48260"/>
            <wp:effectExtent l="0" t="0" r="0" b="0"/>
            <wp:docPr id="194" name="Image 1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 194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523" cy="4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7"/>
        </w:rPr>
        <w:t>10nM AZD</w:t>
      </w:r>
    </w:p>
    <w:p w14:paraId="7CB4217E" w14:textId="77777777" w:rsidR="009041A1" w:rsidRDefault="009041A1">
      <w:pPr>
        <w:rPr>
          <w:rFonts w:ascii="Arial"/>
          <w:sz w:val="17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num="6" w:space="720" w:equalWidth="0">
            <w:col w:w="993" w:space="21"/>
            <w:col w:w="2783" w:space="40"/>
            <w:col w:w="1573" w:space="209"/>
            <w:col w:w="523" w:space="19"/>
            <w:col w:w="2782" w:space="59"/>
            <w:col w:w="2158"/>
          </w:cols>
        </w:sectPr>
      </w:pPr>
    </w:p>
    <w:p w14:paraId="2575EA38" w14:textId="77777777" w:rsidR="009041A1" w:rsidRDefault="009041A1">
      <w:pPr>
        <w:pStyle w:val="BodyText"/>
        <w:spacing w:before="31"/>
        <w:rPr>
          <w:rFonts w:ascii="Arial"/>
          <w:sz w:val="20"/>
        </w:rPr>
      </w:pPr>
    </w:p>
    <w:p w14:paraId="37A71B2B" w14:textId="77777777" w:rsidR="009041A1" w:rsidRDefault="009041A1">
      <w:pPr>
        <w:pStyle w:val="BodyText"/>
        <w:rPr>
          <w:rFonts w:ascii="Arial"/>
          <w:sz w:val="20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space="720"/>
        </w:sectPr>
      </w:pPr>
    </w:p>
    <w:p w14:paraId="20CA1CA3" w14:textId="77777777" w:rsidR="009041A1" w:rsidRDefault="009041A1">
      <w:pPr>
        <w:pStyle w:val="BodyText"/>
        <w:spacing w:before="33"/>
        <w:rPr>
          <w:rFonts w:ascii="Arial"/>
          <w:sz w:val="13"/>
        </w:rPr>
      </w:pPr>
    </w:p>
    <w:p w14:paraId="04B94ECB" w14:textId="77777777" w:rsidR="009041A1" w:rsidRDefault="00CE6B0D">
      <w:pPr>
        <w:spacing w:before="1"/>
        <w:ind w:right="38"/>
        <w:jc w:val="right"/>
        <w:rPr>
          <w:rFonts w:ascii="Arial"/>
          <w:b/>
          <w:sz w:val="13"/>
        </w:rPr>
      </w:pPr>
      <w:r>
        <w:rPr>
          <w:rFonts w:ascii="Arial"/>
          <w:b/>
          <w:noProof/>
          <w:sz w:val="13"/>
        </w:rPr>
        <mc:AlternateContent>
          <mc:Choice Requires="wps">
            <w:drawing>
              <wp:anchor distT="0" distB="0" distL="0" distR="0" simplePos="0" relativeHeight="15738880" behindDoc="0" locked="0" layoutInCell="1" allowOverlap="1" wp14:anchorId="744AA300" wp14:editId="6E5C23A5">
                <wp:simplePos x="0" y="0"/>
                <wp:positionH relativeFrom="page">
                  <wp:posOffset>305397</wp:posOffset>
                </wp:positionH>
                <wp:positionV relativeFrom="paragraph">
                  <wp:posOffset>-143503</wp:posOffset>
                </wp:positionV>
                <wp:extent cx="146685" cy="839469"/>
                <wp:effectExtent l="0" t="0" r="0" b="0"/>
                <wp:wrapNone/>
                <wp:docPr id="195" name="Textbox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685" cy="83946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89E9C33" w14:textId="77777777" w:rsidR="009041A1" w:rsidRDefault="00CE6B0D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7"/>
                              </w:rPr>
                              <w:t>OCR</w:t>
                            </w:r>
                            <w:r>
                              <w:rPr>
                                <w:rFonts w:ascii="Arial"/>
                                <w:b/>
                                <w:spacing w:val="3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7"/>
                              </w:rPr>
                              <w:t>(pmol/min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4AA300" id="Textbox 195" o:spid="_x0000_s1062" type="#_x0000_t202" style="position:absolute;left:0;text-align:left;margin-left:24.05pt;margin-top:-11.3pt;width:11.55pt;height:66.1pt;z-index:15738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" filled="f" stroked="f">
                <v:textbox style="layout-flow:vertical;mso-layout-flow-alt:bottom-to-top" inset="0,0,0,0">
                  <w:txbxContent>
                    <w:p w14:paraId="189E9C33" w14:textId="77777777" w:rsidR="009041A1" w:rsidRDefault="00CE6B0D">
                      <w:pPr>
                        <w:spacing w:before="15"/>
                        <w:ind w:left="20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z w:val="17"/>
                        </w:rPr>
                        <w:t>OCR</w:t>
                      </w:r>
                      <w:r>
                        <w:rPr>
                          <w:rFonts w:ascii="Arial"/>
                          <w:b/>
                          <w:spacing w:val="3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17"/>
                        </w:rPr>
                        <w:t>(pmol/min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13"/>
        </w:rPr>
        <w:t>100</w:t>
      </w:r>
    </w:p>
    <w:p w14:paraId="5410705A" w14:textId="77777777" w:rsidR="009041A1" w:rsidRDefault="00CE6B0D">
      <w:pPr>
        <w:spacing w:before="96"/>
        <w:ind w:left="760"/>
        <w:rPr>
          <w:rFonts w:ascii="Arial"/>
          <w:b/>
          <w:sz w:val="13"/>
        </w:rPr>
      </w:pPr>
      <w:r>
        <w:br w:type="column"/>
      </w:r>
      <w:r>
        <w:rPr>
          <w:rFonts w:ascii="Arial"/>
          <w:b/>
          <w:spacing w:val="-5"/>
          <w:sz w:val="13"/>
        </w:rPr>
        <w:t>150</w:t>
      </w:r>
    </w:p>
    <w:p w14:paraId="15B305CA" w14:textId="77777777" w:rsidR="009041A1" w:rsidRDefault="009041A1">
      <w:pPr>
        <w:rPr>
          <w:rFonts w:ascii="Arial"/>
          <w:b/>
          <w:sz w:val="13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num="2" w:space="720" w:equalWidth="0">
            <w:col w:w="1002" w:space="1769"/>
            <w:col w:w="8389"/>
          </w:cols>
        </w:sectPr>
      </w:pPr>
    </w:p>
    <w:p w14:paraId="0FF1C8BD" w14:textId="77777777" w:rsidR="009041A1" w:rsidRDefault="009041A1">
      <w:pPr>
        <w:pStyle w:val="BodyText"/>
        <w:spacing w:before="119"/>
        <w:rPr>
          <w:rFonts w:ascii="Arial"/>
          <w:b/>
          <w:sz w:val="13"/>
        </w:rPr>
      </w:pPr>
    </w:p>
    <w:p w14:paraId="49AEB089" w14:textId="77777777" w:rsidR="009041A1" w:rsidRDefault="00CE6B0D">
      <w:pPr>
        <w:ind w:left="3531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100</w:t>
      </w:r>
    </w:p>
    <w:p w14:paraId="4DB7423F" w14:textId="77777777" w:rsidR="009041A1" w:rsidRDefault="00CE6B0D">
      <w:pPr>
        <w:spacing w:before="107"/>
        <w:ind w:left="836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50</w:t>
      </w:r>
    </w:p>
    <w:p w14:paraId="0A7559DC" w14:textId="77777777" w:rsidR="009041A1" w:rsidRDefault="00CE6B0D">
      <w:pPr>
        <w:spacing w:before="100"/>
        <w:ind w:left="3607"/>
        <w:rPr>
          <w:rFonts w:ascii="Arial"/>
          <w:b/>
          <w:sz w:val="13"/>
        </w:rPr>
      </w:pPr>
      <w:r>
        <w:rPr>
          <w:rFonts w:ascii="Arial"/>
          <w:b/>
          <w:spacing w:val="-5"/>
          <w:sz w:val="13"/>
        </w:rPr>
        <w:t>50</w:t>
      </w:r>
    </w:p>
    <w:p w14:paraId="530500C5" w14:textId="77777777" w:rsidR="009041A1" w:rsidRDefault="009041A1">
      <w:pPr>
        <w:pStyle w:val="BodyText"/>
        <w:spacing w:before="126"/>
        <w:rPr>
          <w:rFonts w:ascii="Arial"/>
          <w:b/>
          <w:sz w:val="13"/>
        </w:rPr>
      </w:pPr>
    </w:p>
    <w:p w14:paraId="01FB7A16" w14:textId="77777777" w:rsidR="009041A1" w:rsidRDefault="00CE6B0D">
      <w:pPr>
        <w:tabs>
          <w:tab w:val="left" w:pos="3683"/>
        </w:tabs>
        <w:spacing w:before="1" w:after="7"/>
        <w:ind w:left="912"/>
        <w:rPr>
          <w:rFonts w:ascii="Arial"/>
          <w:b/>
          <w:position w:val="-7"/>
          <w:sz w:val="13"/>
        </w:rPr>
      </w:pPr>
      <w:r>
        <w:rPr>
          <w:rFonts w:ascii="Arial"/>
          <w:b/>
          <w:noProof/>
          <w:position w:val="-7"/>
          <w:sz w:val="13"/>
        </w:rPr>
        <mc:AlternateContent>
          <mc:Choice Requires="wps">
            <w:drawing>
              <wp:anchor distT="0" distB="0" distL="0" distR="0" simplePos="0" relativeHeight="15741440" behindDoc="0" locked="0" layoutInCell="1" allowOverlap="1" wp14:anchorId="5FD05977" wp14:editId="5705130E">
                <wp:simplePos x="0" y="0"/>
                <wp:positionH relativeFrom="page">
                  <wp:posOffset>2064982</wp:posOffset>
                </wp:positionH>
                <wp:positionV relativeFrom="paragraph">
                  <wp:posOffset>-950032</wp:posOffset>
                </wp:positionV>
                <wp:extent cx="146685" cy="839469"/>
                <wp:effectExtent l="0" t="0" r="0" b="0"/>
                <wp:wrapNone/>
                <wp:docPr id="196" name="Textbox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685" cy="83946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B643AF" w14:textId="77777777" w:rsidR="009041A1" w:rsidRDefault="00CE6B0D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7"/>
                              </w:rPr>
                              <w:t>OCR</w:t>
                            </w:r>
                            <w:r>
                              <w:rPr>
                                <w:rFonts w:ascii="Arial"/>
                                <w:b/>
                                <w:spacing w:val="3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7"/>
                              </w:rPr>
                              <w:t>(pmol/min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D05977" id="Textbox 196" o:spid="_x0000_s1063" type="#_x0000_t202" style="position:absolute;left:0;text-align:left;margin-left:162.6pt;margin-top:-74.8pt;width:11.55pt;height:66.1pt;z-index:15741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" filled="f" stroked="f">
                <v:textbox style="layout-flow:vertical;mso-layout-flow-alt:bottom-to-top" inset="0,0,0,0">
                  <w:txbxContent>
                    <w:p w14:paraId="4BB643AF" w14:textId="77777777" w:rsidR="009041A1" w:rsidRDefault="00CE6B0D">
                      <w:pPr>
                        <w:spacing w:before="15"/>
                        <w:ind w:left="20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z w:val="17"/>
                        </w:rPr>
                        <w:t>OCR</w:t>
                      </w:r>
                      <w:r>
                        <w:rPr>
                          <w:rFonts w:ascii="Arial"/>
                          <w:b/>
                          <w:spacing w:val="3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17"/>
                        </w:rPr>
                        <w:t>(pmol/min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10"/>
          <w:sz w:val="13"/>
        </w:rPr>
        <w:t>0</w:t>
      </w:r>
      <w:r>
        <w:rPr>
          <w:rFonts w:ascii="Arial"/>
          <w:b/>
          <w:sz w:val="13"/>
        </w:rPr>
        <w:tab/>
      </w:r>
      <w:r>
        <w:rPr>
          <w:rFonts w:ascii="Arial"/>
          <w:b/>
          <w:spacing w:val="-10"/>
          <w:position w:val="-7"/>
          <w:sz w:val="13"/>
        </w:rPr>
        <w:t>0</w:t>
      </w:r>
    </w:p>
    <w:p w14:paraId="27873C6A" w14:textId="77777777" w:rsidR="009041A1" w:rsidRDefault="00CE6B0D">
      <w:pPr>
        <w:tabs>
          <w:tab w:val="left" w:pos="3589"/>
        </w:tabs>
        <w:ind w:left="890"/>
        <w:rPr>
          <w:rFonts w:ascii="Arial"/>
          <w:sz w:val="20"/>
        </w:rPr>
      </w:pPr>
      <w:r>
        <w:rPr>
          <w:rFonts w:ascii="Arial"/>
          <w:noProof/>
          <w:position w:val="9"/>
          <w:sz w:val="20"/>
        </w:rPr>
        <w:drawing>
          <wp:inline distT="0" distB="0" distL="0" distR="0" wp14:anchorId="78B8DE58" wp14:editId="6736C323">
            <wp:extent cx="1090787" cy="381000"/>
            <wp:effectExtent l="0" t="0" r="0" b="0"/>
            <wp:docPr id="197" name="Image 1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age 197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90787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9"/>
          <w:sz w:val="20"/>
        </w:rPr>
        <w:tab/>
      </w:r>
      <w:r>
        <w:rPr>
          <w:rFonts w:ascii="Arial"/>
          <w:noProof/>
          <w:sz w:val="20"/>
        </w:rPr>
        <w:drawing>
          <wp:inline distT="0" distB="0" distL="0" distR="0" wp14:anchorId="3AE90895" wp14:editId="18FB0111">
            <wp:extent cx="1146672" cy="390525"/>
            <wp:effectExtent l="0" t="0" r="0" b="0"/>
            <wp:docPr id="198" name="Image 1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 198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46672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57E9D" w14:textId="77777777" w:rsidR="009041A1" w:rsidRDefault="009041A1">
      <w:pPr>
        <w:rPr>
          <w:rFonts w:ascii="Arial"/>
          <w:sz w:val="20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space="720"/>
        </w:sectPr>
      </w:pPr>
    </w:p>
    <w:p w14:paraId="1E80128F" w14:textId="2D5261AF" w:rsidR="009041A1" w:rsidRDefault="009041A1">
      <w:pPr>
        <w:pStyle w:val="BodyText"/>
        <w:rPr>
          <w:rFonts w:ascii="Arial"/>
          <w:b/>
          <w:sz w:val="19"/>
        </w:rPr>
      </w:pPr>
      <w:bookmarkStart w:id="1" w:name="Slide_14"/>
      <w:bookmarkEnd w:id="1"/>
    </w:p>
    <w:p w14:paraId="689C533C" w14:textId="0C6A0FC5" w:rsidR="0003683A" w:rsidRDefault="0003683A">
      <w:pPr>
        <w:spacing w:line="307" w:lineRule="auto"/>
        <w:ind w:left="186" w:right="4237"/>
        <w:jc w:val="both"/>
        <w:rPr>
          <w:rFonts w:ascii="Arial" w:hAnsi="Arial"/>
          <w:sz w:val="19"/>
        </w:rPr>
      </w:pPr>
    </w:p>
    <w:p w14:paraId="5BEBA0CD" w14:textId="77777777" w:rsidR="0003683A" w:rsidRDefault="0003683A">
      <w:pPr>
        <w:rPr>
          <w:rFonts w:ascii="Arial" w:hAnsi="Arial"/>
          <w:sz w:val="19"/>
        </w:rPr>
      </w:pPr>
      <w:r>
        <w:rPr>
          <w:rFonts w:ascii="Arial" w:hAnsi="Arial"/>
          <w:sz w:val="19"/>
        </w:rPr>
        <w:br w:type="page"/>
      </w:r>
    </w:p>
    <w:p w14:paraId="10579E8C" w14:textId="25842ECD" w:rsidR="009041A1" w:rsidRDefault="0003683A">
      <w:pPr>
        <w:spacing w:line="307" w:lineRule="auto"/>
        <w:ind w:left="186" w:right="4237"/>
        <w:jc w:val="both"/>
        <w:rPr>
          <w:rFonts w:ascii="Arial" w:hAnsi="Arial"/>
          <w:sz w:val="19"/>
        </w:rPr>
      </w:pPr>
      <w:r>
        <w:rPr>
          <w:rFonts w:ascii="Arial" w:hAnsi="Arial"/>
          <w:noProof/>
          <w:sz w:val="19"/>
        </w:rPr>
        <w:lastRenderedPageBreak/>
        <mc:AlternateContent>
          <mc:Choice Requires="wps">
            <w:drawing>
              <wp:anchor distT="0" distB="0" distL="114300" distR="114300" simplePos="0" relativeHeight="486819328" behindDoc="0" locked="0" layoutInCell="1" allowOverlap="1" wp14:anchorId="5B043979" wp14:editId="10EB2009">
                <wp:simplePos x="0" y="0"/>
                <wp:positionH relativeFrom="column">
                  <wp:posOffset>418011</wp:posOffset>
                </wp:positionH>
                <wp:positionV relativeFrom="paragraph">
                  <wp:posOffset>11611</wp:posOffset>
                </wp:positionV>
                <wp:extent cx="6729046" cy="4101738"/>
                <wp:effectExtent l="0" t="0" r="2540" b="635"/>
                <wp:wrapNone/>
                <wp:docPr id="411664776" name="Text Box 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9046" cy="41017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33D219" w14:textId="77777777" w:rsidR="0003683A" w:rsidRPr="0003683A" w:rsidRDefault="0003683A" w:rsidP="0003683A">
                            <w:pPr>
                              <w:spacing w:line="480" w:lineRule="auto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3683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l Figure 2</w:t>
                            </w:r>
                          </w:p>
                          <w:p w14:paraId="470FBF68" w14:textId="77777777" w:rsidR="0003683A" w:rsidRPr="0003683A" w:rsidRDefault="0003683A" w:rsidP="0003683A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03683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A </w:t>
                            </w:r>
                            <w:r w:rsidRPr="0003683A">
                              <w:rPr>
                                <w:sz w:val="24"/>
                                <w:szCs w:val="24"/>
                              </w:rPr>
                              <w:t xml:space="preserve">Cells were treated with either 2 </w:t>
                            </w:r>
                            <w:proofErr w:type="spellStart"/>
                            <w:r w:rsidRPr="0003683A">
                              <w:rPr>
                                <w:sz w:val="24"/>
                                <w:szCs w:val="24"/>
                              </w:rPr>
                              <w:t>nM</w:t>
                            </w:r>
                            <w:proofErr w:type="spellEnd"/>
                            <w:r w:rsidRPr="0003683A">
                              <w:rPr>
                                <w:sz w:val="24"/>
                                <w:szCs w:val="24"/>
                              </w:rPr>
                              <w:t xml:space="preserve"> AZD4573 or vehicle control for the indicated amount of time and subjected to immunoblotting.</w:t>
                            </w:r>
                          </w:p>
                          <w:p w14:paraId="422EC6B5" w14:textId="77777777" w:rsidR="0003683A" w:rsidRPr="0003683A" w:rsidRDefault="0003683A" w:rsidP="0003683A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03683A">
                              <w:rPr>
                                <w:b/>
                                <w:sz w:val="24"/>
                                <w:szCs w:val="24"/>
                              </w:rPr>
                              <w:t>B,C</w:t>
                            </w:r>
                            <w:proofErr w:type="gramEnd"/>
                            <w:r w:rsidRPr="0003683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3683A">
                              <w:rPr>
                                <w:sz w:val="24"/>
                                <w:szCs w:val="24"/>
                              </w:rPr>
                              <w:t xml:space="preserve">Cells were treated with either 1 </w:t>
                            </w:r>
                            <w:proofErr w:type="spellStart"/>
                            <w:r w:rsidRPr="0003683A">
                              <w:rPr>
                                <w:sz w:val="24"/>
                                <w:szCs w:val="24"/>
                              </w:rPr>
                              <w:t>nM</w:t>
                            </w:r>
                            <w:proofErr w:type="spellEnd"/>
                            <w:r w:rsidRPr="0003683A">
                              <w:rPr>
                                <w:sz w:val="24"/>
                                <w:szCs w:val="24"/>
                              </w:rPr>
                              <w:t xml:space="preserve">, 2 </w:t>
                            </w:r>
                            <w:proofErr w:type="spellStart"/>
                            <w:r w:rsidRPr="0003683A">
                              <w:rPr>
                                <w:sz w:val="24"/>
                                <w:szCs w:val="24"/>
                              </w:rPr>
                              <w:t>nM</w:t>
                            </w:r>
                            <w:proofErr w:type="spellEnd"/>
                            <w:r w:rsidRPr="0003683A">
                              <w:rPr>
                                <w:sz w:val="24"/>
                                <w:szCs w:val="24"/>
                              </w:rPr>
                              <w:t xml:space="preserve">, 5 </w:t>
                            </w:r>
                            <w:proofErr w:type="spellStart"/>
                            <w:r w:rsidRPr="0003683A">
                              <w:rPr>
                                <w:sz w:val="24"/>
                                <w:szCs w:val="24"/>
                              </w:rPr>
                              <w:t>nM</w:t>
                            </w:r>
                            <w:proofErr w:type="spellEnd"/>
                            <w:r w:rsidRPr="0003683A">
                              <w:rPr>
                                <w:sz w:val="24"/>
                                <w:szCs w:val="24"/>
                              </w:rPr>
                              <w:t xml:space="preserve">, 10 </w:t>
                            </w:r>
                            <w:proofErr w:type="spellStart"/>
                            <w:r w:rsidRPr="0003683A">
                              <w:rPr>
                                <w:sz w:val="24"/>
                                <w:szCs w:val="24"/>
                              </w:rPr>
                              <w:t>nM</w:t>
                            </w:r>
                            <w:proofErr w:type="spellEnd"/>
                            <w:r w:rsidRPr="0003683A">
                              <w:rPr>
                                <w:sz w:val="24"/>
                                <w:szCs w:val="24"/>
                              </w:rPr>
                              <w:t xml:space="preserve"> AZD4573 or control for 48 hours and then subjected to Seahorse analysis, utilizing the Mito Stress Test Assay. The oxygen consumption rate was measured as a function of time with exposure to the inhibitors added at the indicated times: Oligomycin (1.5μM), FCCP (0.5μM), and rotenone/antimycin A (0.5μM). (n=1 run tested in quadruplicate)</w:t>
                            </w:r>
                          </w:p>
                          <w:p w14:paraId="1789E400" w14:textId="77777777" w:rsidR="0003683A" w:rsidRPr="0003683A" w:rsidRDefault="0003683A" w:rsidP="0003683A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03683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B </w:t>
                            </w:r>
                            <w:r w:rsidRPr="0003683A">
                              <w:rPr>
                                <w:sz w:val="24"/>
                                <w:szCs w:val="24"/>
                              </w:rPr>
                              <w:t>OCR graphs for JeKo-1/IR and Mino/IR cell lines.</w:t>
                            </w:r>
                          </w:p>
                          <w:p w14:paraId="1FFC8A1A" w14:textId="69C0A68B" w:rsidR="0003683A" w:rsidRPr="0003683A" w:rsidRDefault="0003683A" w:rsidP="0003683A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03683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C </w:t>
                            </w:r>
                            <w:r w:rsidRPr="0003683A">
                              <w:rPr>
                                <w:sz w:val="24"/>
                                <w:szCs w:val="24"/>
                              </w:rPr>
                              <w:t>ATP Production measured as (Last rate measurement before Oligomycin injection) - (Minimum rate measurement after Oligomycin injection).</w:t>
                            </w:r>
                          </w:p>
                          <w:p w14:paraId="2ECE7D56" w14:textId="77777777" w:rsidR="0003683A" w:rsidRDefault="000368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043979" id="_x0000_t202" coordsize="21600,21600" o:spt="202" path="m,l,21600r21600,l21600,xe">
                <v:stroke joinstyle="miter"/>
                <v:path gradientshapeok="t" o:connecttype="rect"/>
              </v:shapetype>
              <v:shape id="Text Box 454" o:spid="_x0000_s1062" type="#_x0000_t202" style="position:absolute;left:0;text-align:left;margin-left:32.9pt;margin-top:.9pt;width:529.85pt;height:322.95pt;z-index:486819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" fillcolor="white [3201]" stroked="f" strokeweight=".5pt">
                <v:textbox>
                  <w:txbxContent>
                    <w:p w14:paraId="0833D219" w14:textId="77777777" w:rsidR="0003683A" w:rsidRPr="0003683A" w:rsidRDefault="0003683A" w:rsidP="0003683A">
                      <w:pPr>
                        <w:spacing w:line="480" w:lineRule="auto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03683A">
                        <w:rPr>
                          <w:b/>
                          <w:bCs/>
                          <w:sz w:val="24"/>
                          <w:szCs w:val="24"/>
                        </w:rPr>
                        <w:t>Supplemental Figure 2</w:t>
                      </w:r>
                    </w:p>
                    <w:p w14:paraId="470FBF68" w14:textId="77777777" w:rsidR="0003683A" w:rsidRPr="0003683A" w:rsidRDefault="0003683A" w:rsidP="0003683A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03683A">
                        <w:rPr>
                          <w:b/>
                          <w:sz w:val="24"/>
                          <w:szCs w:val="24"/>
                        </w:rPr>
                        <w:t xml:space="preserve">A </w:t>
                      </w:r>
                      <w:r w:rsidRPr="0003683A">
                        <w:rPr>
                          <w:sz w:val="24"/>
                          <w:szCs w:val="24"/>
                        </w:rPr>
                        <w:t xml:space="preserve">Cells were treated with either 2 </w:t>
                      </w:r>
                      <w:proofErr w:type="spellStart"/>
                      <w:r w:rsidRPr="0003683A">
                        <w:rPr>
                          <w:sz w:val="24"/>
                          <w:szCs w:val="24"/>
                        </w:rPr>
                        <w:t>nM</w:t>
                      </w:r>
                      <w:proofErr w:type="spellEnd"/>
                      <w:r w:rsidRPr="0003683A">
                        <w:rPr>
                          <w:sz w:val="24"/>
                          <w:szCs w:val="24"/>
                        </w:rPr>
                        <w:t xml:space="preserve"> AZD4573 or vehicle control for the indicated amount of time and subjected to immunoblotting.</w:t>
                      </w:r>
                    </w:p>
                    <w:p w14:paraId="422EC6B5" w14:textId="77777777" w:rsidR="0003683A" w:rsidRPr="0003683A" w:rsidRDefault="0003683A" w:rsidP="0003683A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proofErr w:type="gramStart"/>
                      <w:r w:rsidRPr="0003683A">
                        <w:rPr>
                          <w:b/>
                          <w:sz w:val="24"/>
                          <w:szCs w:val="24"/>
                        </w:rPr>
                        <w:t>B,C</w:t>
                      </w:r>
                      <w:proofErr w:type="gramEnd"/>
                      <w:r w:rsidRPr="0003683A"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03683A">
                        <w:rPr>
                          <w:sz w:val="24"/>
                          <w:szCs w:val="24"/>
                        </w:rPr>
                        <w:t xml:space="preserve">Cells were treated with either 1 </w:t>
                      </w:r>
                      <w:proofErr w:type="spellStart"/>
                      <w:r w:rsidRPr="0003683A">
                        <w:rPr>
                          <w:sz w:val="24"/>
                          <w:szCs w:val="24"/>
                        </w:rPr>
                        <w:t>nM</w:t>
                      </w:r>
                      <w:proofErr w:type="spellEnd"/>
                      <w:r w:rsidRPr="0003683A">
                        <w:rPr>
                          <w:sz w:val="24"/>
                          <w:szCs w:val="24"/>
                        </w:rPr>
                        <w:t xml:space="preserve">, 2 </w:t>
                      </w:r>
                      <w:proofErr w:type="spellStart"/>
                      <w:r w:rsidRPr="0003683A">
                        <w:rPr>
                          <w:sz w:val="24"/>
                          <w:szCs w:val="24"/>
                        </w:rPr>
                        <w:t>nM</w:t>
                      </w:r>
                      <w:proofErr w:type="spellEnd"/>
                      <w:r w:rsidRPr="0003683A">
                        <w:rPr>
                          <w:sz w:val="24"/>
                          <w:szCs w:val="24"/>
                        </w:rPr>
                        <w:t xml:space="preserve">, 5 </w:t>
                      </w:r>
                      <w:proofErr w:type="spellStart"/>
                      <w:r w:rsidRPr="0003683A">
                        <w:rPr>
                          <w:sz w:val="24"/>
                          <w:szCs w:val="24"/>
                        </w:rPr>
                        <w:t>nM</w:t>
                      </w:r>
                      <w:proofErr w:type="spellEnd"/>
                      <w:r w:rsidRPr="0003683A">
                        <w:rPr>
                          <w:sz w:val="24"/>
                          <w:szCs w:val="24"/>
                        </w:rPr>
                        <w:t xml:space="preserve">, 10 </w:t>
                      </w:r>
                      <w:proofErr w:type="spellStart"/>
                      <w:r w:rsidRPr="0003683A">
                        <w:rPr>
                          <w:sz w:val="24"/>
                          <w:szCs w:val="24"/>
                        </w:rPr>
                        <w:t>nM</w:t>
                      </w:r>
                      <w:proofErr w:type="spellEnd"/>
                      <w:r w:rsidRPr="0003683A">
                        <w:rPr>
                          <w:sz w:val="24"/>
                          <w:szCs w:val="24"/>
                        </w:rPr>
                        <w:t xml:space="preserve"> AZD4573 or control for 48 hours and then subjected to Seahorse analysis, utilizing the Mito Stress Test Assay. The oxygen consumption rate was measured as a function of time with exposure to the inhibitors added at the indicated times: Oligomycin (1.5μM), FCCP (0.5μM), and rotenone/antimycin A (0.5μM). (n=1 run tested in quadruplicate)</w:t>
                      </w:r>
                    </w:p>
                    <w:p w14:paraId="1789E400" w14:textId="77777777" w:rsidR="0003683A" w:rsidRPr="0003683A" w:rsidRDefault="0003683A" w:rsidP="0003683A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03683A">
                        <w:rPr>
                          <w:b/>
                          <w:sz w:val="24"/>
                          <w:szCs w:val="24"/>
                        </w:rPr>
                        <w:t xml:space="preserve">B </w:t>
                      </w:r>
                      <w:r w:rsidRPr="0003683A">
                        <w:rPr>
                          <w:sz w:val="24"/>
                          <w:szCs w:val="24"/>
                        </w:rPr>
                        <w:t>OCR graphs for JeKo-1/IR and Mino/IR cell lines.</w:t>
                      </w:r>
                    </w:p>
                    <w:p w14:paraId="1FFC8A1A" w14:textId="69C0A68B" w:rsidR="0003683A" w:rsidRPr="0003683A" w:rsidRDefault="0003683A" w:rsidP="0003683A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03683A">
                        <w:rPr>
                          <w:b/>
                          <w:sz w:val="24"/>
                          <w:szCs w:val="24"/>
                        </w:rPr>
                        <w:t xml:space="preserve">C </w:t>
                      </w:r>
                      <w:r w:rsidRPr="0003683A">
                        <w:rPr>
                          <w:sz w:val="24"/>
                          <w:szCs w:val="24"/>
                        </w:rPr>
                        <w:t>ATP Production measured as (Last rate measurement before Oligomycin injection) - (Minimum rate measurement after Oligomycin injection).</w:t>
                      </w:r>
                    </w:p>
                    <w:p w14:paraId="2ECE7D56" w14:textId="77777777" w:rsidR="0003683A" w:rsidRDefault="0003683A"/>
                  </w:txbxContent>
                </v:textbox>
              </v:shape>
            </w:pict>
          </mc:Fallback>
        </mc:AlternateContent>
      </w:r>
    </w:p>
    <w:sectPr w:rsidR="009041A1">
      <w:type w:val="continuous"/>
      <w:pgSz w:w="12240" w:h="15840"/>
      <w:pgMar w:top="1360" w:right="1080" w:bottom="280" w:left="0" w:header="720" w:footer="720" w:gutter="0"/>
      <w:cols w:num="4" w:space="720" w:equalWidth="0">
        <w:col w:w="1372" w:space="40"/>
        <w:col w:w="2699" w:space="39"/>
        <w:col w:w="1232" w:space="39"/>
        <w:col w:w="5739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altName w:val="Segoe UI Symbol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4699D"/>
    <w:multiLevelType w:val="hybridMultilevel"/>
    <w:tmpl w:val="0A46A17A"/>
    <w:lvl w:ilvl="0" w:tplc="45BEF32C">
      <w:start w:val="2"/>
      <w:numFmt w:val="decimal"/>
      <w:lvlText w:val="%1."/>
      <w:lvlJc w:val="left"/>
      <w:pPr>
        <w:ind w:left="1440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A6E2E9C">
      <w:numFmt w:val="bullet"/>
      <w:lvlText w:val="•"/>
      <w:lvlJc w:val="left"/>
      <w:pPr>
        <w:ind w:left="2412" w:hanging="240"/>
      </w:pPr>
      <w:rPr>
        <w:rFonts w:hint="default"/>
        <w:lang w:val="en-US" w:eastAsia="en-US" w:bidi="ar-SA"/>
      </w:rPr>
    </w:lvl>
    <w:lvl w:ilvl="2" w:tplc="9CEA6936">
      <w:numFmt w:val="bullet"/>
      <w:lvlText w:val="•"/>
      <w:lvlJc w:val="left"/>
      <w:pPr>
        <w:ind w:left="3384" w:hanging="240"/>
      </w:pPr>
      <w:rPr>
        <w:rFonts w:hint="default"/>
        <w:lang w:val="en-US" w:eastAsia="en-US" w:bidi="ar-SA"/>
      </w:rPr>
    </w:lvl>
    <w:lvl w:ilvl="3" w:tplc="B1B4F54A">
      <w:numFmt w:val="bullet"/>
      <w:lvlText w:val="•"/>
      <w:lvlJc w:val="left"/>
      <w:pPr>
        <w:ind w:left="4356" w:hanging="240"/>
      </w:pPr>
      <w:rPr>
        <w:rFonts w:hint="default"/>
        <w:lang w:val="en-US" w:eastAsia="en-US" w:bidi="ar-SA"/>
      </w:rPr>
    </w:lvl>
    <w:lvl w:ilvl="4" w:tplc="D7C65710">
      <w:numFmt w:val="bullet"/>
      <w:lvlText w:val="•"/>
      <w:lvlJc w:val="left"/>
      <w:pPr>
        <w:ind w:left="5328" w:hanging="240"/>
      </w:pPr>
      <w:rPr>
        <w:rFonts w:hint="default"/>
        <w:lang w:val="en-US" w:eastAsia="en-US" w:bidi="ar-SA"/>
      </w:rPr>
    </w:lvl>
    <w:lvl w:ilvl="5" w:tplc="76DEBCD0">
      <w:numFmt w:val="bullet"/>
      <w:lvlText w:val="•"/>
      <w:lvlJc w:val="left"/>
      <w:pPr>
        <w:ind w:left="6300" w:hanging="240"/>
      </w:pPr>
      <w:rPr>
        <w:rFonts w:hint="default"/>
        <w:lang w:val="en-US" w:eastAsia="en-US" w:bidi="ar-SA"/>
      </w:rPr>
    </w:lvl>
    <w:lvl w:ilvl="6" w:tplc="165297A0">
      <w:numFmt w:val="bullet"/>
      <w:lvlText w:val="•"/>
      <w:lvlJc w:val="left"/>
      <w:pPr>
        <w:ind w:left="7272" w:hanging="240"/>
      </w:pPr>
      <w:rPr>
        <w:rFonts w:hint="default"/>
        <w:lang w:val="en-US" w:eastAsia="en-US" w:bidi="ar-SA"/>
      </w:rPr>
    </w:lvl>
    <w:lvl w:ilvl="7" w:tplc="72D61016">
      <w:numFmt w:val="bullet"/>
      <w:lvlText w:val="•"/>
      <w:lvlJc w:val="left"/>
      <w:pPr>
        <w:ind w:left="8244" w:hanging="240"/>
      </w:pPr>
      <w:rPr>
        <w:rFonts w:hint="default"/>
        <w:lang w:val="en-US" w:eastAsia="en-US" w:bidi="ar-SA"/>
      </w:rPr>
    </w:lvl>
    <w:lvl w:ilvl="8" w:tplc="92C280BC">
      <w:numFmt w:val="bullet"/>
      <w:lvlText w:val="•"/>
      <w:lvlJc w:val="left"/>
      <w:pPr>
        <w:ind w:left="9216" w:hanging="240"/>
      </w:pPr>
      <w:rPr>
        <w:rFonts w:hint="default"/>
        <w:lang w:val="en-US" w:eastAsia="en-US" w:bidi="ar-SA"/>
      </w:rPr>
    </w:lvl>
  </w:abstractNum>
  <w:num w:numId="1" w16cid:durableId="1867208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41A1"/>
    <w:rsid w:val="0003683A"/>
    <w:rsid w:val="00135E64"/>
    <w:rsid w:val="001365B1"/>
    <w:rsid w:val="002C43AC"/>
    <w:rsid w:val="009041A1"/>
    <w:rsid w:val="00941A85"/>
    <w:rsid w:val="00BE5991"/>
    <w:rsid w:val="00C0352E"/>
    <w:rsid w:val="00C82991"/>
    <w:rsid w:val="00CE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53005"/>
  <w15:docId w15:val="{654B60F4-2DB3-4B44-A497-FD93E58D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16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ind w:left="144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440" w:right="534"/>
    </w:pPr>
  </w:style>
  <w:style w:type="paragraph" w:customStyle="1" w:styleId="TableParagraph">
    <w:name w:val="Table Paragraph"/>
    <w:basedOn w:val="Normal"/>
    <w:uiPriority w:val="1"/>
    <w:qFormat/>
    <w:pPr>
      <w:spacing w:before="78"/>
      <w:ind w:left="21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CE6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B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B0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9" Type="http://schemas.openxmlformats.org/officeDocument/2006/relationships/image" Target="media/image31.jpeg"/><Relationship Id="rId34" Type="http://schemas.openxmlformats.org/officeDocument/2006/relationships/image" Target="media/image5.jpeg"/><Relationship Id="rId42" Type="http://schemas.openxmlformats.org/officeDocument/2006/relationships/image" Target="media/image9.jpeg"/><Relationship Id="rId47" Type="http://schemas.openxmlformats.org/officeDocument/2006/relationships/image" Target="media/image12.png"/><Relationship Id="rId50" Type="http://schemas.openxmlformats.org/officeDocument/2006/relationships/image" Target="media/image15.png"/><Relationship Id="rId55" Type="http://schemas.openxmlformats.org/officeDocument/2006/relationships/image" Target="media/image20.png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29" Type="http://schemas.openxmlformats.org/officeDocument/2006/relationships/image" Target="media/image21.jpeg"/><Relationship Id="rId41" Type="http://schemas.openxmlformats.org/officeDocument/2006/relationships/image" Target="media/image33.jpeg"/><Relationship Id="rId54" Type="http://schemas.openxmlformats.org/officeDocument/2006/relationships/image" Target="media/image19.png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32" Type="http://schemas.openxmlformats.org/officeDocument/2006/relationships/image" Target="media/image4.jpeg"/><Relationship Id="rId37" Type="http://schemas.openxmlformats.org/officeDocument/2006/relationships/image" Target="media/image29.jpeg"/><Relationship Id="rId40" Type="http://schemas.openxmlformats.org/officeDocument/2006/relationships/image" Target="media/image8.jpeg"/><Relationship Id="rId45" Type="http://schemas.openxmlformats.org/officeDocument/2006/relationships/image" Target="media/image37.png"/><Relationship Id="rId53" Type="http://schemas.openxmlformats.org/officeDocument/2006/relationships/image" Target="media/image18.png"/><Relationship Id="rId58" Type="http://schemas.openxmlformats.org/officeDocument/2006/relationships/image" Target="media/image24.png"/><Relationship Id="rId5" Type="http://schemas.openxmlformats.org/officeDocument/2006/relationships/webSettings" Target="webSettings.xml"/><Relationship Id="rId36" Type="http://schemas.openxmlformats.org/officeDocument/2006/relationships/image" Target="media/image6.jpeg"/><Relationship Id="rId49" Type="http://schemas.openxmlformats.org/officeDocument/2006/relationships/image" Target="media/image14.png"/><Relationship Id="rId57" Type="http://schemas.openxmlformats.org/officeDocument/2006/relationships/image" Target="media/image23.png"/><Relationship Id="rId61" Type="http://schemas.openxmlformats.org/officeDocument/2006/relationships/fontTable" Target="fontTable.xml"/><Relationship Id="rId31" Type="http://schemas.openxmlformats.org/officeDocument/2006/relationships/image" Target="media/image23.jpeg"/><Relationship Id="rId44" Type="http://schemas.openxmlformats.org/officeDocument/2006/relationships/image" Target="media/image10.png"/><Relationship Id="rId52" Type="http://schemas.openxmlformats.org/officeDocument/2006/relationships/image" Target="media/image17.png"/><Relationship Id="rId60" Type="http://schemas.openxmlformats.org/officeDocument/2006/relationships/image" Target="media/image26.png"/><Relationship Id="rId4" Type="http://schemas.openxmlformats.org/officeDocument/2006/relationships/settings" Target="settings.xml"/><Relationship Id="rId30" Type="http://schemas.openxmlformats.org/officeDocument/2006/relationships/image" Target="media/image22.png"/><Relationship Id="rId35" Type="http://schemas.openxmlformats.org/officeDocument/2006/relationships/image" Target="media/image27.jpeg"/><Relationship Id="rId43" Type="http://schemas.openxmlformats.org/officeDocument/2006/relationships/image" Target="media/image35.jpeg"/><Relationship Id="rId48" Type="http://schemas.openxmlformats.org/officeDocument/2006/relationships/image" Target="media/image13.png"/><Relationship Id="rId56" Type="http://schemas.openxmlformats.org/officeDocument/2006/relationships/image" Target="media/image21.png"/><Relationship Id="rId8" Type="http://schemas.openxmlformats.org/officeDocument/2006/relationships/image" Target="media/image3.jpeg"/><Relationship Id="rId51" Type="http://schemas.openxmlformats.org/officeDocument/2006/relationships/image" Target="media/image16.png"/><Relationship Id="rId3" Type="http://schemas.openxmlformats.org/officeDocument/2006/relationships/styles" Target="styles.xml"/><Relationship Id="rId33" Type="http://schemas.openxmlformats.org/officeDocument/2006/relationships/image" Target="media/image25.jpeg"/><Relationship Id="rId38" Type="http://schemas.openxmlformats.org/officeDocument/2006/relationships/image" Target="media/image7.jpeg"/><Relationship Id="rId46" Type="http://schemas.openxmlformats.org/officeDocument/2006/relationships/image" Target="media/image11.png"/><Relationship Id="rId59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0E418F-4E78-F44D-8452-1294D33D8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514</Characters>
  <Application>Microsoft Office Word</Application>
  <DocSecurity>0</DocSecurity>
  <Lines>514</Lines>
  <Paragraphs>95</Paragraphs>
  <ScaleCrop>false</ScaleCrop>
  <Company>City Of Hope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arly Roleder</dc:creator>
  <cp:lastModifiedBy>Carly Roleder</cp:lastModifiedBy>
  <cp:revision>3</cp:revision>
  <dcterms:created xsi:type="dcterms:W3CDTF">2026-04-07T17:54:00Z</dcterms:created>
  <dcterms:modified xsi:type="dcterms:W3CDTF">2026-04-07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6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5-11-17T00:00:00Z</vt:filetime>
  </property>
  <property fmtid="{D5CDD505-2E9C-101B-9397-08002B2CF9AE}" pid="5" name="Producer">
    <vt:lpwstr>Microsoft® PowerPoint® for Microsoft 365</vt:lpwstr>
  </property>
</Properties>
</file>